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98E9E" w14:textId="77777777" w:rsidR="00A35D0E" w:rsidRPr="00DF2D7C" w:rsidRDefault="00A35D0E" w:rsidP="00A35D0E">
      <w:pPr>
        <w:spacing w:line="480" w:lineRule="auto"/>
        <w:rPr>
          <w:b/>
          <w:bCs/>
        </w:rPr>
      </w:pPr>
      <w:r w:rsidRPr="00DF2D7C">
        <w:rPr>
          <w:b/>
          <w:bCs/>
        </w:rPr>
        <w:t>Supplementary Tables</w:t>
      </w:r>
    </w:p>
    <w:p w14:paraId="3F211A2A" w14:textId="77777777" w:rsidR="00A35D0E" w:rsidRDefault="00A35D0E" w:rsidP="00A35D0E">
      <w:r w:rsidRPr="00DF2D7C">
        <w:rPr>
          <w:b/>
          <w:bCs/>
        </w:rPr>
        <w:t>Supplementary Table 1.</w:t>
      </w:r>
      <w:r w:rsidRPr="00CB3E16">
        <w:t xml:space="preserve">  Baseline demographics for treatment-naïve and non-treatment-naïve patient cohorts for Month 12 (M12) and Month 24 (M24) cohort populations.</w:t>
      </w:r>
    </w:p>
    <w:p w14:paraId="73F5A422" w14:textId="77777777" w:rsidR="00A35D0E" w:rsidRPr="00CB3E16" w:rsidRDefault="00A35D0E" w:rsidP="00A35D0E"/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2"/>
        <w:gridCol w:w="1477"/>
        <w:gridCol w:w="1477"/>
        <w:gridCol w:w="1477"/>
        <w:gridCol w:w="1477"/>
      </w:tblGrid>
      <w:tr w:rsidR="00A35D0E" w:rsidRPr="00CB3E16" w14:paraId="64921B50" w14:textId="77777777" w:rsidTr="004D16CC">
        <w:trPr>
          <w:trHeight w:val="419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1A69541" w14:textId="77777777" w:rsidR="00A35D0E" w:rsidRPr="00CB3E16" w:rsidRDefault="00A35D0E" w:rsidP="004D16CC"/>
        </w:tc>
        <w:tc>
          <w:tcPr>
            <w:tcW w:w="29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EB89D7A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Treatment-naïve</w:t>
            </w:r>
          </w:p>
        </w:tc>
        <w:tc>
          <w:tcPr>
            <w:tcW w:w="29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B7E3A5E" w14:textId="77777777" w:rsidR="00A35D0E" w:rsidRPr="00CB3E16" w:rsidRDefault="00A35D0E" w:rsidP="004D16CC">
            <w:pPr>
              <w:jc w:val="center"/>
            </w:pPr>
            <w:r w:rsidRPr="00CB3E16">
              <w:rPr>
                <w:b/>
                <w:bCs/>
              </w:rPr>
              <w:t>Non-treatment-naïve</w:t>
            </w:r>
          </w:p>
        </w:tc>
      </w:tr>
      <w:tr w:rsidR="00A35D0E" w:rsidRPr="00CB3E16" w14:paraId="0DEFC112" w14:textId="77777777" w:rsidTr="004D16CC">
        <w:tc>
          <w:tcPr>
            <w:tcW w:w="34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42EACF2" w14:textId="77777777" w:rsidR="00A35D0E" w:rsidRPr="00CB3E16" w:rsidRDefault="00A35D0E" w:rsidP="004D16CC"/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DAD9470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M12       (n=38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7243BF8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M24           (n=32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1D642C" w14:textId="77777777" w:rsidR="00A35D0E" w:rsidRPr="00CB3E16" w:rsidRDefault="00A35D0E" w:rsidP="004D16CC">
            <w:pPr>
              <w:jc w:val="center"/>
            </w:pPr>
            <w:r w:rsidRPr="00CB3E16">
              <w:rPr>
                <w:b/>
                <w:bCs/>
              </w:rPr>
              <w:t>M12       (n=16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698C5F9" w14:textId="77777777" w:rsidR="00A35D0E" w:rsidRPr="00CB3E16" w:rsidRDefault="00A35D0E" w:rsidP="004D16CC">
            <w:pPr>
              <w:jc w:val="center"/>
            </w:pPr>
            <w:r w:rsidRPr="00CB3E16">
              <w:rPr>
                <w:b/>
                <w:bCs/>
              </w:rPr>
              <w:t>M24           (n=135)</w:t>
            </w:r>
          </w:p>
        </w:tc>
      </w:tr>
      <w:tr w:rsidR="00A35D0E" w:rsidRPr="00CB3E16" w14:paraId="29379121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1CE7A53" w14:textId="77777777" w:rsidR="00A35D0E" w:rsidRPr="00CB3E16" w:rsidRDefault="00A35D0E" w:rsidP="004D16CC">
            <w:pPr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Age, years</w:t>
            </w:r>
          </w:p>
        </w:tc>
      </w:tr>
      <w:tr w:rsidR="00A35D0E" w:rsidRPr="00CB3E16" w14:paraId="1D34CDA8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3C763B2" w14:textId="77777777" w:rsidR="00A35D0E" w:rsidRPr="00CB3E16" w:rsidRDefault="00A35D0E" w:rsidP="004D16CC">
            <w:r w:rsidRPr="00CB3E16">
              <w:rPr>
                <w:b/>
                <w:bCs/>
              </w:rPr>
              <w:t>All, mean (SD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3489329" w14:textId="77777777" w:rsidR="00A35D0E" w:rsidRPr="00CB3E16" w:rsidRDefault="00A35D0E" w:rsidP="004D16CC">
            <w:pPr>
              <w:jc w:val="center"/>
            </w:pPr>
            <w:r w:rsidRPr="00CB3E16">
              <w:t>62.9 (11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2424A29" w14:textId="77777777" w:rsidR="00A35D0E" w:rsidRPr="00CB3E16" w:rsidRDefault="00A35D0E" w:rsidP="004D16CC">
            <w:pPr>
              <w:jc w:val="center"/>
            </w:pPr>
            <w:r w:rsidRPr="00CB3E16">
              <w:t>62.8 (11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23DE90" w14:textId="77777777" w:rsidR="00A35D0E" w:rsidRPr="00CB3E16" w:rsidRDefault="00A35D0E" w:rsidP="004D16CC">
            <w:pPr>
              <w:jc w:val="center"/>
            </w:pPr>
            <w:r w:rsidRPr="00CB3E16">
              <w:t>64.6 (10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F1E01B8" w14:textId="77777777" w:rsidR="00A35D0E" w:rsidRPr="00CB3E16" w:rsidRDefault="00A35D0E" w:rsidP="004D16CC">
            <w:pPr>
              <w:jc w:val="center"/>
            </w:pPr>
            <w:r w:rsidRPr="00CB3E16">
              <w:t>64.5 (10.7)</w:t>
            </w:r>
          </w:p>
        </w:tc>
      </w:tr>
      <w:tr w:rsidR="00A35D0E" w:rsidRPr="00CB3E16" w14:paraId="7652067A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DC26965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Age group, n (%)</w:t>
            </w:r>
          </w:p>
        </w:tc>
      </w:tr>
      <w:tr w:rsidR="00A35D0E" w:rsidRPr="00CB3E16" w14:paraId="371CAE23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3CF7EC4" w14:textId="77777777" w:rsidR="00A35D0E" w:rsidRPr="00CB3E16" w:rsidRDefault="00A35D0E" w:rsidP="004D16CC">
            <w:r w:rsidRPr="00CB3E16">
              <w:rPr>
                <w:b/>
                <w:bCs/>
              </w:rPr>
              <w:t>18 – 35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A3EF634" w14:textId="77777777" w:rsidR="00A35D0E" w:rsidRPr="00CB3E16" w:rsidRDefault="00A35D0E" w:rsidP="004D16CC">
            <w:pPr>
              <w:jc w:val="center"/>
            </w:pPr>
            <w:r w:rsidRPr="00CB3E16">
              <w:t>9 (2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C77E9EE" w14:textId="77777777" w:rsidR="00A35D0E" w:rsidRPr="00CB3E16" w:rsidRDefault="00A35D0E" w:rsidP="004D16CC">
            <w:pPr>
              <w:jc w:val="center"/>
            </w:pPr>
            <w:r w:rsidRPr="00CB3E16">
              <w:t>6 (1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F561C6A" w14:textId="77777777" w:rsidR="00A35D0E" w:rsidRPr="00CB3E16" w:rsidRDefault="00A35D0E" w:rsidP="004D16CC">
            <w:pPr>
              <w:jc w:val="center"/>
            </w:pPr>
            <w:r w:rsidRPr="00CB3E16">
              <w:t>2 (1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58CD6E3" w14:textId="77777777" w:rsidR="00A35D0E" w:rsidRPr="00CB3E16" w:rsidRDefault="00A35D0E" w:rsidP="004D16CC">
            <w:pPr>
              <w:jc w:val="center"/>
            </w:pPr>
            <w:r w:rsidRPr="00CB3E16">
              <w:t>1 (0.7)</w:t>
            </w:r>
          </w:p>
        </w:tc>
      </w:tr>
      <w:tr w:rsidR="00A35D0E" w:rsidRPr="00CB3E16" w14:paraId="5ED49387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2514F4D" w14:textId="77777777" w:rsidR="00A35D0E" w:rsidRPr="00CB3E16" w:rsidRDefault="00A35D0E" w:rsidP="004D16CC">
            <w:r w:rsidRPr="00CB3E16">
              <w:rPr>
                <w:b/>
                <w:bCs/>
              </w:rPr>
              <w:t>36 – 50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45C2DF6" w14:textId="77777777" w:rsidR="00A35D0E" w:rsidRPr="00CB3E16" w:rsidRDefault="00A35D0E" w:rsidP="004D16CC">
            <w:pPr>
              <w:jc w:val="center"/>
            </w:pPr>
            <w:r w:rsidRPr="00CB3E16">
              <w:t>40 (10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5C3346" w14:textId="77777777" w:rsidR="00A35D0E" w:rsidRPr="00CB3E16" w:rsidRDefault="00A35D0E" w:rsidP="004D16CC">
            <w:pPr>
              <w:jc w:val="center"/>
            </w:pPr>
            <w:r w:rsidRPr="00CB3E16">
              <w:t>33 (10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F27D667" w14:textId="77777777" w:rsidR="00A35D0E" w:rsidRPr="00CB3E16" w:rsidRDefault="00A35D0E" w:rsidP="004D16CC">
            <w:pPr>
              <w:jc w:val="center"/>
            </w:pPr>
            <w:r w:rsidRPr="00CB3E16">
              <w:t>14 (8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658FC51" w14:textId="77777777" w:rsidR="00A35D0E" w:rsidRPr="00CB3E16" w:rsidRDefault="00A35D0E" w:rsidP="004D16CC">
            <w:pPr>
              <w:jc w:val="center"/>
            </w:pPr>
            <w:r w:rsidRPr="00CB3E16">
              <w:t>11 (8.1)</w:t>
            </w:r>
          </w:p>
        </w:tc>
      </w:tr>
      <w:tr w:rsidR="00A35D0E" w:rsidRPr="00CB3E16" w14:paraId="6AD0EEEF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C2C95A9" w14:textId="77777777" w:rsidR="00A35D0E" w:rsidRPr="00CB3E16" w:rsidRDefault="00A35D0E" w:rsidP="004D16CC">
            <w:r w:rsidRPr="00CB3E16">
              <w:rPr>
                <w:b/>
                <w:bCs/>
              </w:rPr>
              <w:t>51 – 65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5763248" w14:textId="77777777" w:rsidR="00A35D0E" w:rsidRPr="00CB3E16" w:rsidRDefault="00A35D0E" w:rsidP="004D16CC">
            <w:pPr>
              <w:jc w:val="center"/>
            </w:pPr>
            <w:r w:rsidRPr="00CB3E16">
              <w:t>177 (45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273F5B5" w14:textId="77777777" w:rsidR="00A35D0E" w:rsidRPr="00CB3E16" w:rsidRDefault="00A35D0E" w:rsidP="004D16CC">
            <w:pPr>
              <w:jc w:val="center"/>
            </w:pPr>
            <w:r w:rsidRPr="00CB3E16">
              <w:t>150 (46.0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5A5FCD7" w14:textId="77777777" w:rsidR="00A35D0E" w:rsidRPr="00CB3E16" w:rsidRDefault="00A35D0E" w:rsidP="004D16CC">
            <w:pPr>
              <w:jc w:val="center"/>
            </w:pPr>
            <w:r w:rsidRPr="00CB3E16">
              <w:t>63 (37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BE1A704" w14:textId="77777777" w:rsidR="00A35D0E" w:rsidRPr="00CB3E16" w:rsidRDefault="00A35D0E" w:rsidP="004D16CC">
            <w:pPr>
              <w:jc w:val="center"/>
            </w:pPr>
            <w:r w:rsidRPr="00CB3E16">
              <w:t>51 (37.8)</w:t>
            </w:r>
          </w:p>
        </w:tc>
      </w:tr>
      <w:tr w:rsidR="00A35D0E" w:rsidRPr="00CB3E16" w14:paraId="39268AF8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C6B46A6" w14:textId="77777777" w:rsidR="00A35D0E" w:rsidRPr="00CB3E16" w:rsidRDefault="00A35D0E" w:rsidP="004D16CC">
            <w:r w:rsidRPr="00CB3E16">
              <w:rPr>
                <w:b/>
                <w:bCs/>
              </w:rPr>
              <w:t>&gt;65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A824A02" w14:textId="77777777" w:rsidR="00A35D0E" w:rsidRPr="00CB3E16" w:rsidRDefault="00A35D0E" w:rsidP="004D16CC">
            <w:pPr>
              <w:jc w:val="center"/>
            </w:pPr>
            <w:r w:rsidRPr="00CB3E16">
              <w:t>162 (41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35E2ABC" w14:textId="77777777" w:rsidR="00A35D0E" w:rsidRPr="00CB3E16" w:rsidRDefault="00A35D0E" w:rsidP="004D16CC">
            <w:pPr>
              <w:jc w:val="center"/>
            </w:pPr>
            <w:r w:rsidRPr="00CB3E16">
              <w:t>137 (42.0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E9A395F" w14:textId="77777777" w:rsidR="00A35D0E" w:rsidRPr="00CB3E16" w:rsidRDefault="00A35D0E" w:rsidP="004D16CC">
            <w:pPr>
              <w:jc w:val="center"/>
            </w:pPr>
            <w:r w:rsidRPr="00CB3E16">
              <w:t>90 (53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D97F1DE" w14:textId="77777777" w:rsidR="00A35D0E" w:rsidRPr="00CB3E16" w:rsidRDefault="00A35D0E" w:rsidP="004D16CC">
            <w:pPr>
              <w:jc w:val="center"/>
            </w:pPr>
            <w:r w:rsidRPr="00CB3E16">
              <w:t>72 (53.3)</w:t>
            </w:r>
          </w:p>
        </w:tc>
      </w:tr>
      <w:tr w:rsidR="00A35D0E" w:rsidRPr="00CB3E16" w14:paraId="31AFF679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6AE2436" w14:textId="77777777" w:rsidR="00A35D0E" w:rsidRPr="00CB3E16" w:rsidRDefault="00A35D0E" w:rsidP="004D16CC">
            <w:pPr>
              <w:jc w:val="center"/>
            </w:pPr>
            <w:r w:rsidRPr="00CB3E16">
              <w:rPr>
                <w:b/>
                <w:bCs/>
                <w:color w:val="FFFFFF" w:themeColor="background1"/>
              </w:rPr>
              <w:t>Sex, n (%)</w:t>
            </w:r>
          </w:p>
        </w:tc>
      </w:tr>
      <w:tr w:rsidR="00A35D0E" w:rsidRPr="00CB3E16" w14:paraId="75BD4DFD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68F450A" w14:textId="77777777" w:rsidR="00A35D0E" w:rsidRPr="00CB3E16" w:rsidRDefault="00A35D0E" w:rsidP="004D16CC">
            <w:r w:rsidRPr="00CB3E16">
              <w:rPr>
                <w:b/>
                <w:bCs/>
              </w:rPr>
              <w:t>Male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1587C9C" w14:textId="77777777" w:rsidR="00A35D0E" w:rsidRPr="00CB3E16" w:rsidRDefault="00A35D0E" w:rsidP="004D16CC">
            <w:pPr>
              <w:jc w:val="center"/>
            </w:pPr>
            <w:r w:rsidRPr="00CB3E16">
              <w:t>245 (63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AB11655" w14:textId="77777777" w:rsidR="00A35D0E" w:rsidRPr="00CB3E16" w:rsidRDefault="00A35D0E" w:rsidP="004D16CC">
            <w:pPr>
              <w:jc w:val="center"/>
            </w:pPr>
            <w:r w:rsidRPr="00CB3E16">
              <w:t>206 (63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6B2946C" w14:textId="77777777" w:rsidR="00A35D0E" w:rsidRPr="00CB3E16" w:rsidRDefault="00A35D0E" w:rsidP="004D16CC">
            <w:pPr>
              <w:jc w:val="center"/>
            </w:pPr>
            <w:r w:rsidRPr="00CB3E16">
              <w:t>101 (59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BF4B47E" w14:textId="77777777" w:rsidR="00A35D0E" w:rsidRPr="00CB3E16" w:rsidRDefault="00A35D0E" w:rsidP="004D16CC">
            <w:pPr>
              <w:jc w:val="center"/>
            </w:pPr>
            <w:r w:rsidRPr="00CB3E16">
              <w:t>80 (59.3)</w:t>
            </w:r>
          </w:p>
        </w:tc>
      </w:tr>
      <w:tr w:rsidR="00A35D0E" w:rsidRPr="00CB3E16" w14:paraId="1371FB93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A65EBCD" w14:textId="77777777" w:rsidR="00A35D0E" w:rsidRPr="00CB3E16" w:rsidRDefault="00A35D0E" w:rsidP="004D16CC">
            <w:r w:rsidRPr="00CB3E16">
              <w:rPr>
                <w:b/>
                <w:bCs/>
              </w:rPr>
              <w:t>Female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3141248" w14:textId="77777777" w:rsidR="00A35D0E" w:rsidRPr="00CB3E16" w:rsidRDefault="00A35D0E" w:rsidP="004D16CC">
            <w:pPr>
              <w:jc w:val="center"/>
            </w:pPr>
            <w:r w:rsidRPr="00CB3E16">
              <w:t>143 (36.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40E22E8" w14:textId="77777777" w:rsidR="00A35D0E" w:rsidRPr="00CB3E16" w:rsidRDefault="00A35D0E" w:rsidP="004D16CC">
            <w:pPr>
              <w:jc w:val="center"/>
            </w:pPr>
            <w:r w:rsidRPr="00CB3E16">
              <w:t>120 (36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D5DF473" w14:textId="77777777" w:rsidR="00A35D0E" w:rsidRPr="00CB3E16" w:rsidRDefault="00A35D0E" w:rsidP="004D16CC">
            <w:pPr>
              <w:jc w:val="center"/>
            </w:pPr>
            <w:r w:rsidRPr="00CB3E16">
              <w:t>68 (40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877B546" w14:textId="77777777" w:rsidR="00A35D0E" w:rsidRPr="00CB3E16" w:rsidRDefault="00A35D0E" w:rsidP="004D16CC">
            <w:pPr>
              <w:jc w:val="center"/>
            </w:pPr>
            <w:r w:rsidRPr="00CB3E16">
              <w:t>55 (40.7)</w:t>
            </w:r>
          </w:p>
        </w:tc>
      </w:tr>
      <w:tr w:rsidR="00A35D0E" w:rsidRPr="00CB3E16" w14:paraId="4F771FED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6CCF246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Race or ethnicity, n (%)</w:t>
            </w:r>
          </w:p>
        </w:tc>
      </w:tr>
      <w:tr w:rsidR="00A35D0E" w:rsidRPr="00CB3E16" w14:paraId="45477340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8109F4A" w14:textId="77777777" w:rsidR="00A35D0E" w:rsidRPr="00CB3E16" w:rsidRDefault="00A35D0E" w:rsidP="004D16CC">
            <w:r w:rsidRPr="00CB3E16">
              <w:rPr>
                <w:b/>
                <w:bCs/>
              </w:rPr>
              <w:t>White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0BBABB5" w14:textId="77777777" w:rsidR="00A35D0E" w:rsidRPr="00CB3E16" w:rsidRDefault="00A35D0E" w:rsidP="004D16CC">
            <w:pPr>
              <w:jc w:val="center"/>
            </w:pPr>
            <w:r w:rsidRPr="00CB3E16">
              <w:t>298 (76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AB6FFB7" w14:textId="77777777" w:rsidR="00A35D0E" w:rsidRPr="00CB3E16" w:rsidRDefault="00A35D0E" w:rsidP="004D16CC">
            <w:pPr>
              <w:jc w:val="center"/>
            </w:pPr>
            <w:r w:rsidRPr="00CB3E16">
              <w:t>253 (77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97CFBD4" w14:textId="77777777" w:rsidR="00A35D0E" w:rsidRPr="00CB3E16" w:rsidRDefault="00A35D0E" w:rsidP="004D16CC">
            <w:pPr>
              <w:jc w:val="center"/>
            </w:pPr>
            <w:r w:rsidRPr="00CB3E16">
              <w:t>109 (64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AD5C085" w14:textId="77777777" w:rsidR="00A35D0E" w:rsidRPr="00CB3E16" w:rsidRDefault="00A35D0E" w:rsidP="004D16CC">
            <w:pPr>
              <w:jc w:val="center"/>
            </w:pPr>
            <w:r w:rsidRPr="00CB3E16">
              <w:t>86 (63.7)</w:t>
            </w:r>
          </w:p>
        </w:tc>
      </w:tr>
      <w:tr w:rsidR="00A35D0E" w:rsidRPr="00CB3E16" w14:paraId="079A6910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11D3C49" w14:textId="77777777" w:rsidR="00A35D0E" w:rsidRPr="00CB3E16" w:rsidRDefault="00A35D0E" w:rsidP="004D16CC">
            <w:r w:rsidRPr="00CB3E16">
              <w:rPr>
                <w:b/>
                <w:bCs/>
              </w:rPr>
              <w:t>Asian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99E94C9" w14:textId="77777777" w:rsidR="00A35D0E" w:rsidRPr="00CB3E16" w:rsidRDefault="00A35D0E" w:rsidP="004D16CC">
            <w:pPr>
              <w:jc w:val="center"/>
            </w:pPr>
            <w:r w:rsidRPr="00CB3E16">
              <w:t>38 (9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3BEBBD0" w14:textId="77777777" w:rsidR="00A35D0E" w:rsidRPr="00CB3E16" w:rsidRDefault="00A35D0E" w:rsidP="004D16CC">
            <w:pPr>
              <w:jc w:val="center"/>
            </w:pPr>
            <w:r w:rsidRPr="00CB3E16">
              <w:t>35 (10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737D768" w14:textId="77777777" w:rsidR="00A35D0E" w:rsidRPr="00CB3E16" w:rsidRDefault="00A35D0E" w:rsidP="004D16CC">
            <w:pPr>
              <w:jc w:val="center"/>
            </w:pPr>
            <w:r w:rsidRPr="00CB3E16">
              <w:t>34 (20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44F7723" w14:textId="77777777" w:rsidR="00A35D0E" w:rsidRPr="00CB3E16" w:rsidRDefault="00A35D0E" w:rsidP="004D16CC">
            <w:pPr>
              <w:jc w:val="center"/>
            </w:pPr>
            <w:r w:rsidRPr="00CB3E16">
              <w:t>27 (20.0)</w:t>
            </w:r>
          </w:p>
        </w:tc>
      </w:tr>
      <w:tr w:rsidR="00A35D0E" w:rsidRPr="00CB3E16" w14:paraId="49186755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9BD3B24" w14:textId="77777777" w:rsidR="00A35D0E" w:rsidRPr="00CB3E16" w:rsidRDefault="00A35D0E" w:rsidP="004D16CC">
            <w:r w:rsidRPr="00CB3E16">
              <w:rPr>
                <w:b/>
                <w:bCs/>
              </w:rPr>
              <w:t>Black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B92B3FC" w14:textId="77777777" w:rsidR="00A35D0E" w:rsidRPr="00CB3E16" w:rsidRDefault="00A35D0E" w:rsidP="004D16CC">
            <w:pPr>
              <w:jc w:val="center"/>
            </w:pPr>
            <w:r w:rsidRPr="00CB3E16">
              <w:t>29 (7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60FB791" w14:textId="77777777" w:rsidR="00A35D0E" w:rsidRPr="00CB3E16" w:rsidRDefault="00A35D0E" w:rsidP="004D16CC">
            <w:pPr>
              <w:jc w:val="center"/>
            </w:pPr>
            <w:r w:rsidRPr="00CB3E16">
              <w:t>21 (6.4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4021A9A" w14:textId="77777777" w:rsidR="00A35D0E" w:rsidRPr="00CB3E16" w:rsidRDefault="00A35D0E" w:rsidP="004D16CC">
            <w:pPr>
              <w:jc w:val="center"/>
            </w:pPr>
            <w:r w:rsidRPr="00CB3E16">
              <w:t>13 (7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C3797C" w14:textId="77777777" w:rsidR="00A35D0E" w:rsidRPr="00CB3E16" w:rsidRDefault="00A35D0E" w:rsidP="004D16CC">
            <w:pPr>
              <w:jc w:val="center"/>
            </w:pPr>
            <w:r w:rsidRPr="00CB3E16">
              <w:t>10 (7.4)</w:t>
            </w:r>
          </w:p>
        </w:tc>
      </w:tr>
      <w:tr w:rsidR="00A35D0E" w:rsidRPr="00CB3E16" w14:paraId="0A7938D2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8410730" w14:textId="77777777" w:rsidR="00A35D0E" w:rsidRPr="00CB3E16" w:rsidRDefault="00A35D0E" w:rsidP="004D16CC">
            <w:r w:rsidRPr="00CB3E16">
              <w:rPr>
                <w:b/>
                <w:bCs/>
              </w:rPr>
              <w:t>Mixed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1BD9814" w14:textId="77777777" w:rsidR="00A35D0E" w:rsidRPr="00CB3E16" w:rsidRDefault="00A35D0E" w:rsidP="004D16CC">
            <w:pPr>
              <w:jc w:val="center"/>
            </w:pPr>
            <w:r w:rsidRPr="00CB3E16">
              <w:t>4 (1.0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17FF05C" w14:textId="77777777" w:rsidR="00A35D0E" w:rsidRPr="00CB3E16" w:rsidRDefault="00A35D0E" w:rsidP="004D16CC">
            <w:pPr>
              <w:jc w:val="center"/>
            </w:pPr>
            <w:r w:rsidRPr="00CB3E16">
              <w:t>3 (0.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34E301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BF53EDA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</w:tr>
      <w:tr w:rsidR="00A35D0E" w:rsidRPr="00CB3E16" w14:paraId="459C9063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7857B12" w14:textId="77777777" w:rsidR="00A35D0E" w:rsidRPr="00CB3E16" w:rsidRDefault="00A35D0E" w:rsidP="004D16CC">
            <w:r w:rsidRPr="00CB3E16">
              <w:rPr>
                <w:b/>
                <w:bCs/>
              </w:rPr>
              <w:t>Hispanic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6CF56E1" w14:textId="77777777" w:rsidR="00A35D0E" w:rsidRPr="00CB3E16" w:rsidRDefault="00A35D0E" w:rsidP="004D16CC">
            <w:pPr>
              <w:jc w:val="center"/>
            </w:pPr>
            <w:r w:rsidRPr="00CB3E16">
              <w:t>2 (0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B44BA72" w14:textId="77777777" w:rsidR="00A35D0E" w:rsidRPr="00CB3E16" w:rsidRDefault="00A35D0E" w:rsidP="004D16CC">
            <w:pPr>
              <w:jc w:val="center"/>
            </w:pPr>
            <w:r w:rsidRPr="00CB3E16">
              <w:t>2 (0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6B196E8" w14:textId="77777777" w:rsidR="00A35D0E" w:rsidRPr="00CB3E16" w:rsidRDefault="00A35D0E" w:rsidP="004D16CC">
            <w:pPr>
              <w:jc w:val="center"/>
            </w:pPr>
            <w:r w:rsidRPr="00CB3E16">
              <w:t>1 (0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5F726EA" w14:textId="77777777" w:rsidR="00A35D0E" w:rsidRPr="00CB3E16" w:rsidRDefault="00A35D0E" w:rsidP="004D16CC">
            <w:pPr>
              <w:jc w:val="center"/>
            </w:pPr>
            <w:r w:rsidRPr="00CB3E16">
              <w:t>1 (0.7)</w:t>
            </w:r>
          </w:p>
        </w:tc>
      </w:tr>
      <w:tr w:rsidR="00A35D0E" w:rsidRPr="00CB3E16" w14:paraId="23491208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25BF458" w14:textId="77777777" w:rsidR="00A35D0E" w:rsidRPr="00CB3E16" w:rsidRDefault="00A35D0E" w:rsidP="004D16CC">
            <w:r w:rsidRPr="00CB3E16">
              <w:rPr>
                <w:b/>
                <w:bCs/>
              </w:rPr>
              <w:t>Unknown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CB9874C" w14:textId="77777777" w:rsidR="00A35D0E" w:rsidRPr="00CB3E16" w:rsidRDefault="00A35D0E" w:rsidP="004D16CC">
            <w:pPr>
              <w:jc w:val="center"/>
            </w:pPr>
            <w:r w:rsidRPr="00CB3E16">
              <w:t>14 (3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883258" w14:textId="77777777" w:rsidR="00A35D0E" w:rsidRPr="00CB3E16" w:rsidRDefault="00A35D0E" w:rsidP="004D16CC">
            <w:pPr>
              <w:jc w:val="center"/>
            </w:pPr>
            <w:r w:rsidRPr="00CB3E16">
              <w:t>8 (2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8003B99" w14:textId="77777777" w:rsidR="00A35D0E" w:rsidRPr="00CB3E16" w:rsidRDefault="00A35D0E" w:rsidP="004D16CC">
            <w:pPr>
              <w:jc w:val="center"/>
            </w:pPr>
            <w:r w:rsidRPr="00CB3E16">
              <w:t>8 (4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BFB506B" w14:textId="77777777" w:rsidR="00A35D0E" w:rsidRPr="00CB3E16" w:rsidRDefault="00A35D0E" w:rsidP="004D16CC">
            <w:pPr>
              <w:jc w:val="center"/>
            </w:pPr>
            <w:r w:rsidRPr="00CB3E16">
              <w:t>7 (5.2)</w:t>
            </w:r>
          </w:p>
        </w:tc>
      </w:tr>
      <w:tr w:rsidR="00A35D0E" w:rsidRPr="00CB3E16" w14:paraId="43FC9F7D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5458BCE" w14:textId="77777777" w:rsidR="00A35D0E" w:rsidRPr="00CB3E16" w:rsidRDefault="00A35D0E" w:rsidP="004D16CC">
            <w:r w:rsidRPr="00CB3E16">
              <w:rPr>
                <w:b/>
                <w:bCs/>
              </w:rPr>
              <w:t>Other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81141F1" w14:textId="77777777" w:rsidR="00A35D0E" w:rsidRPr="00CB3E16" w:rsidRDefault="00A35D0E" w:rsidP="004D16CC">
            <w:pPr>
              <w:jc w:val="center"/>
            </w:pPr>
            <w:r w:rsidRPr="00CB3E16">
              <w:t>3 (0.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91B87CD" w14:textId="77777777" w:rsidR="00A35D0E" w:rsidRPr="00CB3E16" w:rsidRDefault="00A35D0E" w:rsidP="004D16CC">
            <w:pPr>
              <w:jc w:val="center"/>
            </w:pPr>
            <w:r w:rsidRPr="00CB3E16">
              <w:t>4 (1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035A7BA" w14:textId="77777777" w:rsidR="00A35D0E" w:rsidRPr="00CB3E16" w:rsidRDefault="00A35D0E" w:rsidP="004D16CC">
            <w:pPr>
              <w:jc w:val="center"/>
            </w:pPr>
            <w:r w:rsidRPr="00CB3E16">
              <w:t>4 (2.4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57065C3" w14:textId="77777777" w:rsidR="00A35D0E" w:rsidRPr="00CB3E16" w:rsidRDefault="00A35D0E" w:rsidP="004D16CC">
            <w:pPr>
              <w:jc w:val="center"/>
            </w:pPr>
            <w:r w:rsidRPr="00CB3E16">
              <w:t>4 (2.8)</w:t>
            </w:r>
          </w:p>
        </w:tc>
      </w:tr>
      <w:tr w:rsidR="00A35D0E" w:rsidRPr="00CB3E16" w14:paraId="29B9DD4D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D7F5A59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Diabetes type, n (%)</w:t>
            </w:r>
          </w:p>
        </w:tc>
      </w:tr>
      <w:tr w:rsidR="00A35D0E" w:rsidRPr="00CB3E16" w14:paraId="059B7E66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A6BAC10" w14:textId="77777777" w:rsidR="00A35D0E" w:rsidRPr="00CB3E16" w:rsidRDefault="00A35D0E" w:rsidP="004D16CC">
            <w:r w:rsidRPr="00CB3E16">
              <w:rPr>
                <w:b/>
                <w:bCs/>
              </w:rPr>
              <w:t>1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FB4BA86" w14:textId="77777777" w:rsidR="00A35D0E" w:rsidRPr="00CB3E16" w:rsidRDefault="00A35D0E" w:rsidP="004D16CC">
            <w:pPr>
              <w:jc w:val="center"/>
            </w:pPr>
            <w:r w:rsidRPr="00CB3E16">
              <w:t>55 (14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364A949" w14:textId="77777777" w:rsidR="00A35D0E" w:rsidRPr="00CB3E16" w:rsidRDefault="00A35D0E" w:rsidP="004D16CC">
            <w:pPr>
              <w:jc w:val="center"/>
            </w:pPr>
            <w:r w:rsidRPr="00CB3E16">
              <w:t>41 (12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7BEF9B6" w14:textId="77777777" w:rsidR="00A35D0E" w:rsidRPr="00CB3E16" w:rsidRDefault="00A35D0E" w:rsidP="004D16CC">
            <w:pPr>
              <w:jc w:val="center"/>
            </w:pPr>
            <w:r w:rsidRPr="00CB3E16">
              <w:t>18 (10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7E8AB2" w14:textId="77777777" w:rsidR="00A35D0E" w:rsidRPr="00CB3E16" w:rsidRDefault="00A35D0E" w:rsidP="004D16CC">
            <w:pPr>
              <w:jc w:val="center"/>
            </w:pPr>
            <w:r w:rsidRPr="00CB3E16">
              <w:t>15 (11.1)</w:t>
            </w:r>
          </w:p>
        </w:tc>
      </w:tr>
      <w:tr w:rsidR="00A35D0E" w:rsidRPr="00CB3E16" w14:paraId="5466760A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94CB738" w14:textId="77777777" w:rsidR="00A35D0E" w:rsidRPr="00CB3E16" w:rsidRDefault="00A35D0E" w:rsidP="004D16CC">
            <w:r w:rsidRPr="00CB3E16">
              <w:rPr>
                <w:b/>
                <w:bCs/>
              </w:rPr>
              <w:t>2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F1DA09B" w14:textId="77777777" w:rsidR="00A35D0E" w:rsidRPr="00CB3E16" w:rsidRDefault="00A35D0E" w:rsidP="004D16CC">
            <w:pPr>
              <w:jc w:val="center"/>
            </w:pPr>
            <w:r w:rsidRPr="00CB3E16">
              <w:t>333 (85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EA73C2A" w14:textId="77777777" w:rsidR="00A35D0E" w:rsidRPr="00CB3E16" w:rsidRDefault="00A35D0E" w:rsidP="004D16CC">
            <w:pPr>
              <w:jc w:val="center"/>
            </w:pPr>
            <w:r w:rsidRPr="00CB3E16">
              <w:t>28</w:t>
            </w:r>
            <w:r>
              <w:t>5</w:t>
            </w:r>
            <w:r w:rsidRPr="00CB3E16">
              <w:t xml:space="preserve"> (87.4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0BBF9A4" w14:textId="77777777" w:rsidR="00A35D0E" w:rsidRPr="00CB3E16" w:rsidRDefault="00A35D0E" w:rsidP="004D16CC">
            <w:pPr>
              <w:jc w:val="center"/>
            </w:pPr>
            <w:r w:rsidRPr="00CB3E16">
              <w:t>151 (89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664CF03" w14:textId="77777777" w:rsidR="00A35D0E" w:rsidRPr="00CB3E16" w:rsidRDefault="00A35D0E" w:rsidP="004D16CC">
            <w:pPr>
              <w:jc w:val="center"/>
            </w:pPr>
            <w:r w:rsidRPr="00CB3E16">
              <w:t>120 (88.9)</w:t>
            </w:r>
          </w:p>
        </w:tc>
      </w:tr>
      <w:tr w:rsidR="00A35D0E" w:rsidRPr="00CB3E16" w14:paraId="03051B2D" w14:textId="77777777" w:rsidTr="004D16CC">
        <w:trPr>
          <w:trHeight w:val="59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9CB3033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lastRenderedPageBreak/>
              <w:t>Time to baseline, mean (SD) Years</w:t>
            </w:r>
          </w:p>
        </w:tc>
      </w:tr>
      <w:tr w:rsidR="00A35D0E" w:rsidRPr="00CB3E16" w14:paraId="7A804D25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5F0508E" w14:textId="77777777" w:rsidR="00A35D0E" w:rsidRPr="00CB3E16" w:rsidRDefault="00A35D0E" w:rsidP="004D16CC">
            <w:r w:rsidRPr="00CB3E16">
              <w:rPr>
                <w:b/>
                <w:bCs/>
              </w:rPr>
              <w:t>Diabetes diagnosis to baseline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F4F552C" w14:textId="77777777" w:rsidR="00A35D0E" w:rsidRPr="00CB3E16" w:rsidRDefault="00A35D0E" w:rsidP="004D16CC">
            <w:pPr>
              <w:jc w:val="center"/>
            </w:pPr>
            <w:r w:rsidRPr="00CB3E16">
              <w:t>16.0 (10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1832DA9" w14:textId="77777777" w:rsidR="00A35D0E" w:rsidRPr="00CB3E16" w:rsidRDefault="00A35D0E" w:rsidP="004D16CC">
            <w:pPr>
              <w:jc w:val="center"/>
            </w:pPr>
            <w:r w:rsidRPr="00CB3E16">
              <w:t>15.9 (10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07B7A78" w14:textId="77777777" w:rsidR="00A35D0E" w:rsidRPr="00CB3E16" w:rsidRDefault="00A35D0E" w:rsidP="004D16CC">
            <w:pPr>
              <w:jc w:val="center"/>
            </w:pPr>
            <w:r w:rsidRPr="00CB3E16">
              <w:t>16.5 (9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C1631C5" w14:textId="77777777" w:rsidR="00A35D0E" w:rsidRPr="00CB3E16" w:rsidRDefault="00A35D0E" w:rsidP="004D16CC">
            <w:pPr>
              <w:jc w:val="center"/>
            </w:pPr>
            <w:r w:rsidRPr="00CB3E16">
              <w:t>16.7 (9.1)</w:t>
            </w:r>
          </w:p>
        </w:tc>
      </w:tr>
      <w:tr w:rsidR="00A35D0E" w:rsidRPr="00CB3E16" w14:paraId="59839937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71C8AF1" w14:textId="77777777" w:rsidR="00A35D0E" w:rsidRPr="00CB3E16" w:rsidRDefault="00A35D0E" w:rsidP="004D16CC">
            <w:r w:rsidRPr="00CB3E16">
              <w:rPr>
                <w:b/>
                <w:bCs/>
              </w:rPr>
              <w:t>DMO diagnosis to baseline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D0AF4D4" w14:textId="77777777" w:rsidR="00A35D0E" w:rsidRPr="00CB3E16" w:rsidRDefault="00A35D0E" w:rsidP="004D16CC">
            <w:pPr>
              <w:jc w:val="center"/>
            </w:pPr>
            <w:r w:rsidRPr="00CB3E16">
              <w:t>1.3 (2.4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85F221C" w14:textId="77777777" w:rsidR="00A35D0E" w:rsidRPr="00CB3E16" w:rsidRDefault="00A35D0E" w:rsidP="004D16CC">
            <w:pPr>
              <w:jc w:val="center"/>
            </w:pPr>
            <w:r w:rsidRPr="00CB3E16">
              <w:t>1.4 (2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4AC75BE" w14:textId="77777777" w:rsidR="00A35D0E" w:rsidRPr="00CB3E16" w:rsidRDefault="00A35D0E" w:rsidP="004D16CC">
            <w:pPr>
              <w:jc w:val="center"/>
            </w:pPr>
            <w:r w:rsidRPr="00CB3E16">
              <w:t>3.4 (2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72DF7AE" w14:textId="77777777" w:rsidR="00A35D0E" w:rsidRPr="00CB3E16" w:rsidRDefault="00A35D0E" w:rsidP="004D16CC">
            <w:pPr>
              <w:jc w:val="center"/>
            </w:pPr>
            <w:r w:rsidRPr="00CB3E16">
              <w:t>3.5 (2.7)</w:t>
            </w:r>
          </w:p>
        </w:tc>
      </w:tr>
      <w:tr w:rsidR="00A35D0E" w:rsidRPr="00CB3E16" w14:paraId="298231BB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899A601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Fellow eye involvement, n (%)</w:t>
            </w:r>
          </w:p>
        </w:tc>
      </w:tr>
      <w:tr w:rsidR="00A35D0E" w:rsidRPr="00CB3E16" w14:paraId="35C46CCE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2BAA3B6" w14:textId="77777777" w:rsidR="00A35D0E" w:rsidRPr="00CB3E16" w:rsidRDefault="00A35D0E" w:rsidP="004D16CC">
            <w:r w:rsidRPr="00CB3E16">
              <w:rPr>
                <w:b/>
                <w:bCs/>
              </w:rPr>
              <w:t>Yes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D272940" w14:textId="77777777" w:rsidR="00A35D0E" w:rsidRPr="00CB3E16" w:rsidRDefault="00A35D0E" w:rsidP="004D16CC">
            <w:pPr>
              <w:jc w:val="center"/>
            </w:pPr>
            <w:r w:rsidRPr="00CB3E16">
              <w:t>209 (53.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2665590" w14:textId="77777777" w:rsidR="00A35D0E" w:rsidRPr="00CB3E16" w:rsidRDefault="00A35D0E" w:rsidP="004D16CC">
            <w:pPr>
              <w:jc w:val="center"/>
            </w:pPr>
            <w:r w:rsidRPr="00CB3E16">
              <w:t>171 (52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AED79EF" w14:textId="77777777" w:rsidR="00A35D0E" w:rsidRPr="00CB3E16" w:rsidRDefault="00A35D0E" w:rsidP="004D16CC">
            <w:pPr>
              <w:jc w:val="center"/>
            </w:pPr>
            <w:r w:rsidRPr="00CB3E16">
              <w:t>111 (65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36BB325" w14:textId="77777777" w:rsidR="00A35D0E" w:rsidRPr="00CB3E16" w:rsidRDefault="00A35D0E" w:rsidP="004D16CC">
            <w:pPr>
              <w:jc w:val="center"/>
            </w:pPr>
            <w:r w:rsidRPr="00CB3E16">
              <w:t>83 (61.5)</w:t>
            </w:r>
          </w:p>
        </w:tc>
      </w:tr>
      <w:tr w:rsidR="00A35D0E" w:rsidRPr="00CB3E16" w14:paraId="02F55C5D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B8EF6EC" w14:textId="77777777" w:rsidR="00A35D0E" w:rsidRPr="00CB3E16" w:rsidRDefault="00A35D0E" w:rsidP="004D16CC">
            <w:r w:rsidRPr="00CB3E16">
              <w:rPr>
                <w:b/>
                <w:bCs/>
              </w:rPr>
              <w:t>No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6A39EA4" w14:textId="77777777" w:rsidR="00A35D0E" w:rsidRPr="00CB3E16" w:rsidRDefault="00A35D0E" w:rsidP="004D16CC">
            <w:pPr>
              <w:jc w:val="center"/>
            </w:pPr>
            <w:r w:rsidRPr="00CB3E16">
              <w:t>179 (46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E09CA6E" w14:textId="77777777" w:rsidR="00A35D0E" w:rsidRPr="00CB3E16" w:rsidRDefault="00A35D0E" w:rsidP="004D16CC">
            <w:pPr>
              <w:jc w:val="center"/>
            </w:pPr>
            <w:r w:rsidRPr="00CB3E16">
              <w:t>155 (47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8A79110" w14:textId="77777777" w:rsidR="00A35D0E" w:rsidRPr="00CB3E16" w:rsidRDefault="00A35D0E" w:rsidP="004D16CC">
            <w:pPr>
              <w:jc w:val="center"/>
            </w:pPr>
            <w:r w:rsidRPr="00CB3E16">
              <w:t>58 (34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74E802" w14:textId="77777777" w:rsidR="00A35D0E" w:rsidRPr="00CB3E16" w:rsidRDefault="00A35D0E" w:rsidP="004D16CC">
            <w:pPr>
              <w:jc w:val="center"/>
            </w:pPr>
            <w:r w:rsidRPr="00CB3E16">
              <w:t>52 (38.5)</w:t>
            </w:r>
          </w:p>
        </w:tc>
      </w:tr>
      <w:tr w:rsidR="00A35D0E" w:rsidRPr="00CB3E16" w14:paraId="0181E64C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9E501C7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 xml:space="preserve">Baseline </w:t>
            </w:r>
            <w:r w:rsidRPr="00CB3E16">
              <w:rPr>
                <w:b/>
                <w:bCs/>
                <w:color w:val="FFFFFF" w:themeColor="background1"/>
              </w:rPr>
              <w:t>BCVA, n (%)</w:t>
            </w:r>
          </w:p>
        </w:tc>
      </w:tr>
      <w:tr w:rsidR="00A35D0E" w:rsidRPr="00CB3E16" w14:paraId="10C15087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F6CA229" w14:textId="77777777" w:rsidR="00A35D0E" w:rsidRPr="00CB3E16" w:rsidRDefault="00A35D0E" w:rsidP="004D16CC">
            <w:r w:rsidRPr="00CB3E16">
              <w:rPr>
                <w:b/>
                <w:bCs/>
              </w:rPr>
              <w:t>≤49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595F3B6" w14:textId="77777777" w:rsidR="00A35D0E" w:rsidRPr="00CB3E16" w:rsidRDefault="00A35D0E" w:rsidP="004D16CC">
            <w:pPr>
              <w:jc w:val="center"/>
            </w:pPr>
            <w:r w:rsidRPr="00CB3E16">
              <w:t>19 (4.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4B35306" w14:textId="77777777" w:rsidR="00A35D0E" w:rsidRPr="00CB3E16" w:rsidRDefault="00A35D0E" w:rsidP="004D16CC">
            <w:pPr>
              <w:jc w:val="center"/>
            </w:pPr>
            <w:r>
              <w:t>16</w:t>
            </w:r>
            <w:r w:rsidRPr="00CB3E16">
              <w:t xml:space="preserve"> (</w:t>
            </w:r>
            <w:r>
              <w:t>5.0</w:t>
            </w:r>
            <w:r w:rsidRPr="00CB3E16">
              <w:t>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E84F913" w14:textId="77777777" w:rsidR="00A35D0E" w:rsidRPr="00CB3E16" w:rsidRDefault="00A35D0E" w:rsidP="004D16CC">
            <w:pPr>
              <w:jc w:val="center"/>
            </w:pPr>
            <w:r w:rsidRPr="00CB3E16">
              <w:t>14 (8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E543D52" w14:textId="77777777" w:rsidR="00A35D0E" w:rsidRPr="00CB3E16" w:rsidRDefault="00A35D0E" w:rsidP="004D16CC">
            <w:pPr>
              <w:jc w:val="center"/>
            </w:pPr>
            <w:r>
              <w:t>9 (6.7)</w:t>
            </w:r>
          </w:p>
        </w:tc>
      </w:tr>
      <w:tr w:rsidR="00A35D0E" w:rsidRPr="00CB3E16" w14:paraId="78D25BFF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33B076F" w14:textId="77777777" w:rsidR="00A35D0E" w:rsidRPr="00CB3E16" w:rsidRDefault="00A35D0E" w:rsidP="004D16CC">
            <w:r w:rsidRPr="00CB3E16">
              <w:rPr>
                <w:b/>
                <w:bCs/>
              </w:rPr>
              <w:t>50 – 69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A991699" w14:textId="77777777" w:rsidR="00A35D0E" w:rsidRPr="00CB3E16" w:rsidRDefault="00A35D0E" w:rsidP="004D16CC">
            <w:pPr>
              <w:jc w:val="center"/>
            </w:pPr>
            <w:r w:rsidRPr="00CB3E16">
              <w:t>111 (28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E04CD4B" w14:textId="77777777" w:rsidR="00A35D0E" w:rsidRPr="00CB3E16" w:rsidRDefault="00A35D0E" w:rsidP="004D16CC">
            <w:pPr>
              <w:jc w:val="center"/>
            </w:pPr>
            <w:r w:rsidRPr="00CB3E16">
              <w:t>100 (30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9446453" w14:textId="77777777" w:rsidR="00A35D0E" w:rsidRPr="00CB3E16" w:rsidRDefault="00A35D0E" w:rsidP="004D16CC">
            <w:pPr>
              <w:jc w:val="center"/>
            </w:pPr>
            <w:r w:rsidRPr="00CB3E16">
              <w:t>59 (34.9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FC9B930" w14:textId="77777777" w:rsidR="00A35D0E" w:rsidRPr="00CB3E16" w:rsidRDefault="00A35D0E" w:rsidP="004D16CC">
            <w:pPr>
              <w:jc w:val="center"/>
            </w:pPr>
            <w:r w:rsidRPr="00CB3E16">
              <w:t>46 (34.1)</w:t>
            </w:r>
          </w:p>
        </w:tc>
      </w:tr>
      <w:tr w:rsidR="00A35D0E" w:rsidRPr="00CB3E16" w14:paraId="787FB279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92045B1" w14:textId="77777777" w:rsidR="00A35D0E" w:rsidRPr="00CB3E16" w:rsidRDefault="00A35D0E" w:rsidP="004D16CC">
            <w:r w:rsidRPr="00CB3E16">
              <w:rPr>
                <w:b/>
                <w:bCs/>
              </w:rPr>
              <w:t>≥70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61E5B1D" w14:textId="77777777" w:rsidR="00A35D0E" w:rsidRPr="00CB3E16" w:rsidRDefault="00A35D0E" w:rsidP="004D16CC">
            <w:pPr>
              <w:jc w:val="center"/>
            </w:pPr>
            <w:r w:rsidRPr="00CB3E16">
              <w:t>245 (63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59A29C5" w14:textId="77777777" w:rsidR="00A35D0E" w:rsidRPr="00CB3E16" w:rsidRDefault="00A35D0E" w:rsidP="004D16CC">
            <w:pPr>
              <w:jc w:val="center"/>
            </w:pPr>
            <w:r w:rsidRPr="00CB3E16">
              <w:t>210 (64.4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6415A49" w14:textId="77777777" w:rsidR="00A35D0E" w:rsidRPr="00CB3E16" w:rsidRDefault="00A35D0E" w:rsidP="004D16CC">
            <w:pPr>
              <w:jc w:val="center"/>
            </w:pPr>
            <w:r w:rsidRPr="00CB3E16">
              <w:t>93 (55.0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3175C5" w14:textId="77777777" w:rsidR="00A35D0E" w:rsidRPr="00CB3E16" w:rsidRDefault="00A35D0E" w:rsidP="004D16CC">
            <w:pPr>
              <w:jc w:val="center"/>
            </w:pPr>
            <w:r w:rsidRPr="00CB3E16">
              <w:t>80 (59.3)</w:t>
            </w:r>
          </w:p>
        </w:tc>
      </w:tr>
      <w:tr w:rsidR="00A35D0E" w:rsidRPr="00CB3E16" w14:paraId="1A9D2B17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5EEB6BB" w14:textId="77777777" w:rsidR="00A35D0E" w:rsidRPr="00CB3E16" w:rsidRDefault="00A35D0E" w:rsidP="004D16CC">
            <w:r w:rsidRPr="00CB3E16">
              <w:rPr>
                <w:b/>
                <w:bCs/>
              </w:rPr>
              <w:t>&lt;70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1E4F7A1" w14:textId="77777777" w:rsidR="00A35D0E" w:rsidRPr="00CB3E16" w:rsidRDefault="00A35D0E" w:rsidP="004D16CC">
            <w:pPr>
              <w:jc w:val="center"/>
            </w:pPr>
            <w:r w:rsidRPr="00CB3E16">
              <w:t>130 (33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7FCB136" w14:textId="77777777" w:rsidR="00A35D0E" w:rsidRPr="00CB3E16" w:rsidRDefault="00A35D0E" w:rsidP="004D16CC">
            <w:pPr>
              <w:jc w:val="center"/>
            </w:pPr>
            <w:r w:rsidRPr="00CB3E16">
              <w:t>116 (35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27104E" w14:textId="77777777" w:rsidR="00A35D0E" w:rsidRPr="00CB3E16" w:rsidRDefault="00A35D0E" w:rsidP="004D16CC">
            <w:pPr>
              <w:jc w:val="center"/>
            </w:pPr>
            <w:r w:rsidRPr="00CB3E16">
              <w:t>73 (43.2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9A92FD7" w14:textId="77777777" w:rsidR="00A35D0E" w:rsidRPr="00CB3E16" w:rsidRDefault="00A35D0E" w:rsidP="004D16CC">
            <w:pPr>
              <w:jc w:val="center"/>
            </w:pPr>
            <w:r w:rsidRPr="00CB3E16">
              <w:t>55 (40.7)</w:t>
            </w:r>
          </w:p>
        </w:tc>
      </w:tr>
      <w:tr w:rsidR="00A35D0E" w:rsidRPr="00CB3E16" w14:paraId="5C9923EA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A8ADEFC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Baseline CST, n (%)</w:t>
            </w:r>
          </w:p>
        </w:tc>
      </w:tr>
      <w:tr w:rsidR="00A35D0E" w:rsidRPr="00CB3E16" w14:paraId="27818623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A03B4F3" w14:textId="77777777" w:rsidR="00A35D0E" w:rsidRPr="00CB3E16" w:rsidRDefault="00A35D0E" w:rsidP="004D16CC">
            <w:r w:rsidRPr="00CB3E16">
              <w:rPr>
                <w:b/>
                <w:bCs/>
              </w:rPr>
              <w:t>&lt;300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B41D286" w14:textId="77777777" w:rsidR="00A35D0E" w:rsidRPr="00CB3E16" w:rsidRDefault="00A35D0E" w:rsidP="004D16CC">
            <w:pPr>
              <w:jc w:val="center"/>
            </w:pPr>
            <w:r w:rsidRPr="00CB3E16">
              <w:t>13 (3.4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7364F73" w14:textId="77777777" w:rsidR="00A35D0E" w:rsidRPr="00CB3E16" w:rsidRDefault="00A35D0E" w:rsidP="004D16CC">
            <w:pPr>
              <w:jc w:val="center"/>
            </w:pPr>
            <w:r w:rsidRPr="00CB3E16">
              <w:t>9 (2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992B07D" w14:textId="77777777" w:rsidR="00A35D0E" w:rsidRPr="00CB3E16" w:rsidRDefault="00A35D0E" w:rsidP="004D16CC">
            <w:pPr>
              <w:jc w:val="center"/>
            </w:pPr>
            <w:r w:rsidRPr="00CB3E16">
              <w:t>22 (13.0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B8990B7" w14:textId="77777777" w:rsidR="00A35D0E" w:rsidRPr="00CB3E16" w:rsidRDefault="00A35D0E" w:rsidP="004D16CC">
            <w:pPr>
              <w:jc w:val="center"/>
            </w:pPr>
            <w:r w:rsidRPr="00CB3E16">
              <w:t>16 (11.9)</w:t>
            </w:r>
          </w:p>
        </w:tc>
      </w:tr>
      <w:tr w:rsidR="00A35D0E" w:rsidRPr="00CB3E16" w14:paraId="68B534E3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F03B566" w14:textId="77777777" w:rsidR="00A35D0E" w:rsidRPr="00CB3E16" w:rsidRDefault="00A35D0E" w:rsidP="004D16CC">
            <w:r w:rsidRPr="00CB3E16">
              <w:rPr>
                <w:b/>
                <w:bCs/>
              </w:rPr>
              <w:t>300 – 399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C52C4E0" w14:textId="77777777" w:rsidR="00A35D0E" w:rsidRPr="00CB3E16" w:rsidRDefault="00A35D0E" w:rsidP="004D16CC">
            <w:pPr>
              <w:jc w:val="center"/>
            </w:pPr>
            <w:r w:rsidRPr="00CB3E16">
              <w:t>51 (13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E578F67" w14:textId="77777777" w:rsidR="00A35D0E" w:rsidRPr="00CB3E16" w:rsidRDefault="00A35D0E" w:rsidP="004D16CC">
            <w:pPr>
              <w:jc w:val="center"/>
            </w:pPr>
            <w:r w:rsidRPr="00CB3E16">
              <w:t>41 (12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0254DF1" w14:textId="77777777" w:rsidR="00A35D0E" w:rsidRPr="00CB3E16" w:rsidRDefault="00A35D0E" w:rsidP="004D16CC">
            <w:pPr>
              <w:jc w:val="center"/>
            </w:pPr>
            <w:r w:rsidRPr="00CB3E16">
              <w:t>47 (27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22BE322" w14:textId="77777777" w:rsidR="00A35D0E" w:rsidRPr="00CB3E16" w:rsidRDefault="00A35D0E" w:rsidP="004D16CC">
            <w:pPr>
              <w:jc w:val="center"/>
            </w:pPr>
            <w:r w:rsidRPr="00CB3E16">
              <w:t>35 (25.9)</w:t>
            </w:r>
          </w:p>
        </w:tc>
      </w:tr>
      <w:tr w:rsidR="00A35D0E" w:rsidRPr="00CB3E16" w14:paraId="59C57880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ABAE8BF" w14:textId="77777777" w:rsidR="00A35D0E" w:rsidRPr="00CB3E16" w:rsidRDefault="00A35D0E" w:rsidP="004D16CC">
            <w:r w:rsidRPr="00CB3E16">
              <w:rPr>
                <w:b/>
                <w:bCs/>
              </w:rPr>
              <w:t>400 – 499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7FB0AB" w14:textId="77777777" w:rsidR="00A35D0E" w:rsidRPr="00CB3E16" w:rsidRDefault="00A35D0E" w:rsidP="004D16CC">
            <w:pPr>
              <w:jc w:val="center"/>
            </w:pPr>
            <w:r w:rsidRPr="00CB3E16">
              <w:t>251 (64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0A95C53" w14:textId="77777777" w:rsidR="00A35D0E" w:rsidRPr="00CB3E16" w:rsidRDefault="00A35D0E" w:rsidP="004D16CC">
            <w:pPr>
              <w:jc w:val="center"/>
            </w:pPr>
            <w:r w:rsidRPr="00CB3E16">
              <w:t>217 (66.6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C47AB94" w14:textId="77777777" w:rsidR="00A35D0E" w:rsidRPr="00CB3E16" w:rsidRDefault="00A35D0E" w:rsidP="004D16CC">
            <w:pPr>
              <w:jc w:val="center"/>
            </w:pPr>
            <w:r w:rsidRPr="00CB3E16">
              <w:t>65 (38.5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8E14ED" w14:textId="77777777" w:rsidR="00A35D0E" w:rsidRPr="00CB3E16" w:rsidRDefault="00A35D0E" w:rsidP="004D16CC">
            <w:pPr>
              <w:jc w:val="center"/>
            </w:pPr>
            <w:r w:rsidRPr="00CB3E16">
              <w:t>60 (44.4)</w:t>
            </w:r>
          </w:p>
        </w:tc>
      </w:tr>
      <w:tr w:rsidR="00A35D0E" w:rsidRPr="00CB3E16" w14:paraId="058FC346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7ACAD61" w14:textId="77777777" w:rsidR="00A35D0E" w:rsidRPr="00CB3E16" w:rsidRDefault="00A35D0E" w:rsidP="004D16CC">
            <w:r w:rsidRPr="00CB3E16">
              <w:rPr>
                <w:b/>
                <w:bCs/>
              </w:rPr>
              <w:t>≥500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68424C7" w14:textId="77777777" w:rsidR="00A35D0E" w:rsidRPr="00CB3E16" w:rsidRDefault="00A35D0E" w:rsidP="004D16CC">
            <w:pPr>
              <w:jc w:val="center"/>
            </w:pPr>
            <w:r w:rsidRPr="00CB3E16">
              <w:t>73 (18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683A529" w14:textId="77777777" w:rsidR="00A35D0E" w:rsidRPr="00CB3E16" w:rsidRDefault="00A35D0E" w:rsidP="004D16CC">
            <w:pPr>
              <w:jc w:val="center"/>
            </w:pPr>
            <w:r w:rsidRPr="00CB3E16">
              <w:t>59 (18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363D894" w14:textId="77777777" w:rsidR="00A35D0E" w:rsidRPr="00CB3E16" w:rsidRDefault="00A35D0E" w:rsidP="004D16CC">
            <w:pPr>
              <w:jc w:val="center"/>
            </w:pPr>
            <w:r w:rsidRPr="00CB3E16">
              <w:t>35 (20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87898EE" w14:textId="77777777" w:rsidR="00A35D0E" w:rsidRPr="00CB3E16" w:rsidRDefault="00A35D0E" w:rsidP="004D16CC">
            <w:pPr>
              <w:jc w:val="center"/>
            </w:pPr>
            <w:r w:rsidRPr="00CB3E16">
              <w:t>24 (17.8)</w:t>
            </w:r>
          </w:p>
        </w:tc>
      </w:tr>
      <w:tr w:rsidR="00A35D0E" w:rsidRPr="00CB3E16" w14:paraId="5FBBB629" w14:textId="77777777" w:rsidTr="004D16CC">
        <w:trPr>
          <w:trHeight w:val="217"/>
        </w:trPr>
        <w:tc>
          <w:tcPr>
            <w:tcW w:w="93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742FB9D" w14:textId="77777777" w:rsidR="00A35D0E" w:rsidRPr="00CB3E16" w:rsidRDefault="00A35D0E" w:rsidP="004D16CC">
            <w:pPr>
              <w:jc w:val="center"/>
              <w:rPr>
                <w:color w:val="FFFFFF" w:themeColor="background1"/>
              </w:rPr>
            </w:pPr>
            <w:r w:rsidRPr="00CB3E16">
              <w:rPr>
                <w:b/>
                <w:bCs/>
                <w:color w:val="FFFFFF" w:themeColor="background1"/>
              </w:rPr>
              <w:t>Prior anti-VEGF, n (%)</w:t>
            </w:r>
          </w:p>
        </w:tc>
      </w:tr>
      <w:tr w:rsidR="00A35D0E" w:rsidRPr="00CB3E16" w14:paraId="68A229EF" w14:textId="77777777" w:rsidTr="004D16CC">
        <w:trPr>
          <w:trHeight w:val="217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48341D" w14:textId="77777777" w:rsidR="00A35D0E" w:rsidRPr="00CB3E16" w:rsidRDefault="00A35D0E" w:rsidP="004D16CC">
            <w:r w:rsidRPr="00CB3E16">
              <w:rPr>
                <w:b/>
                <w:bCs/>
              </w:rPr>
              <w:t>Ranibizumab only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004019E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4BEF65F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CFE6A88" w14:textId="77777777" w:rsidR="00A35D0E" w:rsidRPr="00CB3E16" w:rsidRDefault="00A35D0E" w:rsidP="004D16CC">
            <w:pPr>
              <w:jc w:val="center"/>
            </w:pPr>
            <w:r w:rsidRPr="00CB3E16">
              <w:t>140 (82.8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749E34E" w14:textId="77777777" w:rsidR="00A35D0E" w:rsidRPr="00CB3E16" w:rsidRDefault="00A35D0E" w:rsidP="004D16CC">
            <w:pPr>
              <w:jc w:val="center"/>
            </w:pPr>
            <w:r w:rsidRPr="00CB3E16">
              <w:t>106 (78.5)</w:t>
            </w:r>
          </w:p>
        </w:tc>
      </w:tr>
      <w:tr w:rsidR="00A35D0E" w:rsidRPr="00CB3E16" w14:paraId="51794C92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02FA6BE" w14:textId="77777777" w:rsidR="00A35D0E" w:rsidRPr="00CB3E16" w:rsidRDefault="00A35D0E" w:rsidP="004D16CC">
            <w:r w:rsidRPr="00CB3E16">
              <w:rPr>
                <w:b/>
                <w:bCs/>
              </w:rPr>
              <w:t>Bevacizumab only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F1C9699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6CA41AC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846585F" w14:textId="77777777" w:rsidR="00A35D0E" w:rsidRPr="00CB3E16" w:rsidRDefault="00A35D0E" w:rsidP="004D16CC">
            <w:pPr>
              <w:jc w:val="center"/>
            </w:pPr>
            <w:r w:rsidRPr="00CB3E16">
              <w:t>9 (5.3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DB91C23" w14:textId="77777777" w:rsidR="00A35D0E" w:rsidRPr="00CB3E16" w:rsidRDefault="00A35D0E" w:rsidP="004D16CC">
            <w:pPr>
              <w:jc w:val="center"/>
            </w:pPr>
            <w:r w:rsidRPr="00CB3E16">
              <w:t>8 (5.9)</w:t>
            </w:r>
          </w:p>
        </w:tc>
      </w:tr>
      <w:tr w:rsidR="00A35D0E" w:rsidRPr="00CB3E16" w14:paraId="5FD06AA3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57B5F6C" w14:textId="77777777" w:rsidR="00A35D0E" w:rsidRPr="00CB3E16" w:rsidRDefault="00A35D0E" w:rsidP="004D16CC">
            <w:r w:rsidRPr="00CB3E16">
              <w:rPr>
                <w:b/>
                <w:bCs/>
              </w:rPr>
              <w:t>Ranibizumab and Bevacizumab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90878AA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50A0812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CE46D1C" w14:textId="77777777" w:rsidR="00A35D0E" w:rsidRPr="00CB3E16" w:rsidRDefault="00A35D0E" w:rsidP="004D16CC">
            <w:pPr>
              <w:jc w:val="center"/>
            </w:pPr>
            <w:r w:rsidRPr="00CB3E16">
              <w:t>12 (7.1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23AAB74" w14:textId="77777777" w:rsidR="00A35D0E" w:rsidRPr="00CB3E16" w:rsidRDefault="00A35D0E" w:rsidP="004D16CC">
            <w:pPr>
              <w:jc w:val="center"/>
            </w:pPr>
            <w:r w:rsidRPr="00CB3E16">
              <w:t>13 (9.6)</w:t>
            </w:r>
          </w:p>
        </w:tc>
      </w:tr>
      <w:tr w:rsidR="00A35D0E" w:rsidRPr="00CB3E16" w14:paraId="156FBB1E" w14:textId="77777777" w:rsidTr="004D16CC">
        <w:trPr>
          <w:trHeight w:val="217"/>
        </w:trPr>
        <w:tc>
          <w:tcPr>
            <w:tcW w:w="34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997E5D3" w14:textId="77777777" w:rsidR="00A35D0E" w:rsidRPr="00CB3E16" w:rsidRDefault="00A35D0E" w:rsidP="004D16CC">
            <w:r w:rsidRPr="00CB3E16">
              <w:rPr>
                <w:b/>
                <w:bCs/>
              </w:rPr>
              <w:t>Unknown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358BE19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E8194E1" w14:textId="77777777" w:rsidR="00A35D0E" w:rsidRPr="00CB3E16" w:rsidRDefault="00A35D0E" w:rsidP="004D16CC">
            <w:pPr>
              <w:jc w:val="center"/>
            </w:pPr>
            <w:r w:rsidRPr="00CB3E16">
              <w:t>-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C3966BC" w14:textId="77777777" w:rsidR="00A35D0E" w:rsidRPr="00CB3E16" w:rsidRDefault="00A35D0E" w:rsidP="004D16CC">
            <w:pPr>
              <w:jc w:val="center"/>
            </w:pPr>
            <w:r w:rsidRPr="00CB3E16">
              <w:t>8 (4.7)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12722D2" w14:textId="77777777" w:rsidR="00A35D0E" w:rsidRPr="00CB3E16" w:rsidRDefault="00A35D0E" w:rsidP="004D16CC">
            <w:pPr>
              <w:jc w:val="center"/>
            </w:pPr>
            <w:r w:rsidRPr="00CB3E16">
              <w:t>8 (5.9)</w:t>
            </w:r>
          </w:p>
        </w:tc>
      </w:tr>
    </w:tbl>
    <w:p w14:paraId="7A6A25CB" w14:textId="77777777" w:rsidR="00A35D0E" w:rsidRDefault="00A35D0E" w:rsidP="00A35D0E"/>
    <w:p w14:paraId="5538C9EA" w14:textId="77777777" w:rsidR="00A35D0E" w:rsidRDefault="00A35D0E" w:rsidP="00A35D0E"/>
    <w:p w14:paraId="7EA708DF" w14:textId="77777777" w:rsidR="00A35D0E" w:rsidRDefault="00A35D0E" w:rsidP="00A35D0E"/>
    <w:p w14:paraId="690C3E4F" w14:textId="77777777" w:rsidR="00A35D0E" w:rsidRDefault="00A35D0E" w:rsidP="00A35D0E"/>
    <w:p w14:paraId="15BF3ABD" w14:textId="77777777" w:rsidR="00A35D0E" w:rsidRDefault="00A35D0E" w:rsidP="00A35D0E"/>
    <w:p w14:paraId="643D168F" w14:textId="77777777" w:rsidR="00A35D0E" w:rsidRDefault="00A35D0E" w:rsidP="00A35D0E"/>
    <w:p w14:paraId="16976B1B" w14:textId="77777777" w:rsidR="00A35D0E" w:rsidRDefault="00A35D0E" w:rsidP="00A35D0E"/>
    <w:p w14:paraId="49F4A7A6" w14:textId="77777777" w:rsidR="00A35D0E" w:rsidRDefault="00A35D0E" w:rsidP="00A35D0E"/>
    <w:p w14:paraId="49D07806" w14:textId="77777777" w:rsidR="00A35D0E" w:rsidRPr="004A5C83" w:rsidRDefault="00A35D0E" w:rsidP="00A35D0E">
      <w:r w:rsidRPr="00DF2D7C">
        <w:rPr>
          <w:b/>
          <w:bCs/>
        </w:rPr>
        <w:lastRenderedPageBreak/>
        <w:t>Supplementary Table 2</w:t>
      </w:r>
      <w:r w:rsidRPr="004A5C83">
        <w:t>.  The number of injections administered in year 2 of study follow-up and the associated mean (SD) baseline and change from baseline values for best corrected visual acuity (BCVA) and central subfield thickness (CST) in the treatment-naïve cohort.</w:t>
      </w:r>
    </w:p>
    <w:tbl>
      <w:tblPr>
        <w:tblW w:w="9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1"/>
        <w:gridCol w:w="1391"/>
        <w:gridCol w:w="1560"/>
        <w:gridCol w:w="1203"/>
        <w:gridCol w:w="1391"/>
        <w:gridCol w:w="1598"/>
        <w:gridCol w:w="1166"/>
      </w:tblGrid>
      <w:tr w:rsidR="00A35D0E" w:rsidRPr="004A5C83" w14:paraId="620B845F" w14:textId="77777777" w:rsidTr="004D16CC">
        <w:trPr>
          <w:trHeight w:val="323"/>
        </w:trPr>
        <w:tc>
          <w:tcPr>
            <w:tcW w:w="970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96D86" w14:textId="77777777" w:rsidR="00A35D0E" w:rsidRPr="004A5C83" w:rsidRDefault="00A35D0E" w:rsidP="004D16CC">
            <w:r w:rsidRPr="004A5C83">
              <w:rPr>
                <w:b/>
                <w:bCs/>
              </w:rPr>
              <w:t>Treatment-naïve cohort</w:t>
            </w:r>
          </w:p>
        </w:tc>
      </w:tr>
      <w:tr w:rsidR="00A35D0E" w:rsidRPr="004A5C83" w14:paraId="6403FFBA" w14:textId="77777777" w:rsidTr="004D16CC">
        <w:trPr>
          <w:trHeight w:val="323"/>
        </w:trPr>
        <w:tc>
          <w:tcPr>
            <w:tcW w:w="1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2106B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  <w:r w:rsidRPr="004A5C83">
              <w:rPr>
                <w:b/>
                <w:bCs/>
                <w:color w:val="FFFFFF" w:themeColor="background1"/>
              </w:rPr>
              <w:t>Number of Injections Year 2</w:t>
            </w:r>
          </w:p>
        </w:tc>
        <w:tc>
          <w:tcPr>
            <w:tcW w:w="415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CC5E4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  <w:r w:rsidRPr="004A5C83">
              <w:rPr>
                <w:b/>
                <w:bCs/>
                <w:color w:val="FFFFFF" w:themeColor="background1"/>
              </w:rPr>
              <w:t>BCVA (Letters)</w:t>
            </w:r>
          </w:p>
        </w:tc>
        <w:tc>
          <w:tcPr>
            <w:tcW w:w="41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0A0C2" w14:textId="77777777" w:rsidR="00A35D0E" w:rsidRPr="004A5C83" w:rsidRDefault="00A35D0E" w:rsidP="004D16CC">
            <w:pPr>
              <w:jc w:val="center"/>
            </w:pPr>
            <w:r w:rsidRPr="004A5C83">
              <w:rPr>
                <w:b/>
                <w:bCs/>
              </w:rPr>
              <w:t>CST (µm)</w:t>
            </w:r>
          </w:p>
        </w:tc>
      </w:tr>
      <w:tr w:rsidR="00A35D0E" w:rsidRPr="004A5C83" w14:paraId="3762D207" w14:textId="77777777" w:rsidTr="004D16CC">
        <w:trPr>
          <w:trHeight w:val="728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87666D4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13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387D7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  <w:r w:rsidRPr="004A5C83">
              <w:rPr>
                <w:b/>
                <w:bCs/>
                <w:color w:val="FFFFFF" w:themeColor="background1"/>
              </w:rPr>
              <w:t>Baseline Mean (SD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F1F1E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  <w:r w:rsidRPr="004A5C83">
              <w:rPr>
                <w:b/>
                <w:bCs/>
                <w:color w:val="FFFFFF" w:themeColor="background1"/>
              </w:rPr>
              <w:t>Change from baseline</w:t>
            </w:r>
          </w:p>
          <w:p w14:paraId="59A99DD6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  <w:r w:rsidRPr="004A5C83">
              <w:rPr>
                <w:b/>
                <w:bCs/>
                <w:color w:val="FFFFFF" w:themeColor="background1"/>
              </w:rPr>
              <w:t>Mean (SD)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8EFB6" w14:textId="77777777" w:rsidR="00A35D0E" w:rsidRPr="004A5C83" w:rsidRDefault="00A35D0E" w:rsidP="004D16CC">
            <w:pPr>
              <w:jc w:val="center"/>
              <w:rPr>
                <w:color w:val="FFFFFF" w:themeColor="background1"/>
              </w:rPr>
            </w:pPr>
            <w:r w:rsidRPr="004A5C83">
              <w:rPr>
                <w:b/>
                <w:bCs/>
                <w:color w:val="FFFFFF" w:themeColor="background1"/>
              </w:rPr>
              <w:t>n</w:t>
            </w:r>
          </w:p>
        </w:tc>
        <w:tc>
          <w:tcPr>
            <w:tcW w:w="13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0F234" w14:textId="77777777" w:rsidR="00A35D0E" w:rsidRPr="004A5C83" w:rsidRDefault="00A35D0E" w:rsidP="004D16CC">
            <w:pPr>
              <w:jc w:val="center"/>
            </w:pPr>
            <w:r w:rsidRPr="004A5C83">
              <w:rPr>
                <w:b/>
                <w:bCs/>
              </w:rPr>
              <w:t>Baseline Mean (SD)</w:t>
            </w:r>
          </w:p>
        </w:tc>
        <w:tc>
          <w:tcPr>
            <w:tcW w:w="159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8B3F8" w14:textId="77777777" w:rsidR="00A35D0E" w:rsidRPr="004A5C83" w:rsidRDefault="00A35D0E" w:rsidP="004D16CC">
            <w:pPr>
              <w:jc w:val="center"/>
            </w:pPr>
            <w:r w:rsidRPr="004A5C83">
              <w:rPr>
                <w:b/>
                <w:bCs/>
              </w:rPr>
              <w:t>Change from baseline</w:t>
            </w:r>
          </w:p>
          <w:p w14:paraId="592D0D54" w14:textId="77777777" w:rsidR="00A35D0E" w:rsidRPr="004A5C83" w:rsidRDefault="00A35D0E" w:rsidP="004D16CC">
            <w:pPr>
              <w:jc w:val="center"/>
            </w:pPr>
            <w:r w:rsidRPr="004A5C83">
              <w:rPr>
                <w:b/>
                <w:bCs/>
              </w:rPr>
              <w:t>Mean (SD)</w:t>
            </w:r>
          </w:p>
        </w:tc>
        <w:tc>
          <w:tcPr>
            <w:tcW w:w="116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5405C" w14:textId="77777777" w:rsidR="00A35D0E" w:rsidRPr="004A5C83" w:rsidRDefault="00A35D0E" w:rsidP="004D16CC">
            <w:pPr>
              <w:jc w:val="center"/>
            </w:pPr>
            <w:r w:rsidRPr="004A5C83">
              <w:rPr>
                <w:b/>
                <w:bCs/>
              </w:rPr>
              <w:t>n</w:t>
            </w:r>
          </w:p>
        </w:tc>
      </w:tr>
      <w:tr w:rsidR="00A35D0E" w:rsidRPr="004A5C83" w14:paraId="6ED0C40F" w14:textId="77777777" w:rsidTr="004D16CC">
        <w:trPr>
          <w:trHeight w:val="323"/>
        </w:trPr>
        <w:tc>
          <w:tcPr>
            <w:tcW w:w="139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030C1" w14:textId="77777777" w:rsidR="00A35D0E" w:rsidRPr="004A5C83" w:rsidRDefault="00A35D0E" w:rsidP="004D16CC">
            <w:r w:rsidRPr="004A5C83">
              <w:rPr>
                <w:b/>
                <w:bCs/>
              </w:rPr>
              <w:t>1</w:t>
            </w:r>
          </w:p>
        </w:tc>
        <w:tc>
          <w:tcPr>
            <w:tcW w:w="139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B50A1" w14:textId="77777777" w:rsidR="00A35D0E" w:rsidRPr="004A5C83" w:rsidRDefault="00A35D0E" w:rsidP="004D16CC">
            <w:pPr>
              <w:jc w:val="center"/>
            </w:pPr>
            <w:r w:rsidRPr="004A5C83">
              <w:t>71.3 (10.9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0F546" w14:textId="77777777" w:rsidR="00A35D0E" w:rsidRPr="004A5C83" w:rsidRDefault="00A35D0E" w:rsidP="004D16CC">
            <w:pPr>
              <w:jc w:val="center"/>
            </w:pPr>
            <w:r w:rsidRPr="004A5C83">
              <w:t>2.8 (12.0)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E4E86" w14:textId="77777777" w:rsidR="00A35D0E" w:rsidRPr="004A5C83" w:rsidRDefault="00A35D0E" w:rsidP="004D16CC">
            <w:pPr>
              <w:jc w:val="center"/>
            </w:pPr>
            <w:r w:rsidRPr="004A5C83">
              <w:t>39</w:t>
            </w:r>
          </w:p>
        </w:tc>
        <w:tc>
          <w:tcPr>
            <w:tcW w:w="139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7718D" w14:textId="77777777" w:rsidR="00A35D0E" w:rsidRPr="004A5C83" w:rsidRDefault="00A35D0E" w:rsidP="004D16CC">
            <w:pPr>
              <w:jc w:val="center"/>
            </w:pPr>
            <w:r w:rsidRPr="004A5C83">
              <w:t>450.1 (85.1)</w:t>
            </w:r>
          </w:p>
        </w:tc>
        <w:tc>
          <w:tcPr>
            <w:tcW w:w="15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C0643" w14:textId="77777777" w:rsidR="00A35D0E" w:rsidRPr="004A5C83" w:rsidRDefault="00A35D0E" w:rsidP="004D16CC">
            <w:pPr>
              <w:jc w:val="center"/>
            </w:pPr>
            <w:r w:rsidRPr="004A5C83">
              <w:t>-118.0 (128.0)</w:t>
            </w:r>
          </w:p>
        </w:tc>
        <w:tc>
          <w:tcPr>
            <w:tcW w:w="116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92296" w14:textId="77777777" w:rsidR="00A35D0E" w:rsidRPr="004A5C83" w:rsidRDefault="00A35D0E" w:rsidP="004D16CC">
            <w:pPr>
              <w:jc w:val="center"/>
            </w:pPr>
            <w:r w:rsidRPr="004A5C83">
              <w:t>39</w:t>
            </w:r>
          </w:p>
        </w:tc>
      </w:tr>
      <w:tr w:rsidR="00A35D0E" w:rsidRPr="004A5C83" w14:paraId="23BC2B59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E5F0C" w14:textId="77777777" w:rsidR="00A35D0E" w:rsidRPr="004A5C83" w:rsidRDefault="00A35D0E" w:rsidP="004D16CC">
            <w:r w:rsidRPr="004A5C83">
              <w:rPr>
                <w:b/>
                <w:bCs/>
              </w:rPr>
              <w:t>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122E8" w14:textId="77777777" w:rsidR="00A35D0E" w:rsidRPr="004A5C83" w:rsidRDefault="00A35D0E" w:rsidP="004D16CC">
            <w:pPr>
              <w:jc w:val="center"/>
            </w:pPr>
            <w:r w:rsidRPr="004A5C83">
              <w:t>73.2 (1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4E60F" w14:textId="77777777" w:rsidR="00A35D0E" w:rsidRPr="004A5C83" w:rsidRDefault="00A35D0E" w:rsidP="004D16CC">
            <w:pPr>
              <w:jc w:val="center"/>
            </w:pPr>
            <w:r w:rsidRPr="004A5C83">
              <w:t>-1.1 (10.7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ACE19" w14:textId="77777777" w:rsidR="00A35D0E" w:rsidRPr="004A5C83" w:rsidRDefault="00A35D0E" w:rsidP="004D16CC">
            <w:pPr>
              <w:jc w:val="center"/>
            </w:pPr>
            <w:r w:rsidRPr="004A5C83">
              <w:t>5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190A3" w14:textId="77777777" w:rsidR="00A35D0E" w:rsidRPr="004A5C83" w:rsidRDefault="00A35D0E" w:rsidP="004D16CC">
            <w:pPr>
              <w:jc w:val="center"/>
            </w:pPr>
            <w:r w:rsidRPr="004A5C83">
              <w:t>443.6 (54.0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6AB49" w14:textId="77777777" w:rsidR="00A35D0E" w:rsidRPr="004A5C83" w:rsidRDefault="00A35D0E" w:rsidP="004D16CC">
            <w:pPr>
              <w:jc w:val="center"/>
            </w:pPr>
            <w:r w:rsidRPr="004A5C83">
              <w:t>-104.8 (85.2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5E2D8" w14:textId="77777777" w:rsidR="00A35D0E" w:rsidRPr="004A5C83" w:rsidRDefault="00A35D0E" w:rsidP="004D16CC">
            <w:pPr>
              <w:jc w:val="center"/>
            </w:pPr>
            <w:r w:rsidRPr="004A5C83">
              <w:t>52</w:t>
            </w:r>
          </w:p>
        </w:tc>
      </w:tr>
      <w:tr w:rsidR="00A35D0E" w:rsidRPr="004A5C83" w14:paraId="550D1C66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7B5A0" w14:textId="77777777" w:rsidR="00A35D0E" w:rsidRPr="004A5C83" w:rsidRDefault="00A35D0E" w:rsidP="004D16CC">
            <w:r w:rsidRPr="004A5C83">
              <w:rPr>
                <w:b/>
                <w:bCs/>
              </w:rPr>
              <w:t>3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F68C1" w14:textId="77777777" w:rsidR="00A35D0E" w:rsidRPr="004A5C83" w:rsidRDefault="00A35D0E" w:rsidP="004D16CC">
            <w:pPr>
              <w:jc w:val="center"/>
            </w:pPr>
            <w:r w:rsidRPr="004A5C83">
              <w:t>71.8 (10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2A5B5" w14:textId="77777777" w:rsidR="00A35D0E" w:rsidRPr="004A5C83" w:rsidRDefault="00A35D0E" w:rsidP="004D16CC">
            <w:pPr>
              <w:jc w:val="center"/>
            </w:pPr>
            <w:r w:rsidRPr="004A5C83">
              <w:t>1.0 (14.7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BD250" w14:textId="77777777" w:rsidR="00A35D0E" w:rsidRPr="004A5C83" w:rsidRDefault="00A35D0E" w:rsidP="004D16CC">
            <w:pPr>
              <w:jc w:val="center"/>
            </w:pPr>
            <w:r w:rsidRPr="004A5C83">
              <w:t>3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044CB" w14:textId="77777777" w:rsidR="00A35D0E" w:rsidRPr="004A5C83" w:rsidRDefault="00A35D0E" w:rsidP="004D16CC">
            <w:pPr>
              <w:jc w:val="center"/>
            </w:pPr>
            <w:r w:rsidRPr="004A5C83">
              <w:t>460.4 (76.9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BFD2E" w14:textId="77777777" w:rsidR="00A35D0E" w:rsidRPr="004A5C83" w:rsidRDefault="00A35D0E" w:rsidP="004D16CC">
            <w:pPr>
              <w:jc w:val="center"/>
            </w:pPr>
            <w:r w:rsidRPr="004A5C83">
              <w:t>-162.5 (103.3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CBAF5" w14:textId="77777777" w:rsidR="00A35D0E" w:rsidRPr="004A5C83" w:rsidRDefault="00A35D0E" w:rsidP="004D16CC">
            <w:pPr>
              <w:jc w:val="center"/>
            </w:pPr>
            <w:r w:rsidRPr="004A5C83">
              <w:t>36</w:t>
            </w:r>
          </w:p>
        </w:tc>
      </w:tr>
      <w:tr w:rsidR="00A35D0E" w:rsidRPr="004A5C83" w14:paraId="68EA2635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75543" w14:textId="77777777" w:rsidR="00A35D0E" w:rsidRPr="004A5C83" w:rsidRDefault="00A35D0E" w:rsidP="004D16CC">
            <w:r w:rsidRPr="004A5C83">
              <w:rPr>
                <w:b/>
                <w:bCs/>
              </w:rPr>
              <w:t>4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ECDDE" w14:textId="77777777" w:rsidR="00A35D0E" w:rsidRPr="004A5C83" w:rsidRDefault="00A35D0E" w:rsidP="004D16CC">
            <w:pPr>
              <w:jc w:val="center"/>
            </w:pPr>
            <w:r w:rsidRPr="004A5C83">
              <w:t>70.8 (13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CB874" w14:textId="77777777" w:rsidR="00A35D0E" w:rsidRPr="004A5C83" w:rsidRDefault="00A35D0E" w:rsidP="004D16CC">
            <w:pPr>
              <w:jc w:val="center"/>
            </w:pPr>
            <w:r w:rsidRPr="004A5C83">
              <w:t>1.0 (11.3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D2F41" w14:textId="77777777" w:rsidR="00A35D0E" w:rsidRPr="004A5C83" w:rsidRDefault="00A35D0E" w:rsidP="004D16CC">
            <w:pPr>
              <w:jc w:val="center"/>
            </w:pPr>
            <w:r w:rsidRPr="004A5C83">
              <w:t>4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AA6DB" w14:textId="77777777" w:rsidR="00A35D0E" w:rsidRPr="004A5C83" w:rsidRDefault="00A35D0E" w:rsidP="004D16CC">
            <w:pPr>
              <w:jc w:val="center"/>
            </w:pPr>
            <w:r w:rsidRPr="004A5C83">
              <w:t>436.8 (82.5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FFC04" w14:textId="77777777" w:rsidR="00A35D0E" w:rsidRPr="004A5C83" w:rsidRDefault="00A35D0E" w:rsidP="004D16CC">
            <w:pPr>
              <w:jc w:val="center"/>
            </w:pPr>
            <w:r w:rsidRPr="004A5C83">
              <w:t>-121.8 (101.7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42B34" w14:textId="77777777" w:rsidR="00A35D0E" w:rsidRPr="004A5C83" w:rsidRDefault="00A35D0E" w:rsidP="004D16CC">
            <w:pPr>
              <w:jc w:val="center"/>
            </w:pPr>
            <w:r w:rsidRPr="004A5C83">
              <w:t>42</w:t>
            </w:r>
          </w:p>
        </w:tc>
      </w:tr>
      <w:tr w:rsidR="00A35D0E" w:rsidRPr="004A5C83" w14:paraId="138D5C00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8A18E" w14:textId="77777777" w:rsidR="00A35D0E" w:rsidRPr="004A5C83" w:rsidRDefault="00A35D0E" w:rsidP="004D16CC">
            <w:r w:rsidRPr="004A5C83">
              <w:rPr>
                <w:b/>
                <w:bCs/>
              </w:rPr>
              <w:t>5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AD0C7" w14:textId="77777777" w:rsidR="00A35D0E" w:rsidRPr="004A5C83" w:rsidRDefault="00A35D0E" w:rsidP="004D16CC">
            <w:pPr>
              <w:jc w:val="center"/>
            </w:pPr>
            <w:r w:rsidRPr="004A5C83">
              <w:t>71.1 (15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8366F" w14:textId="77777777" w:rsidR="00A35D0E" w:rsidRPr="004A5C83" w:rsidRDefault="00A35D0E" w:rsidP="004D16CC">
            <w:pPr>
              <w:jc w:val="center"/>
            </w:pPr>
            <w:r w:rsidRPr="004A5C83">
              <w:t>-1.1 (20.1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D3FDA" w14:textId="77777777" w:rsidR="00A35D0E" w:rsidRPr="004A5C83" w:rsidRDefault="00A35D0E" w:rsidP="004D16CC">
            <w:pPr>
              <w:jc w:val="center"/>
            </w:pPr>
            <w:r w:rsidRPr="004A5C83">
              <w:t>3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76E08" w14:textId="77777777" w:rsidR="00A35D0E" w:rsidRPr="004A5C83" w:rsidRDefault="00A35D0E" w:rsidP="004D16CC">
            <w:pPr>
              <w:jc w:val="center"/>
            </w:pPr>
            <w:r w:rsidRPr="004A5C83">
              <w:t>446.4 (89.7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4E899" w14:textId="77777777" w:rsidR="00A35D0E" w:rsidRPr="004A5C83" w:rsidRDefault="00A35D0E" w:rsidP="004D16CC">
            <w:pPr>
              <w:jc w:val="center"/>
            </w:pPr>
            <w:r w:rsidRPr="004A5C83">
              <w:t>-122.7 (104.6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BF831" w14:textId="77777777" w:rsidR="00A35D0E" w:rsidRPr="004A5C83" w:rsidRDefault="00A35D0E" w:rsidP="004D16CC">
            <w:pPr>
              <w:jc w:val="center"/>
            </w:pPr>
            <w:r w:rsidRPr="004A5C83">
              <w:t>31</w:t>
            </w:r>
          </w:p>
        </w:tc>
      </w:tr>
      <w:tr w:rsidR="00A35D0E" w:rsidRPr="004A5C83" w14:paraId="36F46109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F2A91" w14:textId="77777777" w:rsidR="00A35D0E" w:rsidRPr="004A5C83" w:rsidRDefault="00A35D0E" w:rsidP="004D16CC">
            <w:r w:rsidRPr="004A5C83">
              <w:rPr>
                <w:b/>
                <w:bCs/>
              </w:rPr>
              <w:t>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0C9DA" w14:textId="77777777" w:rsidR="00A35D0E" w:rsidRPr="004A5C83" w:rsidRDefault="00A35D0E" w:rsidP="004D16CC">
            <w:pPr>
              <w:jc w:val="center"/>
            </w:pPr>
            <w:r w:rsidRPr="004A5C83">
              <w:t>70.2 (12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C8D7C" w14:textId="77777777" w:rsidR="00A35D0E" w:rsidRPr="004A5C83" w:rsidRDefault="00A35D0E" w:rsidP="004D16CC">
            <w:pPr>
              <w:jc w:val="center"/>
            </w:pPr>
            <w:r w:rsidRPr="004A5C83">
              <w:t>5.9 (5.8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C86FE" w14:textId="77777777" w:rsidR="00A35D0E" w:rsidRPr="004A5C83" w:rsidRDefault="00A35D0E" w:rsidP="004D16CC">
            <w:pPr>
              <w:jc w:val="center"/>
            </w:pPr>
            <w:r w:rsidRPr="004A5C83">
              <w:t>15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399E9" w14:textId="77777777" w:rsidR="00A35D0E" w:rsidRPr="004A5C83" w:rsidRDefault="00A35D0E" w:rsidP="004D16CC">
            <w:pPr>
              <w:jc w:val="center"/>
            </w:pPr>
            <w:r w:rsidRPr="004A5C83">
              <w:t>510.7 (108.7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45F1B" w14:textId="77777777" w:rsidR="00A35D0E" w:rsidRPr="004A5C83" w:rsidRDefault="00A35D0E" w:rsidP="004D16CC">
            <w:pPr>
              <w:jc w:val="center"/>
            </w:pPr>
            <w:r w:rsidRPr="004A5C83">
              <w:t>-153.9 (130.2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15204" w14:textId="77777777" w:rsidR="00A35D0E" w:rsidRPr="004A5C83" w:rsidRDefault="00A35D0E" w:rsidP="004D16CC">
            <w:pPr>
              <w:jc w:val="center"/>
            </w:pPr>
            <w:r w:rsidRPr="004A5C83">
              <w:t>15</w:t>
            </w:r>
          </w:p>
        </w:tc>
      </w:tr>
      <w:tr w:rsidR="00A35D0E" w:rsidRPr="004A5C83" w14:paraId="61289D86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B5A3A" w14:textId="77777777" w:rsidR="00A35D0E" w:rsidRPr="004A5C83" w:rsidRDefault="00A35D0E" w:rsidP="004D16CC">
            <w:r w:rsidRPr="004A5C83">
              <w:rPr>
                <w:b/>
                <w:bCs/>
              </w:rPr>
              <w:t>7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1599B" w14:textId="77777777" w:rsidR="00A35D0E" w:rsidRPr="004A5C83" w:rsidRDefault="00A35D0E" w:rsidP="004D16CC">
            <w:pPr>
              <w:jc w:val="center"/>
            </w:pPr>
            <w:r w:rsidRPr="004A5C83">
              <w:t>75.8 (6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776C8" w14:textId="77777777" w:rsidR="00A35D0E" w:rsidRPr="004A5C83" w:rsidRDefault="00A35D0E" w:rsidP="004D16CC">
            <w:pPr>
              <w:jc w:val="center"/>
            </w:pPr>
            <w:r w:rsidRPr="004A5C83">
              <w:t>0.</w:t>
            </w:r>
            <w:r>
              <w:t>6</w:t>
            </w:r>
            <w:r w:rsidRPr="004A5C83">
              <w:t xml:space="preserve"> (11.7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4D103" w14:textId="77777777" w:rsidR="00A35D0E" w:rsidRPr="004A5C83" w:rsidRDefault="00A35D0E" w:rsidP="004D16CC">
            <w:pPr>
              <w:jc w:val="center"/>
            </w:pPr>
            <w:r w:rsidRPr="004A5C83">
              <w:t>1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351AF" w14:textId="77777777" w:rsidR="00A35D0E" w:rsidRPr="004A5C83" w:rsidRDefault="00A35D0E" w:rsidP="004D16CC">
            <w:pPr>
              <w:jc w:val="center"/>
            </w:pPr>
            <w:r w:rsidRPr="004A5C83">
              <w:t>445.6 (46.0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16823" w14:textId="77777777" w:rsidR="00A35D0E" w:rsidRPr="004A5C83" w:rsidRDefault="00A35D0E" w:rsidP="004D16CC">
            <w:pPr>
              <w:jc w:val="center"/>
            </w:pPr>
            <w:r w:rsidRPr="004A5C83">
              <w:t>-141.0 (79.7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4DE15" w14:textId="77777777" w:rsidR="00A35D0E" w:rsidRPr="004A5C83" w:rsidRDefault="00A35D0E" w:rsidP="004D16CC">
            <w:pPr>
              <w:jc w:val="center"/>
            </w:pPr>
            <w:r w:rsidRPr="004A5C83">
              <w:t>11</w:t>
            </w:r>
          </w:p>
        </w:tc>
      </w:tr>
      <w:tr w:rsidR="00A35D0E" w:rsidRPr="004A5C83" w14:paraId="14DF313C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00BF9" w14:textId="77777777" w:rsidR="00A35D0E" w:rsidRPr="004A5C83" w:rsidRDefault="00A35D0E" w:rsidP="004D16CC">
            <w:r w:rsidRPr="004A5C83">
              <w:rPr>
                <w:b/>
                <w:bCs/>
              </w:rPr>
              <w:t>8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837AF" w14:textId="77777777" w:rsidR="00A35D0E" w:rsidRPr="004A5C83" w:rsidRDefault="00A35D0E" w:rsidP="004D16CC">
            <w:pPr>
              <w:jc w:val="center"/>
            </w:pPr>
            <w:r w:rsidRPr="004A5C83">
              <w:t>59.1 (18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D0187" w14:textId="77777777" w:rsidR="00A35D0E" w:rsidRPr="004A5C83" w:rsidRDefault="00A35D0E" w:rsidP="004D16CC">
            <w:pPr>
              <w:jc w:val="center"/>
            </w:pPr>
            <w:r w:rsidRPr="004A5C83">
              <w:t>4.7 (14.1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0606D" w14:textId="77777777" w:rsidR="00A35D0E" w:rsidRPr="004A5C83" w:rsidRDefault="00A35D0E" w:rsidP="004D16CC">
            <w:pPr>
              <w:jc w:val="center"/>
            </w:pPr>
            <w:r w:rsidRPr="004A5C83">
              <w:t>7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FFAE9" w14:textId="77777777" w:rsidR="00A35D0E" w:rsidRPr="004A5C83" w:rsidRDefault="00A35D0E" w:rsidP="004D16CC">
            <w:pPr>
              <w:jc w:val="center"/>
            </w:pPr>
            <w:r w:rsidRPr="004A5C83">
              <w:t>423.3 (39.0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970CB" w14:textId="77777777" w:rsidR="00A35D0E" w:rsidRPr="004A5C83" w:rsidRDefault="00A35D0E" w:rsidP="004D16CC">
            <w:pPr>
              <w:jc w:val="center"/>
            </w:pPr>
            <w:r w:rsidRPr="004A5C83">
              <w:t>-102.3 (103.8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905C5" w14:textId="77777777" w:rsidR="00A35D0E" w:rsidRPr="004A5C83" w:rsidRDefault="00A35D0E" w:rsidP="004D16CC">
            <w:pPr>
              <w:jc w:val="center"/>
            </w:pPr>
            <w:r w:rsidRPr="004A5C83">
              <w:t>7</w:t>
            </w:r>
          </w:p>
        </w:tc>
      </w:tr>
      <w:tr w:rsidR="00A35D0E" w:rsidRPr="004A5C83" w14:paraId="5765EC9C" w14:textId="77777777" w:rsidTr="004D16CC">
        <w:trPr>
          <w:trHeight w:val="50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07608" w14:textId="77777777" w:rsidR="00A35D0E" w:rsidRPr="004A5C83" w:rsidRDefault="00A35D0E" w:rsidP="004D16CC">
            <w:r w:rsidRPr="004A5C83">
              <w:rPr>
                <w:b/>
                <w:bCs/>
              </w:rPr>
              <w:t>9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CE353" w14:textId="77777777" w:rsidR="00A35D0E" w:rsidRPr="004A5C83" w:rsidRDefault="00A35D0E" w:rsidP="004D16CC">
            <w:pPr>
              <w:jc w:val="center"/>
            </w:pPr>
            <w:r w:rsidRPr="004A5C83">
              <w:t>68.5 (1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9DFDE" w14:textId="77777777" w:rsidR="00A35D0E" w:rsidRPr="004A5C83" w:rsidRDefault="00A35D0E" w:rsidP="004D16CC">
            <w:pPr>
              <w:jc w:val="center"/>
            </w:pPr>
            <w:r w:rsidRPr="004A5C83">
              <w:t>1.0 (5.7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DECAA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D0543" w14:textId="77777777" w:rsidR="00A35D0E" w:rsidRPr="004A5C83" w:rsidRDefault="00A35D0E" w:rsidP="004D16CC">
            <w:pPr>
              <w:jc w:val="center"/>
            </w:pPr>
            <w:r w:rsidRPr="004A5C83">
              <w:t>566.5 (103.9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F8419" w14:textId="77777777" w:rsidR="00A35D0E" w:rsidRPr="004A5C83" w:rsidRDefault="00A35D0E" w:rsidP="004D16CC">
            <w:pPr>
              <w:jc w:val="center"/>
            </w:pPr>
            <w:r w:rsidRPr="004A5C83">
              <w:t>-107.0 (132.9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BAC19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</w:tr>
      <w:tr w:rsidR="00A35D0E" w:rsidRPr="004A5C83" w14:paraId="761C6098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2F8FB" w14:textId="77777777" w:rsidR="00A35D0E" w:rsidRPr="004A5C83" w:rsidRDefault="00A35D0E" w:rsidP="004D16CC">
            <w:r w:rsidRPr="004A5C83">
              <w:rPr>
                <w:b/>
                <w:bCs/>
              </w:rPr>
              <w:t>10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6ACFE" w14:textId="77777777" w:rsidR="00A35D0E" w:rsidRPr="004A5C83" w:rsidRDefault="00A35D0E" w:rsidP="004D16CC">
            <w:pPr>
              <w:jc w:val="center"/>
            </w:pPr>
            <w:r w:rsidRPr="004A5C83">
              <w:t>77.0 (4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77733" w14:textId="77777777" w:rsidR="00A35D0E" w:rsidRPr="004A5C83" w:rsidRDefault="00A35D0E" w:rsidP="004D16CC">
            <w:pPr>
              <w:jc w:val="center"/>
            </w:pPr>
            <w:r w:rsidRPr="004A5C83">
              <w:t>11.0 (11.3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49AB8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071B7" w14:textId="77777777" w:rsidR="00A35D0E" w:rsidRPr="004A5C83" w:rsidRDefault="00A35D0E" w:rsidP="004D16CC">
            <w:pPr>
              <w:jc w:val="center"/>
            </w:pPr>
            <w:r w:rsidRPr="004A5C83">
              <w:t>355.5 (133.6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75065" w14:textId="77777777" w:rsidR="00A35D0E" w:rsidRPr="004A5C83" w:rsidRDefault="00A35D0E" w:rsidP="004D16CC">
            <w:pPr>
              <w:jc w:val="center"/>
            </w:pPr>
            <w:r w:rsidRPr="004A5C83">
              <w:t>-63.5 (85.6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42782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</w:tr>
      <w:tr w:rsidR="00A35D0E" w:rsidRPr="004A5C83" w14:paraId="54AF2456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2942A" w14:textId="77777777" w:rsidR="00A35D0E" w:rsidRPr="004A5C83" w:rsidRDefault="00A35D0E" w:rsidP="004D16CC">
            <w:r w:rsidRPr="004A5C83">
              <w:rPr>
                <w:b/>
                <w:bCs/>
              </w:rPr>
              <w:t>1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AED4C" w14:textId="77777777" w:rsidR="00A35D0E" w:rsidRPr="004A5C83" w:rsidRDefault="00A35D0E" w:rsidP="004D16CC">
            <w:pPr>
              <w:jc w:val="center"/>
            </w:pPr>
            <w:r w:rsidRPr="004A5C83">
              <w:t>75.0 (11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E2E83" w14:textId="77777777" w:rsidR="00A35D0E" w:rsidRPr="004A5C83" w:rsidRDefault="00A35D0E" w:rsidP="004D16CC">
            <w:pPr>
              <w:jc w:val="center"/>
            </w:pPr>
            <w:r w:rsidRPr="004A5C83">
              <w:t>-4.5 (6.4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B3062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BDC72" w14:textId="77777777" w:rsidR="00A35D0E" w:rsidRPr="004A5C83" w:rsidRDefault="00A35D0E" w:rsidP="004D16CC">
            <w:pPr>
              <w:jc w:val="center"/>
            </w:pPr>
            <w:r w:rsidRPr="004A5C83">
              <w:t>335.0 (2.8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4C7C6" w14:textId="77777777" w:rsidR="00A35D0E" w:rsidRPr="004A5C83" w:rsidRDefault="00A35D0E" w:rsidP="004D16CC">
            <w:pPr>
              <w:jc w:val="center"/>
            </w:pPr>
            <w:r w:rsidRPr="004A5C83">
              <w:t>-46.5 (48.8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0BFEA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</w:tr>
      <w:tr w:rsidR="00A35D0E" w:rsidRPr="004A5C83" w14:paraId="58E4CCB0" w14:textId="77777777" w:rsidTr="004D16CC">
        <w:trPr>
          <w:trHeight w:val="323"/>
        </w:trPr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1D727" w14:textId="77777777" w:rsidR="00A35D0E" w:rsidRPr="004A5C83" w:rsidRDefault="00A35D0E" w:rsidP="004D16CC">
            <w:r w:rsidRPr="004A5C83">
              <w:rPr>
                <w:b/>
                <w:bCs/>
              </w:rPr>
              <w:t>1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7D0D3" w14:textId="77777777" w:rsidR="00A35D0E" w:rsidRPr="004A5C83" w:rsidRDefault="00A35D0E" w:rsidP="004D16CC">
            <w:pPr>
              <w:jc w:val="center"/>
            </w:pPr>
            <w:r w:rsidRPr="004A5C83">
              <w:t>67.5 (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330CE" w14:textId="77777777" w:rsidR="00A35D0E" w:rsidRPr="004A5C83" w:rsidRDefault="00A35D0E" w:rsidP="004D16CC">
            <w:pPr>
              <w:jc w:val="center"/>
            </w:pPr>
            <w:r w:rsidRPr="004A5C83">
              <w:t>-5.0 (12.7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415F2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AA6DA" w14:textId="77777777" w:rsidR="00A35D0E" w:rsidRPr="004A5C83" w:rsidRDefault="00A35D0E" w:rsidP="004D16CC">
            <w:pPr>
              <w:jc w:val="center"/>
            </w:pPr>
            <w:r w:rsidRPr="004A5C83">
              <w:t>550.5 (30.4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FCD0A" w14:textId="77777777" w:rsidR="00A35D0E" w:rsidRPr="004A5C83" w:rsidRDefault="00A35D0E" w:rsidP="004D16CC">
            <w:pPr>
              <w:jc w:val="center"/>
            </w:pPr>
            <w:r w:rsidRPr="004A5C83">
              <w:t>-226.0 (39.6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9DC49" w14:textId="77777777" w:rsidR="00A35D0E" w:rsidRPr="004A5C83" w:rsidRDefault="00A35D0E" w:rsidP="004D16CC">
            <w:pPr>
              <w:jc w:val="center"/>
            </w:pPr>
            <w:r w:rsidRPr="004A5C83">
              <w:t>2</w:t>
            </w:r>
          </w:p>
        </w:tc>
      </w:tr>
    </w:tbl>
    <w:p w14:paraId="5C8D52A1" w14:textId="77777777" w:rsidR="00A35D0E" w:rsidRDefault="00A35D0E" w:rsidP="00A35D0E"/>
    <w:p w14:paraId="34A7CA66" w14:textId="77777777" w:rsidR="00A35D0E" w:rsidRDefault="00A35D0E" w:rsidP="00A35D0E">
      <w:pPr>
        <w:spacing w:line="480" w:lineRule="auto"/>
      </w:pPr>
    </w:p>
    <w:p w14:paraId="240C71B7" w14:textId="77777777" w:rsidR="00A35D0E" w:rsidRDefault="00A35D0E" w:rsidP="00A35D0E">
      <w:pPr>
        <w:spacing w:line="480" w:lineRule="auto"/>
      </w:pPr>
    </w:p>
    <w:p w14:paraId="0C7337F9" w14:textId="77777777" w:rsidR="00A35D0E" w:rsidRPr="00EE212A" w:rsidRDefault="00A35D0E" w:rsidP="00A35D0E">
      <w:r w:rsidRPr="00DF2D7C">
        <w:rPr>
          <w:b/>
          <w:bCs/>
        </w:rPr>
        <w:lastRenderedPageBreak/>
        <w:t>Supplementary Table 3.</w:t>
      </w:r>
      <w:r w:rsidRPr="00EE212A">
        <w:t xml:space="preserve">  The number of injections administered in year 2 of study follow-up and the associated mean (SD) baseline and change from baseline values for best corrected visual acuity (BCVA) and central subfield thickness (CST) in the non-treatment-naïve cohort.</w:t>
      </w:r>
    </w:p>
    <w:tbl>
      <w:tblPr>
        <w:tblW w:w="96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9"/>
        <w:gridCol w:w="1379"/>
        <w:gridCol w:w="1547"/>
        <w:gridCol w:w="1194"/>
        <w:gridCol w:w="1379"/>
        <w:gridCol w:w="1584"/>
        <w:gridCol w:w="1159"/>
      </w:tblGrid>
      <w:tr w:rsidR="00A35D0E" w:rsidRPr="00EE212A" w14:paraId="4AAD882A" w14:textId="77777777" w:rsidTr="004D16CC">
        <w:trPr>
          <w:trHeight w:val="390"/>
        </w:trPr>
        <w:tc>
          <w:tcPr>
            <w:tcW w:w="9621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711AA" w14:textId="77777777" w:rsidR="00A35D0E" w:rsidRPr="00EE212A" w:rsidRDefault="00A35D0E" w:rsidP="004D16CC">
            <w:r w:rsidRPr="00EE212A">
              <w:rPr>
                <w:b/>
                <w:bCs/>
              </w:rPr>
              <w:t>Non-treatment-naïve cohort</w:t>
            </w:r>
          </w:p>
        </w:tc>
      </w:tr>
      <w:tr w:rsidR="00A35D0E" w:rsidRPr="00EE212A" w14:paraId="3BD2929F" w14:textId="77777777" w:rsidTr="004D16CC">
        <w:trPr>
          <w:trHeight w:val="390"/>
        </w:trPr>
        <w:tc>
          <w:tcPr>
            <w:tcW w:w="13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D9230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Number of Injections Year 2</w:t>
            </w:r>
          </w:p>
        </w:tc>
        <w:tc>
          <w:tcPr>
            <w:tcW w:w="412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E40F7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BCVA (Letters)</w:t>
            </w:r>
          </w:p>
        </w:tc>
        <w:tc>
          <w:tcPr>
            <w:tcW w:w="412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EEB38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CST (µm)</w:t>
            </w:r>
          </w:p>
        </w:tc>
      </w:tr>
      <w:tr w:rsidR="00A35D0E" w:rsidRPr="00EE212A" w14:paraId="15368EFD" w14:textId="77777777" w:rsidTr="004D16CC">
        <w:trPr>
          <w:trHeight w:val="842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84FA373" w14:textId="77777777" w:rsidR="00A35D0E" w:rsidRPr="00EE212A" w:rsidRDefault="00A35D0E" w:rsidP="004D16CC">
            <w:pPr>
              <w:jc w:val="center"/>
            </w:pPr>
          </w:p>
        </w:tc>
        <w:tc>
          <w:tcPr>
            <w:tcW w:w="137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E2368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Baseline Mean (SD)</w:t>
            </w:r>
          </w:p>
        </w:tc>
        <w:tc>
          <w:tcPr>
            <w:tcW w:w="154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12233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Change from baseline</w:t>
            </w:r>
          </w:p>
          <w:p w14:paraId="2BE9DB11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Mean (SD)</w:t>
            </w:r>
          </w:p>
        </w:tc>
        <w:tc>
          <w:tcPr>
            <w:tcW w:w="119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5DB2A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n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5B8BE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Baseline Mean (SD)</w:t>
            </w:r>
          </w:p>
        </w:tc>
        <w:tc>
          <w:tcPr>
            <w:tcW w:w="158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D2CBD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Change from baseline</w:t>
            </w:r>
          </w:p>
          <w:p w14:paraId="09AA0EBA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Mean (SD)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3B4A9" w14:textId="77777777" w:rsidR="00A35D0E" w:rsidRPr="00EE212A" w:rsidRDefault="00A35D0E" w:rsidP="004D16CC">
            <w:pPr>
              <w:jc w:val="center"/>
            </w:pPr>
            <w:r w:rsidRPr="00EE212A">
              <w:rPr>
                <w:b/>
                <w:bCs/>
              </w:rPr>
              <w:t>n</w:t>
            </w:r>
          </w:p>
        </w:tc>
      </w:tr>
      <w:tr w:rsidR="00A35D0E" w:rsidRPr="00EE212A" w14:paraId="6787FC6E" w14:textId="77777777" w:rsidTr="004D16CC">
        <w:trPr>
          <w:trHeight w:val="390"/>
        </w:trPr>
        <w:tc>
          <w:tcPr>
            <w:tcW w:w="137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84059" w14:textId="77777777" w:rsidR="00A35D0E" w:rsidRPr="00EE212A" w:rsidRDefault="00A35D0E" w:rsidP="004D16CC">
            <w:r w:rsidRPr="00EE212A">
              <w:rPr>
                <w:b/>
                <w:bCs/>
              </w:rPr>
              <w:t>1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97843" w14:textId="77777777" w:rsidR="00A35D0E" w:rsidRPr="00EE212A" w:rsidRDefault="00A35D0E" w:rsidP="004D16CC">
            <w:pPr>
              <w:jc w:val="center"/>
            </w:pPr>
            <w:r w:rsidRPr="00EE212A">
              <w:t>69.2 (12.2)</w:t>
            </w:r>
          </w:p>
        </w:tc>
        <w:tc>
          <w:tcPr>
            <w:tcW w:w="154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78BB1" w14:textId="77777777" w:rsidR="00A35D0E" w:rsidRPr="00EE212A" w:rsidRDefault="00A35D0E" w:rsidP="004D16CC">
            <w:pPr>
              <w:jc w:val="center"/>
            </w:pPr>
            <w:r w:rsidRPr="00EE212A">
              <w:t>-2.4 (12.4)</w:t>
            </w:r>
          </w:p>
        </w:tc>
        <w:tc>
          <w:tcPr>
            <w:tcW w:w="11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6C79E" w14:textId="77777777" w:rsidR="00A35D0E" w:rsidRPr="00EE212A" w:rsidRDefault="00A35D0E" w:rsidP="004D16CC">
            <w:pPr>
              <w:jc w:val="center"/>
            </w:pPr>
            <w:r w:rsidRPr="00EE212A">
              <w:t>14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4A25D" w14:textId="77777777" w:rsidR="00A35D0E" w:rsidRPr="00EE212A" w:rsidRDefault="00A35D0E" w:rsidP="004D16CC">
            <w:pPr>
              <w:jc w:val="center"/>
            </w:pPr>
            <w:r w:rsidRPr="00EE212A">
              <w:t>435.1 (225.2)</w:t>
            </w:r>
          </w:p>
        </w:tc>
        <w:tc>
          <w:tcPr>
            <w:tcW w:w="15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58976" w14:textId="77777777" w:rsidR="00A35D0E" w:rsidRPr="00EE212A" w:rsidRDefault="00A35D0E" w:rsidP="004D16CC">
            <w:pPr>
              <w:jc w:val="center"/>
            </w:pPr>
            <w:r w:rsidRPr="00EE212A">
              <w:t>-127.9 (240.4)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773F2" w14:textId="77777777" w:rsidR="00A35D0E" w:rsidRPr="00EE212A" w:rsidRDefault="00A35D0E" w:rsidP="004D16CC">
            <w:pPr>
              <w:jc w:val="center"/>
            </w:pPr>
            <w:r w:rsidRPr="00EE212A">
              <w:t>14</w:t>
            </w:r>
          </w:p>
        </w:tc>
      </w:tr>
      <w:tr w:rsidR="00A35D0E" w:rsidRPr="00EE212A" w14:paraId="20CD502B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BE8EB" w14:textId="77777777" w:rsidR="00A35D0E" w:rsidRPr="00EE212A" w:rsidRDefault="00A35D0E" w:rsidP="004D16CC">
            <w:r w:rsidRPr="00EE212A">
              <w:rPr>
                <w:b/>
                <w:bCs/>
              </w:rPr>
              <w:t>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35ADD" w14:textId="77777777" w:rsidR="00A35D0E" w:rsidRPr="00EE212A" w:rsidRDefault="00A35D0E" w:rsidP="004D16CC">
            <w:pPr>
              <w:jc w:val="center"/>
            </w:pPr>
            <w:r w:rsidRPr="00EE212A">
              <w:t>73.1 (8.2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17B72" w14:textId="77777777" w:rsidR="00A35D0E" w:rsidRPr="00EE212A" w:rsidRDefault="00A35D0E" w:rsidP="004D16CC">
            <w:pPr>
              <w:jc w:val="center"/>
            </w:pPr>
            <w:r w:rsidRPr="00EE212A">
              <w:t>1.0 (10.</w:t>
            </w:r>
            <w:r>
              <w:t>2</w:t>
            </w:r>
            <w:r w:rsidRPr="00EE212A">
              <w:t>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98FDF" w14:textId="77777777" w:rsidR="00A35D0E" w:rsidRPr="00EE212A" w:rsidRDefault="00A35D0E" w:rsidP="004D16CC">
            <w:pPr>
              <w:jc w:val="center"/>
            </w:pPr>
            <w:r w:rsidRPr="00EE212A">
              <w:t>15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1251E" w14:textId="77777777" w:rsidR="00A35D0E" w:rsidRPr="00EE212A" w:rsidRDefault="00A35D0E" w:rsidP="004D16CC">
            <w:pPr>
              <w:jc w:val="center"/>
            </w:pPr>
            <w:r w:rsidRPr="00EE212A">
              <w:t>409.0 (90.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9D833" w14:textId="77777777" w:rsidR="00A35D0E" w:rsidRPr="00EE212A" w:rsidRDefault="00A35D0E" w:rsidP="004D16CC">
            <w:pPr>
              <w:jc w:val="center"/>
            </w:pPr>
            <w:r w:rsidRPr="00EE212A">
              <w:t>-99.5 (117.1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7F05E" w14:textId="77777777" w:rsidR="00A35D0E" w:rsidRPr="00EE212A" w:rsidRDefault="00A35D0E" w:rsidP="004D16CC">
            <w:pPr>
              <w:jc w:val="center"/>
            </w:pPr>
            <w:r w:rsidRPr="00EE212A">
              <w:t>15</w:t>
            </w:r>
          </w:p>
        </w:tc>
      </w:tr>
      <w:tr w:rsidR="00A35D0E" w:rsidRPr="00EE212A" w14:paraId="3C3F6A34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94B92" w14:textId="77777777" w:rsidR="00A35D0E" w:rsidRPr="00EE212A" w:rsidRDefault="00A35D0E" w:rsidP="004D16CC">
            <w:r w:rsidRPr="00EE212A">
              <w:rPr>
                <w:b/>
                <w:bCs/>
              </w:rPr>
              <w:t>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52AF5" w14:textId="77777777" w:rsidR="00A35D0E" w:rsidRPr="00EE212A" w:rsidRDefault="00A35D0E" w:rsidP="004D16CC">
            <w:pPr>
              <w:jc w:val="center"/>
            </w:pPr>
            <w:r w:rsidRPr="00EE212A">
              <w:t>67.6 (15.9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DC9DB" w14:textId="77777777" w:rsidR="00A35D0E" w:rsidRPr="00EE212A" w:rsidRDefault="00A35D0E" w:rsidP="004D16CC">
            <w:pPr>
              <w:jc w:val="center"/>
            </w:pPr>
            <w:r w:rsidRPr="00EE212A">
              <w:t>-1.8 (11.8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589A9" w14:textId="77777777" w:rsidR="00A35D0E" w:rsidRPr="00EE212A" w:rsidRDefault="00A35D0E" w:rsidP="004D16CC">
            <w:pPr>
              <w:jc w:val="center"/>
            </w:pPr>
            <w:r w:rsidRPr="00EE212A">
              <w:t>1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EED97" w14:textId="77777777" w:rsidR="00A35D0E" w:rsidRPr="00EE212A" w:rsidRDefault="00A35D0E" w:rsidP="004D16CC">
            <w:pPr>
              <w:jc w:val="center"/>
            </w:pPr>
            <w:r w:rsidRPr="00EE212A">
              <w:t>423.3 (98.0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D817E" w14:textId="77777777" w:rsidR="00A35D0E" w:rsidRPr="00EE212A" w:rsidRDefault="00A35D0E" w:rsidP="004D16CC">
            <w:pPr>
              <w:jc w:val="center"/>
            </w:pPr>
            <w:r w:rsidRPr="00EE212A">
              <w:t>-52.6 (130.2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D64C3" w14:textId="77777777" w:rsidR="00A35D0E" w:rsidRPr="00EE212A" w:rsidRDefault="00A35D0E" w:rsidP="004D16CC">
            <w:pPr>
              <w:jc w:val="center"/>
            </w:pPr>
            <w:r w:rsidRPr="00EE212A">
              <w:t>18</w:t>
            </w:r>
          </w:p>
        </w:tc>
      </w:tr>
      <w:tr w:rsidR="00A35D0E" w:rsidRPr="00EE212A" w14:paraId="47076550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A1844" w14:textId="77777777" w:rsidR="00A35D0E" w:rsidRPr="00EE212A" w:rsidRDefault="00A35D0E" w:rsidP="004D16CC">
            <w:r w:rsidRPr="00EE212A">
              <w:rPr>
                <w:b/>
                <w:bCs/>
              </w:rPr>
              <w:t>4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1DE91" w14:textId="77777777" w:rsidR="00A35D0E" w:rsidRPr="00EE212A" w:rsidRDefault="00A35D0E" w:rsidP="004D16CC">
            <w:pPr>
              <w:jc w:val="center"/>
            </w:pPr>
            <w:r w:rsidRPr="00EE212A">
              <w:t>60.9 (13.2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42FCD" w14:textId="77777777" w:rsidR="00A35D0E" w:rsidRPr="00EE212A" w:rsidRDefault="00A35D0E" w:rsidP="004D16CC">
            <w:pPr>
              <w:jc w:val="center"/>
            </w:pPr>
            <w:r w:rsidRPr="00EE212A">
              <w:t>6.8 (17.5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A9E1D" w14:textId="77777777" w:rsidR="00A35D0E" w:rsidRPr="00EE212A" w:rsidRDefault="00A35D0E" w:rsidP="004D16CC">
            <w:pPr>
              <w:jc w:val="center"/>
            </w:pPr>
            <w:r w:rsidRPr="00EE212A">
              <w:t>1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0CC26" w14:textId="77777777" w:rsidR="00A35D0E" w:rsidRPr="00EE212A" w:rsidRDefault="00A35D0E" w:rsidP="004D16CC">
            <w:pPr>
              <w:jc w:val="center"/>
            </w:pPr>
            <w:r w:rsidRPr="00EE212A">
              <w:t>467.6 (110.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4B354" w14:textId="77777777" w:rsidR="00A35D0E" w:rsidRPr="00EE212A" w:rsidRDefault="00A35D0E" w:rsidP="004D16CC">
            <w:pPr>
              <w:jc w:val="center"/>
            </w:pPr>
            <w:r w:rsidRPr="00EE212A">
              <w:t>-83.9 (138.8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0A283" w14:textId="77777777" w:rsidR="00A35D0E" w:rsidRPr="00EE212A" w:rsidRDefault="00A35D0E" w:rsidP="004D16CC">
            <w:pPr>
              <w:jc w:val="center"/>
            </w:pPr>
            <w:r w:rsidRPr="00EE212A">
              <w:t>16</w:t>
            </w:r>
          </w:p>
        </w:tc>
      </w:tr>
      <w:tr w:rsidR="00A35D0E" w:rsidRPr="00EE212A" w14:paraId="6ECAE206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69338" w14:textId="77777777" w:rsidR="00A35D0E" w:rsidRPr="00EE212A" w:rsidRDefault="00A35D0E" w:rsidP="004D16CC">
            <w:r w:rsidRPr="00EE212A">
              <w:rPr>
                <w:b/>
                <w:bCs/>
              </w:rPr>
              <w:t>5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A8710" w14:textId="77777777" w:rsidR="00A35D0E" w:rsidRPr="00EE212A" w:rsidRDefault="00A35D0E" w:rsidP="004D16CC">
            <w:pPr>
              <w:jc w:val="center"/>
            </w:pPr>
            <w:r w:rsidRPr="00EE212A">
              <w:t>72.3 (7.2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C41BD" w14:textId="77777777" w:rsidR="00A35D0E" w:rsidRPr="00EE212A" w:rsidRDefault="00A35D0E" w:rsidP="004D16CC">
            <w:pPr>
              <w:jc w:val="center"/>
            </w:pPr>
            <w:r w:rsidRPr="00EE212A">
              <w:t>-0.6 (11.7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2C0BC" w14:textId="77777777" w:rsidR="00A35D0E" w:rsidRPr="00EE212A" w:rsidRDefault="00A35D0E" w:rsidP="004D16CC">
            <w:pPr>
              <w:jc w:val="center"/>
            </w:pPr>
            <w:r w:rsidRPr="00EE212A">
              <w:t>1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8B44D" w14:textId="77777777" w:rsidR="00A35D0E" w:rsidRPr="00EE212A" w:rsidRDefault="00A35D0E" w:rsidP="004D16CC">
            <w:pPr>
              <w:jc w:val="center"/>
            </w:pPr>
            <w:r w:rsidRPr="00EE212A">
              <w:t>417.7 (78.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9DD2B" w14:textId="77777777" w:rsidR="00A35D0E" w:rsidRPr="00EE212A" w:rsidRDefault="00A35D0E" w:rsidP="004D16CC">
            <w:pPr>
              <w:jc w:val="center"/>
            </w:pPr>
            <w:r w:rsidRPr="00EE212A">
              <w:t>-46.6 (101.5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68360" w14:textId="77777777" w:rsidR="00A35D0E" w:rsidRPr="00EE212A" w:rsidRDefault="00A35D0E" w:rsidP="004D16CC">
            <w:pPr>
              <w:jc w:val="center"/>
            </w:pPr>
            <w:r w:rsidRPr="00EE212A">
              <w:t>10</w:t>
            </w:r>
          </w:p>
        </w:tc>
      </w:tr>
      <w:tr w:rsidR="00A35D0E" w:rsidRPr="00EE212A" w14:paraId="72A5C908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DEC73" w14:textId="77777777" w:rsidR="00A35D0E" w:rsidRPr="00EE212A" w:rsidRDefault="00A35D0E" w:rsidP="004D16CC">
            <w:r w:rsidRPr="00EE212A">
              <w:rPr>
                <w:b/>
                <w:bCs/>
              </w:rPr>
              <w:t>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4E3BF" w14:textId="77777777" w:rsidR="00A35D0E" w:rsidRPr="00EE212A" w:rsidRDefault="00A35D0E" w:rsidP="004D16CC">
            <w:pPr>
              <w:jc w:val="center"/>
            </w:pPr>
            <w:r w:rsidRPr="00EE212A">
              <w:t>71.2 (8.8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20CD8" w14:textId="77777777" w:rsidR="00A35D0E" w:rsidRPr="00EE212A" w:rsidRDefault="00A35D0E" w:rsidP="004D16CC">
            <w:pPr>
              <w:jc w:val="center"/>
            </w:pPr>
            <w:r w:rsidRPr="00EE212A">
              <w:t>-8.0 (26.3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3C158" w14:textId="77777777" w:rsidR="00A35D0E" w:rsidRPr="00EE212A" w:rsidRDefault="00A35D0E" w:rsidP="004D16CC">
            <w:pPr>
              <w:jc w:val="center"/>
            </w:pPr>
            <w:r w:rsidRPr="00EE212A">
              <w:t>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CFEA6" w14:textId="77777777" w:rsidR="00A35D0E" w:rsidRPr="00EE212A" w:rsidRDefault="00A35D0E" w:rsidP="004D16CC">
            <w:pPr>
              <w:jc w:val="center"/>
            </w:pPr>
            <w:r w:rsidRPr="00EE212A">
              <w:t>442.5 (75.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1EA30" w14:textId="77777777" w:rsidR="00A35D0E" w:rsidRPr="00EE212A" w:rsidRDefault="00A35D0E" w:rsidP="004D16CC">
            <w:pPr>
              <w:jc w:val="center"/>
            </w:pPr>
            <w:r w:rsidRPr="00EE212A">
              <w:t>-178.5 (90.3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22303" w14:textId="77777777" w:rsidR="00A35D0E" w:rsidRPr="00EE212A" w:rsidRDefault="00A35D0E" w:rsidP="004D16CC">
            <w:pPr>
              <w:jc w:val="center"/>
            </w:pPr>
            <w:r w:rsidRPr="00EE212A">
              <w:t>6</w:t>
            </w:r>
          </w:p>
        </w:tc>
      </w:tr>
      <w:tr w:rsidR="00A35D0E" w:rsidRPr="00EE212A" w14:paraId="20815E53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E38C9" w14:textId="77777777" w:rsidR="00A35D0E" w:rsidRPr="00EE212A" w:rsidRDefault="00A35D0E" w:rsidP="004D16CC">
            <w:r w:rsidRPr="00EE212A">
              <w:rPr>
                <w:b/>
                <w:bCs/>
              </w:rPr>
              <w:t>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551C1" w14:textId="77777777" w:rsidR="00A35D0E" w:rsidRPr="00EE212A" w:rsidRDefault="00A35D0E" w:rsidP="004D16CC">
            <w:pPr>
              <w:jc w:val="center"/>
            </w:pPr>
            <w:r w:rsidRPr="00EE212A">
              <w:t>73.4 (9.0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E580C" w14:textId="77777777" w:rsidR="00A35D0E" w:rsidRPr="00EE212A" w:rsidRDefault="00A35D0E" w:rsidP="004D16CC">
            <w:pPr>
              <w:jc w:val="center"/>
            </w:pPr>
            <w:r w:rsidRPr="00EE212A">
              <w:t>2.3 (7.4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46C73" w14:textId="77777777" w:rsidR="00A35D0E" w:rsidRPr="00EE212A" w:rsidRDefault="00A35D0E" w:rsidP="004D16CC">
            <w:pPr>
              <w:jc w:val="center"/>
            </w:pPr>
            <w:r w:rsidRPr="00EE212A">
              <w:t>1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13213" w14:textId="77777777" w:rsidR="00A35D0E" w:rsidRPr="00EE212A" w:rsidRDefault="00A35D0E" w:rsidP="004D16CC">
            <w:pPr>
              <w:jc w:val="center"/>
            </w:pPr>
            <w:r w:rsidRPr="00EE212A">
              <w:t>415.5 (126.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AC284" w14:textId="77777777" w:rsidR="00A35D0E" w:rsidRPr="00EE212A" w:rsidRDefault="00A35D0E" w:rsidP="004D16CC">
            <w:pPr>
              <w:jc w:val="center"/>
            </w:pPr>
            <w:r w:rsidRPr="00EE212A">
              <w:t>-91.4 (138.3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523F6" w14:textId="77777777" w:rsidR="00A35D0E" w:rsidRPr="00EE212A" w:rsidRDefault="00A35D0E" w:rsidP="004D16CC">
            <w:pPr>
              <w:jc w:val="center"/>
            </w:pPr>
            <w:r w:rsidRPr="00EE212A">
              <w:t>12</w:t>
            </w:r>
          </w:p>
        </w:tc>
      </w:tr>
      <w:tr w:rsidR="00A35D0E" w:rsidRPr="00EE212A" w14:paraId="22EC7E9E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5458" w14:textId="77777777" w:rsidR="00A35D0E" w:rsidRPr="00EE212A" w:rsidRDefault="00A35D0E" w:rsidP="004D16CC">
            <w:r w:rsidRPr="00EE212A">
              <w:rPr>
                <w:b/>
                <w:bCs/>
              </w:rPr>
              <w:t>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C84AA" w14:textId="77777777" w:rsidR="00A35D0E" w:rsidRPr="00EE212A" w:rsidRDefault="00A35D0E" w:rsidP="004D16CC">
            <w:pPr>
              <w:jc w:val="center"/>
            </w:pPr>
            <w:r w:rsidRPr="00EE212A">
              <w:t>72.6 (12.6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A5FA6" w14:textId="77777777" w:rsidR="00A35D0E" w:rsidRPr="00EE212A" w:rsidRDefault="00A35D0E" w:rsidP="004D16CC">
            <w:pPr>
              <w:jc w:val="center"/>
            </w:pPr>
            <w:r w:rsidRPr="00EE212A">
              <w:t>-3.1 (10.4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440BE" w14:textId="77777777" w:rsidR="00A35D0E" w:rsidRPr="00EE212A" w:rsidRDefault="00A35D0E" w:rsidP="004D16CC">
            <w:pPr>
              <w:jc w:val="center"/>
            </w:pPr>
            <w:r w:rsidRPr="00EE212A">
              <w:t>1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47FE7" w14:textId="77777777" w:rsidR="00A35D0E" w:rsidRPr="00EE212A" w:rsidRDefault="00A35D0E" w:rsidP="004D16CC">
            <w:pPr>
              <w:jc w:val="center"/>
            </w:pPr>
            <w:r w:rsidRPr="00EE212A">
              <w:t>456.8 (100.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BBAAE" w14:textId="77777777" w:rsidR="00A35D0E" w:rsidRPr="00EE212A" w:rsidRDefault="00A35D0E" w:rsidP="004D16CC">
            <w:pPr>
              <w:jc w:val="center"/>
            </w:pPr>
            <w:r w:rsidRPr="00EE212A">
              <w:t>-75.6 (63.2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55F0E" w14:textId="77777777" w:rsidR="00A35D0E" w:rsidRPr="00EE212A" w:rsidRDefault="00A35D0E" w:rsidP="004D16CC">
            <w:pPr>
              <w:jc w:val="center"/>
            </w:pPr>
            <w:r w:rsidRPr="00EE212A">
              <w:t>10</w:t>
            </w:r>
          </w:p>
        </w:tc>
      </w:tr>
      <w:tr w:rsidR="00A35D0E" w:rsidRPr="00EE212A" w14:paraId="24C0E6E5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247C4" w14:textId="77777777" w:rsidR="00A35D0E" w:rsidRPr="00EE212A" w:rsidRDefault="00A35D0E" w:rsidP="004D16CC">
            <w:r w:rsidRPr="00EE212A">
              <w:rPr>
                <w:b/>
                <w:bCs/>
              </w:rPr>
              <w:t>9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81845" w14:textId="77777777" w:rsidR="00A35D0E" w:rsidRPr="00EE212A" w:rsidRDefault="00A35D0E" w:rsidP="004D16CC">
            <w:pPr>
              <w:jc w:val="center"/>
            </w:pPr>
            <w:r w:rsidRPr="00EE212A">
              <w:t>71.0 (6.6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808C1" w14:textId="77777777" w:rsidR="00A35D0E" w:rsidRPr="00EE212A" w:rsidRDefault="00A35D0E" w:rsidP="004D16CC">
            <w:pPr>
              <w:jc w:val="center"/>
            </w:pPr>
            <w:r w:rsidRPr="00EE212A">
              <w:t>2.7 (9.1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486FE" w14:textId="77777777" w:rsidR="00A35D0E" w:rsidRPr="00EE212A" w:rsidRDefault="00A35D0E" w:rsidP="004D16CC">
            <w:pPr>
              <w:jc w:val="center"/>
            </w:pPr>
            <w:r w:rsidRPr="00EE212A">
              <w:t>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B7E8F" w14:textId="77777777" w:rsidR="00A35D0E" w:rsidRPr="00EE212A" w:rsidRDefault="00A35D0E" w:rsidP="004D16CC">
            <w:pPr>
              <w:jc w:val="center"/>
            </w:pPr>
            <w:r w:rsidRPr="00EE212A">
              <w:t>420.7 (143.8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32E4F" w14:textId="77777777" w:rsidR="00A35D0E" w:rsidRPr="00EE212A" w:rsidRDefault="00A35D0E" w:rsidP="004D16CC">
            <w:pPr>
              <w:jc w:val="center"/>
            </w:pPr>
            <w:r w:rsidRPr="00EE212A">
              <w:t>-113.3 (107.5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45801" w14:textId="77777777" w:rsidR="00A35D0E" w:rsidRPr="00EE212A" w:rsidRDefault="00A35D0E" w:rsidP="004D16CC">
            <w:pPr>
              <w:jc w:val="center"/>
            </w:pPr>
            <w:r w:rsidRPr="00EE212A">
              <w:t>3</w:t>
            </w:r>
          </w:p>
        </w:tc>
      </w:tr>
      <w:tr w:rsidR="00A35D0E" w:rsidRPr="00EE212A" w14:paraId="771361D3" w14:textId="77777777" w:rsidTr="004D16CC">
        <w:trPr>
          <w:trHeight w:val="390"/>
        </w:trPr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6B271" w14:textId="77777777" w:rsidR="00A35D0E" w:rsidRPr="00EE212A" w:rsidRDefault="00A35D0E" w:rsidP="004D16CC">
            <w:r w:rsidRPr="00EE212A">
              <w:rPr>
                <w:b/>
                <w:bCs/>
              </w:rPr>
              <w:t>1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844F5" w14:textId="77777777" w:rsidR="00A35D0E" w:rsidRPr="00EE212A" w:rsidRDefault="00A35D0E" w:rsidP="004D16CC">
            <w:pPr>
              <w:jc w:val="center"/>
            </w:pPr>
            <w:r w:rsidRPr="00EE212A">
              <w:t>77.5 (6.4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A55C7" w14:textId="77777777" w:rsidR="00A35D0E" w:rsidRPr="00EE212A" w:rsidRDefault="00A35D0E" w:rsidP="004D16CC">
            <w:pPr>
              <w:jc w:val="center"/>
            </w:pPr>
            <w:r w:rsidRPr="00EE212A">
              <w:t>0.0 (12.7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986EA" w14:textId="77777777" w:rsidR="00A35D0E" w:rsidRPr="00EE212A" w:rsidRDefault="00A35D0E" w:rsidP="004D16CC">
            <w:pPr>
              <w:jc w:val="center"/>
            </w:pPr>
            <w:r w:rsidRPr="00EE212A">
              <w:t>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98DC2" w14:textId="77777777" w:rsidR="00A35D0E" w:rsidRPr="00EE212A" w:rsidRDefault="00A35D0E" w:rsidP="004D16CC">
            <w:pPr>
              <w:jc w:val="center"/>
            </w:pPr>
            <w:r w:rsidRPr="00EE212A">
              <w:t>379.0 (32.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021A4" w14:textId="77777777" w:rsidR="00A35D0E" w:rsidRPr="00EE212A" w:rsidRDefault="00A35D0E" w:rsidP="004D16CC">
            <w:pPr>
              <w:jc w:val="center"/>
            </w:pPr>
            <w:r w:rsidRPr="00EE212A">
              <w:t>-28.0 (39.6)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78C70" w14:textId="77777777" w:rsidR="00A35D0E" w:rsidRPr="00EE212A" w:rsidRDefault="00A35D0E" w:rsidP="004D16CC">
            <w:pPr>
              <w:jc w:val="center"/>
            </w:pPr>
            <w:r w:rsidRPr="00EE212A">
              <w:t>2</w:t>
            </w:r>
          </w:p>
        </w:tc>
      </w:tr>
    </w:tbl>
    <w:p w14:paraId="3D9CE43F" w14:textId="77777777" w:rsidR="00A35D0E" w:rsidRDefault="00A35D0E" w:rsidP="00A35D0E"/>
    <w:p w14:paraId="46ED23D2" w14:textId="77777777" w:rsidR="00A35D0E" w:rsidRDefault="00A35D0E" w:rsidP="00A35D0E">
      <w:pPr>
        <w:spacing w:line="480" w:lineRule="auto"/>
      </w:pPr>
    </w:p>
    <w:p w14:paraId="12840E73" w14:textId="77777777" w:rsidR="00A35D0E" w:rsidRDefault="00A35D0E" w:rsidP="00A35D0E">
      <w:pPr>
        <w:spacing w:line="480" w:lineRule="auto"/>
      </w:pPr>
    </w:p>
    <w:p w14:paraId="6F2B1F7A" w14:textId="77777777" w:rsidR="00A35D0E" w:rsidRDefault="00A35D0E" w:rsidP="00A35D0E">
      <w:pPr>
        <w:spacing w:line="480" w:lineRule="auto"/>
      </w:pPr>
    </w:p>
    <w:p w14:paraId="64637305" w14:textId="77777777" w:rsidR="00A35D0E" w:rsidRPr="008A4D26" w:rsidRDefault="00A35D0E" w:rsidP="00A35D0E">
      <w:r w:rsidRPr="00995FBE">
        <w:rPr>
          <w:b/>
          <w:bCs/>
        </w:rPr>
        <w:lastRenderedPageBreak/>
        <w:t>Supplementary Table 4.</w:t>
      </w:r>
      <w:r w:rsidRPr="008A4D26">
        <w:t xml:space="preserve">  </w:t>
      </w:r>
      <w:r>
        <w:t>The mean baseline measure for each NEI VFQ-25 metric at Month 12 (M12) and Month 24 (M24)</w:t>
      </w:r>
      <w:r w:rsidRPr="008A4D26">
        <w:t xml:space="preserve"> </w:t>
      </w:r>
      <w:r>
        <w:t>for Treatment-naïve and Non-treatment naïve populations</w:t>
      </w:r>
    </w:p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962"/>
        <w:gridCol w:w="862"/>
        <w:gridCol w:w="982"/>
        <w:gridCol w:w="702"/>
        <w:gridCol w:w="1062"/>
        <w:gridCol w:w="782"/>
        <w:gridCol w:w="1102"/>
        <w:gridCol w:w="842"/>
      </w:tblGrid>
      <w:tr w:rsidR="00A35D0E" w:rsidRPr="00C275AE" w14:paraId="6F09076F" w14:textId="77777777" w:rsidTr="004D16CC">
        <w:trPr>
          <w:trHeight w:val="483"/>
        </w:trPr>
        <w:tc>
          <w:tcPr>
            <w:tcW w:w="1684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06FA4" w14:textId="77777777" w:rsidR="00A35D0E" w:rsidRPr="00C275AE" w:rsidRDefault="00A35D0E" w:rsidP="004D16CC"/>
        </w:tc>
        <w:tc>
          <w:tcPr>
            <w:tcW w:w="350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7C4D8" w14:textId="77777777" w:rsidR="00A35D0E" w:rsidRPr="00C275AE" w:rsidRDefault="00A35D0E" w:rsidP="004D16CC">
            <w:pPr>
              <w:jc w:val="center"/>
              <w:rPr>
                <w:color w:val="FFFFFF" w:themeColor="background1"/>
              </w:rPr>
            </w:pPr>
            <w:r w:rsidRPr="00C275AE">
              <w:rPr>
                <w:b/>
                <w:bCs/>
                <w:color w:val="FFFFFF" w:themeColor="background1"/>
              </w:rPr>
              <w:t>Treatment-na</w:t>
            </w:r>
            <w:r w:rsidRPr="00DE09E8">
              <w:rPr>
                <w:b/>
                <w:bCs/>
                <w:color w:val="FFFFFF" w:themeColor="background1"/>
              </w:rPr>
              <w:t>ï</w:t>
            </w:r>
            <w:r w:rsidRPr="00C275AE">
              <w:rPr>
                <w:b/>
                <w:bCs/>
                <w:color w:val="FFFFFF" w:themeColor="background1"/>
              </w:rPr>
              <w:t>ve</w:t>
            </w:r>
          </w:p>
        </w:tc>
        <w:tc>
          <w:tcPr>
            <w:tcW w:w="378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732EA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Non-treatment-na</w:t>
            </w:r>
            <w:r w:rsidRPr="00DE09E8">
              <w:rPr>
                <w:b/>
                <w:bCs/>
              </w:rPr>
              <w:t>ï</w:t>
            </w:r>
            <w:r w:rsidRPr="00C275AE">
              <w:rPr>
                <w:b/>
                <w:bCs/>
              </w:rPr>
              <w:t>ve</w:t>
            </w:r>
          </w:p>
        </w:tc>
      </w:tr>
      <w:tr w:rsidR="00A35D0E" w:rsidRPr="00C275AE" w14:paraId="092366FC" w14:textId="77777777" w:rsidTr="004D16CC">
        <w:trPr>
          <w:trHeight w:val="486"/>
        </w:trPr>
        <w:tc>
          <w:tcPr>
            <w:tcW w:w="16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F1D28" w14:textId="77777777" w:rsidR="00A35D0E" w:rsidRPr="00C275AE" w:rsidRDefault="00A35D0E" w:rsidP="004D16CC">
            <w:r>
              <w:rPr>
                <w:b/>
                <w:bCs/>
              </w:rPr>
              <w:t>Baseline NEI VFQ-25 Measures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E5215" w14:textId="77777777" w:rsidR="00A35D0E" w:rsidRPr="00C275AE" w:rsidRDefault="00A35D0E" w:rsidP="004D16CC">
            <w:pPr>
              <w:jc w:val="center"/>
              <w:rPr>
                <w:color w:val="FFFFFF" w:themeColor="background1"/>
              </w:rPr>
            </w:pPr>
            <w:r w:rsidRPr="00C275AE">
              <w:rPr>
                <w:b/>
                <w:bCs/>
                <w:color w:val="FFFFFF" w:themeColor="background1"/>
              </w:rPr>
              <w:t>M12 (n=</w:t>
            </w:r>
            <w:r w:rsidRPr="00AF4015">
              <w:rPr>
                <w:b/>
                <w:bCs/>
                <w:color w:val="FFFFFF" w:themeColor="background1"/>
              </w:rPr>
              <w:t>388</w:t>
            </w:r>
            <w:r w:rsidRPr="00C275AE">
              <w:rPr>
                <w:b/>
                <w:bCs/>
                <w:color w:val="FFFFFF" w:themeColor="background1"/>
              </w:rPr>
              <w:t>)</w:t>
            </w:r>
          </w:p>
        </w:tc>
        <w:tc>
          <w:tcPr>
            <w:tcW w:w="168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40404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FE591" w14:textId="77777777" w:rsidR="00A35D0E" w:rsidRPr="00C275AE" w:rsidRDefault="00A35D0E" w:rsidP="004D16CC">
            <w:pPr>
              <w:jc w:val="center"/>
              <w:rPr>
                <w:color w:val="FFFFFF" w:themeColor="background1"/>
              </w:rPr>
            </w:pPr>
            <w:r w:rsidRPr="00C275AE">
              <w:rPr>
                <w:b/>
                <w:bCs/>
                <w:color w:val="FFFFFF" w:themeColor="background1"/>
              </w:rPr>
              <w:t>M24 (n=</w:t>
            </w:r>
            <w:r w:rsidRPr="00242A66">
              <w:rPr>
                <w:b/>
                <w:bCs/>
                <w:color w:val="FFFFFF" w:themeColor="background1"/>
              </w:rPr>
              <w:t>326</w:t>
            </w:r>
            <w:r w:rsidRPr="00C275AE">
              <w:rPr>
                <w:b/>
                <w:bCs/>
                <w:color w:val="FFFFFF" w:themeColor="background1"/>
              </w:rPr>
              <w:t>)</w:t>
            </w:r>
          </w:p>
        </w:tc>
        <w:tc>
          <w:tcPr>
            <w:tcW w:w="18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6C1C6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M12 (n=</w:t>
            </w:r>
            <w:r w:rsidRPr="00AF4015">
              <w:rPr>
                <w:b/>
                <w:bCs/>
              </w:rPr>
              <w:t>16</w:t>
            </w:r>
            <w:r>
              <w:rPr>
                <w:b/>
                <w:bCs/>
              </w:rPr>
              <w:t>9</w:t>
            </w:r>
            <w:r w:rsidRPr="00C275AE">
              <w:rPr>
                <w:b/>
                <w:bCs/>
              </w:rPr>
              <w:t>)</w:t>
            </w:r>
          </w:p>
        </w:tc>
        <w:tc>
          <w:tcPr>
            <w:tcW w:w="19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47118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M24 (n=</w:t>
            </w:r>
            <w:r w:rsidRPr="00746C4C">
              <w:rPr>
                <w:b/>
                <w:bCs/>
              </w:rPr>
              <w:t>135</w:t>
            </w:r>
            <w:r w:rsidRPr="00C275AE">
              <w:rPr>
                <w:b/>
                <w:bCs/>
              </w:rPr>
              <w:t>)</w:t>
            </w:r>
          </w:p>
        </w:tc>
      </w:tr>
      <w:tr w:rsidR="00A35D0E" w:rsidRPr="00C275AE" w14:paraId="6D2FE79D" w14:textId="77777777" w:rsidTr="004D16CC">
        <w:trPr>
          <w:trHeight w:val="589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E328D0B" w14:textId="77777777" w:rsidR="00A35D0E" w:rsidRPr="00C275AE" w:rsidRDefault="00A35D0E" w:rsidP="004D16CC"/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99B03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Mean (SD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CAEE2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n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E0A6B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Mean (SD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25715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n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37A8C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Mean (SD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14D5D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n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1B00B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Mean (SD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B65E0" w14:textId="77777777" w:rsidR="00A35D0E" w:rsidRPr="00C275AE" w:rsidRDefault="00A35D0E" w:rsidP="004D16CC">
            <w:pPr>
              <w:jc w:val="center"/>
            </w:pPr>
            <w:r w:rsidRPr="00C275AE">
              <w:rPr>
                <w:b/>
                <w:bCs/>
              </w:rPr>
              <w:t>n</w:t>
            </w:r>
          </w:p>
        </w:tc>
      </w:tr>
      <w:tr w:rsidR="00A35D0E" w:rsidRPr="00C275AE" w14:paraId="32C579D1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55671" w14:textId="77777777" w:rsidR="00A35D0E" w:rsidRPr="00C275AE" w:rsidRDefault="00A35D0E" w:rsidP="004D16CC">
            <w:r>
              <w:rPr>
                <w:b/>
                <w:bCs/>
              </w:rPr>
              <w:t>General Health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206E4" w14:textId="77777777" w:rsidR="00A35D0E" w:rsidRPr="00C275AE" w:rsidRDefault="00A35D0E" w:rsidP="004D16CC">
            <w:pPr>
              <w:jc w:val="center"/>
            </w:pPr>
            <w:r>
              <w:t>46.9 (23.1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AF2A80" w14:textId="77777777" w:rsidR="00A35D0E" w:rsidRPr="00C275AE" w:rsidRDefault="00A35D0E" w:rsidP="004D16CC">
            <w:pPr>
              <w:jc w:val="center"/>
            </w:pPr>
            <w:r>
              <w:t>384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E49E3" w14:textId="77777777" w:rsidR="00A35D0E" w:rsidRPr="00C275AE" w:rsidRDefault="00A35D0E" w:rsidP="004D16CC">
            <w:pPr>
              <w:jc w:val="center"/>
            </w:pPr>
            <w:r>
              <w:t>47.2 (23.0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57E0D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1AAD6" w14:textId="77777777" w:rsidR="00A35D0E" w:rsidRPr="00C275AE" w:rsidRDefault="00A35D0E" w:rsidP="004D16CC">
            <w:pPr>
              <w:jc w:val="center"/>
            </w:pPr>
            <w:r>
              <w:t>46.5 (23.2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3C615" w14:textId="77777777" w:rsidR="00A35D0E" w:rsidRPr="00C275AE" w:rsidRDefault="00A35D0E" w:rsidP="004D16CC">
            <w:pPr>
              <w:jc w:val="center"/>
            </w:pPr>
            <w:r>
              <w:t>166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2F482" w14:textId="77777777" w:rsidR="00A35D0E" w:rsidRPr="00C275AE" w:rsidRDefault="00A35D0E" w:rsidP="004D16CC">
            <w:pPr>
              <w:jc w:val="center"/>
            </w:pPr>
            <w:r>
              <w:t>47.7 (22.8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1B1A1C" w14:textId="77777777" w:rsidR="00A35D0E" w:rsidRPr="00C275AE" w:rsidRDefault="00A35D0E" w:rsidP="004D16CC">
            <w:pPr>
              <w:jc w:val="center"/>
            </w:pPr>
            <w:r>
              <w:t>132</w:t>
            </w:r>
          </w:p>
        </w:tc>
      </w:tr>
      <w:tr w:rsidR="00A35D0E" w:rsidRPr="00C275AE" w14:paraId="0D19AAEE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F1201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General Vision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28A59" w14:textId="77777777" w:rsidR="00A35D0E" w:rsidRPr="00C275AE" w:rsidRDefault="00A35D0E" w:rsidP="004D16CC">
            <w:pPr>
              <w:jc w:val="center"/>
            </w:pPr>
            <w:r>
              <w:t>45.8 (16.4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27E4D" w14:textId="77777777" w:rsidR="00A35D0E" w:rsidRPr="00C275AE" w:rsidRDefault="00A35D0E" w:rsidP="004D16CC">
            <w:pPr>
              <w:jc w:val="center"/>
            </w:pPr>
            <w:r>
              <w:t>373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4477C" w14:textId="77777777" w:rsidR="00A35D0E" w:rsidRPr="00C275AE" w:rsidRDefault="00A35D0E" w:rsidP="004D16CC">
            <w:pPr>
              <w:jc w:val="center"/>
            </w:pPr>
            <w:r>
              <w:t>46.3 (16.7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72F05" w14:textId="77777777" w:rsidR="00A35D0E" w:rsidRPr="00C275AE" w:rsidRDefault="00A35D0E" w:rsidP="004D16CC">
            <w:pPr>
              <w:jc w:val="center"/>
            </w:pPr>
            <w:r>
              <w:t>320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83BDE5" w14:textId="77777777" w:rsidR="00A35D0E" w:rsidRPr="00C275AE" w:rsidRDefault="00A35D0E" w:rsidP="004D16CC">
            <w:pPr>
              <w:jc w:val="center"/>
            </w:pPr>
            <w:r>
              <w:t>44.8 (17.2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189D09" w14:textId="77777777" w:rsidR="00A35D0E" w:rsidRPr="00C275AE" w:rsidRDefault="00A35D0E" w:rsidP="004D16CC">
            <w:pPr>
              <w:jc w:val="center"/>
            </w:pPr>
            <w:r>
              <w:t>160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D2781" w14:textId="77777777" w:rsidR="00A35D0E" w:rsidRPr="00C275AE" w:rsidRDefault="00A35D0E" w:rsidP="004D16CC">
            <w:pPr>
              <w:jc w:val="center"/>
            </w:pPr>
            <w:r>
              <w:t>45.0 (17.2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15368" w14:textId="77777777" w:rsidR="00A35D0E" w:rsidRPr="00C275AE" w:rsidRDefault="00A35D0E" w:rsidP="004D16CC">
            <w:pPr>
              <w:jc w:val="center"/>
            </w:pPr>
            <w:r>
              <w:t>128</w:t>
            </w:r>
          </w:p>
        </w:tc>
      </w:tr>
      <w:tr w:rsidR="00A35D0E" w:rsidRPr="00C275AE" w14:paraId="0B24A19C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F2063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Ocular Pain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A4B16" w14:textId="77777777" w:rsidR="00A35D0E" w:rsidRPr="00C275AE" w:rsidRDefault="00A35D0E" w:rsidP="004D16CC">
            <w:pPr>
              <w:jc w:val="center"/>
            </w:pPr>
            <w:r>
              <w:t>87.0 (18.4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F4BA8" w14:textId="77777777" w:rsidR="00A35D0E" w:rsidRPr="00C275AE" w:rsidRDefault="00A35D0E" w:rsidP="004D16CC">
            <w:pPr>
              <w:jc w:val="center"/>
            </w:pPr>
            <w:r>
              <w:t>384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63C81" w14:textId="77777777" w:rsidR="00A35D0E" w:rsidRPr="00C275AE" w:rsidRDefault="00A35D0E" w:rsidP="004D16CC">
            <w:pPr>
              <w:jc w:val="center"/>
            </w:pPr>
            <w:r>
              <w:t>87.1 (18.6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BFDDA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657A1" w14:textId="77777777" w:rsidR="00A35D0E" w:rsidRPr="00C275AE" w:rsidRDefault="00A35D0E" w:rsidP="004D16CC">
            <w:pPr>
              <w:jc w:val="center"/>
            </w:pPr>
            <w:r>
              <w:t>87.6 (17.1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CA79D" w14:textId="77777777" w:rsidR="00A35D0E" w:rsidRPr="00C275AE" w:rsidRDefault="00A35D0E" w:rsidP="004D16CC">
            <w:pPr>
              <w:jc w:val="center"/>
            </w:pPr>
            <w:r>
              <w:t>167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6E9B5" w14:textId="77777777" w:rsidR="00A35D0E" w:rsidRPr="00C275AE" w:rsidRDefault="00A35D0E" w:rsidP="004D16CC">
            <w:pPr>
              <w:jc w:val="center"/>
            </w:pPr>
            <w:r>
              <w:t>86.4 (18.7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09D06" w14:textId="77777777" w:rsidR="00A35D0E" w:rsidRPr="00C275AE" w:rsidRDefault="00A35D0E" w:rsidP="004D16CC">
            <w:pPr>
              <w:jc w:val="center"/>
            </w:pPr>
            <w:r>
              <w:t>133</w:t>
            </w:r>
          </w:p>
        </w:tc>
      </w:tr>
      <w:tr w:rsidR="00A35D0E" w:rsidRPr="00C275AE" w14:paraId="78EB0CCF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589A84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Near Activities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C8050" w14:textId="77777777" w:rsidR="00A35D0E" w:rsidRPr="00C275AE" w:rsidRDefault="00A35D0E" w:rsidP="004D16CC">
            <w:pPr>
              <w:jc w:val="center"/>
            </w:pPr>
            <w:r>
              <w:t>73.6 (23.7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3460A" w14:textId="77777777" w:rsidR="00A35D0E" w:rsidRPr="00C275AE" w:rsidRDefault="00A35D0E" w:rsidP="004D16CC">
            <w:pPr>
              <w:jc w:val="center"/>
            </w:pPr>
            <w:r>
              <w:t>383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2EAB1" w14:textId="77777777" w:rsidR="00A35D0E" w:rsidRPr="00C275AE" w:rsidRDefault="00A35D0E" w:rsidP="004D16CC">
            <w:pPr>
              <w:jc w:val="center"/>
            </w:pPr>
            <w:r>
              <w:t>74.0 (22.9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241EB" w14:textId="77777777" w:rsidR="00A35D0E" w:rsidRPr="00C275AE" w:rsidRDefault="00A35D0E" w:rsidP="004D16CC">
            <w:pPr>
              <w:jc w:val="center"/>
            </w:pPr>
            <w:r>
              <w:t>324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7C85D" w14:textId="77777777" w:rsidR="00A35D0E" w:rsidRPr="00C275AE" w:rsidRDefault="00A35D0E" w:rsidP="004D16CC">
            <w:pPr>
              <w:jc w:val="center"/>
            </w:pPr>
            <w:r>
              <w:t>70.2 (24.4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E6929" w14:textId="77777777" w:rsidR="00A35D0E" w:rsidRPr="00C275AE" w:rsidRDefault="00A35D0E" w:rsidP="004D16CC">
            <w:pPr>
              <w:jc w:val="center"/>
            </w:pPr>
            <w:r>
              <w:t>167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50768" w14:textId="77777777" w:rsidR="00A35D0E" w:rsidRPr="00C275AE" w:rsidRDefault="00A35D0E" w:rsidP="004D16CC">
            <w:pPr>
              <w:jc w:val="center"/>
            </w:pPr>
            <w:r>
              <w:t>72.9 (23.7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A25DB" w14:textId="77777777" w:rsidR="00A35D0E" w:rsidRPr="00C275AE" w:rsidRDefault="00A35D0E" w:rsidP="004D16CC">
            <w:pPr>
              <w:jc w:val="center"/>
            </w:pPr>
            <w:r>
              <w:t>133</w:t>
            </w:r>
          </w:p>
        </w:tc>
      </w:tr>
      <w:tr w:rsidR="00A35D0E" w:rsidRPr="00C275AE" w14:paraId="04BF89F1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761A0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Distance Activities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91DD9" w14:textId="77777777" w:rsidR="00A35D0E" w:rsidRPr="00C275AE" w:rsidRDefault="00A35D0E" w:rsidP="004D16CC">
            <w:pPr>
              <w:jc w:val="center"/>
            </w:pPr>
            <w:r>
              <w:t>82.8 (21.1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B0F3B" w14:textId="77777777" w:rsidR="00A35D0E" w:rsidRPr="00C275AE" w:rsidRDefault="00A35D0E" w:rsidP="004D16CC">
            <w:pPr>
              <w:jc w:val="center"/>
            </w:pPr>
            <w:r>
              <w:t>384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43EF3" w14:textId="77777777" w:rsidR="00A35D0E" w:rsidRPr="00C275AE" w:rsidRDefault="00A35D0E" w:rsidP="004D16CC">
            <w:pPr>
              <w:jc w:val="center"/>
            </w:pPr>
            <w:r>
              <w:t>84.4 (20.2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FB510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1F6EA" w14:textId="77777777" w:rsidR="00A35D0E" w:rsidRPr="00C275AE" w:rsidRDefault="00A35D0E" w:rsidP="004D16CC">
            <w:pPr>
              <w:jc w:val="center"/>
            </w:pPr>
            <w:r>
              <w:t>79.4 (22.9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A2926" w14:textId="77777777" w:rsidR="00A35D0E" w:rsidRPr="00C275AE" w:rsidRDefault="00A35D0E" w:rsidP="004D16CC">
            <w:pPr>
              <w:jc w:val="center"/>
            </w:pPr>
            <w:r>
              <w:t>166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99536" w14:textId="77777777" w:rsidR="00A35D0E" w:rsidRPr="00C275AE" w:rsidRDefault="00A35D0E" w:rsidP="004D16CC">
            <w:pPr>
              <w:jc w:val="center"/>
            </w:pPr>
            <w:r>
              <w:t>80.4 (23.3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ADFC94" w14:textId="77777777" w:rsidR="00A35D0E" w:rsidRPr="00C275AE" w:rsidRDefault="00A35D0E" w:rsidP="004D16CC">
            <w:pPr>
              <w:jc w:val="center"/>
            </w:pPr>
            <w:r>
              <w:t>132</w:t>
            </w:r>
          </w:p>
        </w:tc>
      </w:tr>
      <w:tr w:rsidR="00A35D0E" w:rsidRPr="00C275AE" w14:paraId="46C18682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1BA3AA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Social Functionin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284AE" w14:textId="77777777" w:rsidR="00A35D0E" w:rsidRPr="00C275AE" w:rsidRDefault="00A35D0E" w:rsidP="004D16CC">
            <w:pPr>
              <w:jc w:val="center"/>
            </w:pPr>
            <w:r>
              <w:t>90.8 (18.9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8CB78" w14:textId="77777777" w:rsidR="00A35D0E" w:rsidRPr="00C275AE" w:rsidRDefault="00A35D0E" w:rsidP="004D16CC">
            <w:pPr>
              <w:jc w:val="center"/>
            </w:pPr>
            <w:r>
              <w:t>383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2A6A5" w14:textId="77777777" w:rsidR="00A35D0E" w:rsidRPr="00C275AE" w:rsidRDefault="00A35D0E" w:rsidP="004D16CC">
            <w:pPr>
              <w:jc w:val="center"/>
            </w:pPr>
            <w:r>
              <w:t>91.1 (18.8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FB892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88E74" w14:textId="77777777" w:rsidR="00A35D0E" w:rsidRPr="00C275AE" w:rsidRDefault="00A35D0E" w:rsidP="004D16CC">
            <w:pPr>
              <w:jc w:val="center"/>
            </w:pPr>
            <w:r>
              <w:t>87.8 (22.5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DFB0B" w14:textId="77777777" w:rsidR="00A35D0E" w:rsidRPr="00C275AE" w:rsidRDefault="00A35D0E" w:rsidP="004D16CC">
            <w:pPr>
              <w:jc w:val="center"/>
            </w:pPr>
            <w:r>
              <w:t>164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4950F" w14:textId="77777777" w:rsidR="00A35D0E" w:rsidRPr="00C275AE" w:rsidRDefault="00A35D0E" w:rsidP="004D16CC">
            <w:pPr>
              <w:jc w:val="center"/>
            </w:pPr>
            <w:r>
              <w:t>88.7 (22.0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745E7" w14:textId="77777777" w:rsidR="00A35D0E" w:rsidRPr="00C275AE" w:rsidRDefault="00A35D0E" w:rsidP="004D16CC">
            <w:pPr>
              <w:jc w:val="center"/>
            </w:pPr>
            <w:r>
              <w:t>131</w:t>
            </w:r>
          </w:p>
        </w:tc>
      </w:tr>
      <w:tr w:rsidR="00A35D0E" w:rsidRPr="00C275AE" w14:paraId="60001A39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21008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Mental Health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DBE7A" w14:textId="77777777" w:rsidR="00A35D0E" w:rsidRPr="00C275AE" w:rsidRDefault="00A35D0E" w:rsidP="004D16CC">
            <w:pPr>
              <w:jc w:val="center"/>
            </w:pPr>
            <w:r>
              <w:t>74.1 (25.4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1114E" w14:textId="77777777" w:rsidR="00A35D0E" w:rsidRPr="00C275AE" w:rsidRDefault="00A35D0E" w:rsidP="004D16CC">
            <w:pPr>
              <w:jc w:val="center"/>
            </w:pPr>
            <w:r>
              <w:t>384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1C603" w14:textId="77777777" w:rsidR="00A35D0E" w:rsidRPr="00C275AE" w:rsidRDefault="00A35D0E" w:rsidP="004D16CC">
            <w:pPr>
              <w:jc w:val="center"/>
            </w:pPr>
            <w:r>
              <w:t>74.5 (25.5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6316A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327E90" w14:textId="77777777" w:rsidR="00A35D0E" w:rsidRPr="00C275AE" w:rsidRDefault="00A35D0E" w:rsidP="004D16CC">
            <w:pPr>
              <w:jc w:val="center"/>
            </w:pPr>
            <w:r>
              <w:t>66.2 (29.7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2DFFA1" w14:textId="77777777" w:rsidR="00A35D0E" w:rsidRPr="00C275AE" w:rsidRDefault="00A35D0E" w:rsidP="004D16CC">
            <w:pPr>
              <w:jc w:val="center"/>
            </w:pPr>
            <w:r>
              <w:t>167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4887F" w14:textId="77777777" w:rsidR="00A35D0E" w:rsidRPr="00C275AE" w:rsidRDefault="00A35D0E" w:rsidP="004D16CC">
            <w:pPr>
              <w:jc w:val="center"/>
            </w:pPr>
            <w:r>
              <w:t>69.3 (29.9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55525" w14:textId="77777777" w:rsidR="00A35D0E" w:rsidRPr="00C275AE" w:rsidRDefault="00A35D0E" w:rsidP="004D16CC">
            <w:pPr>
              <w:jc w:val="center"/>
            </w:pPr>
            <w:r>
              <w:t>133</w:t>
            </w:r>
          </w:p>
        </w:tc>
      </w:tr>
      <w:tr w:rsidR="00A35D0E" w:rsidRPr="00C275AE" w14:paraId="6E6A73D5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AD5DE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Role Difficulties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BABB1" w14:textId="77777777" w:rsidR="00A35D0E" w:rsidRPr="00C275AE" w:rsidRDefault="00A35D0E" w:rsidP="004D16CC">
            <w:pPr>
              <w:jc w:val="center"/>
            </w:pPr>
            <w:r>
              <w:t>79.2 (26.0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6A3DB" w14:textId="77777777" w:rsidR="00A35D0E" w:rsidRPr="00C275AE" w:rsidRDefault="00A35D0E" w:rsidP="004D16CC">
            <w:pPr>
              <w:jc w:val="center"/>
            </w:pPr>
            <w:r>
              <w:t>383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8DA75" w14:textId="77777777" w:rsidR="00A35D0E" w:rsidRPr="00C275AE" w:rsidRDefault="00A35D0E" w:rsidP="004D16CC">
            <w:pPr>
              <w:jc w:val="center"/>
            </w:pPr>
            <w:r>
              <w:t>78.8 (27.1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18270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5C48C" w14:textId="77777777" w:rsidR="00A35D0E" w:rsidRPr="00C275AE" w:rsidRDefault="00A35D0E" w:rsidP="004D16CC">
            <w:pPr>
              <w:jc w:val="center"/>
            </w:pPr>
            <w:r>
              <w:t>72.2 (30.4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92221A" w14:textId="77777777" w:rsidR="00A35D0E" w:rsidRPr="00C275AE" w:rsidRDefault="00A35D0E" w:rsidP="004D16CC">
            <w:pPr>
              <w:jc w:val="center"/>
            </w:pPr>
            <w:r>
              <w:t>167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300DC" w14:textId="77777777" w:rsidR="00A35D0E" w:rsidRPr="00C275AE" w:rsidRDefault="00A35D0E" w:rsidP="004D16CC">
            <w:pPr>
              <w:jc w:val="center"/>
            </w:pPr>
            <w:r>
              <w:t>73.7 (30.5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4C15A" w14:textId="77777777" w:rsidR="00A35D0E" w:rsidRPr="00C275AE" w:rsidRDefault="00A35D0E" w:rsidP="004D16CC">
            <w:pPr>
              <w:jc w:val="center"/>
            </w:pPr>
            <w:r>
              <w:t>133</w:t>
            </w:r>
          </w:p>
        </w:tc>
      </w:tr>
      <w:tr w:rsidR="00A35D0E" w:rsidRPr="00C275AE" w14:paraId="07D6E8A7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A9FEE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Dependency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061027" w14:textId="77777777" w:rsidR="00A35D0E" w:rsidRPr="00C275AE" w:rsidRDefault="00A35D0E" w:rsidP="004D16CC">
            <w:pPr>
              <w:jc w:val="center"/>
            </w:pPr>
            <w:r>
              <w:t>88.6 (23.7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A685D4" w14:textId="77777777" w:rsidR="00A35D0E" w:rsidRPr="00C275AE" w:rsidRDefault="00A35D0E" w:rsidP="004D16CC">
            <w:pPr>
              <w:jc w:val="center"/>
            </w:pPr>
            <w:r>
              <w:t>384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68F1CE" w14:textId="77777777" w:rsidR="00A35D0E" w:rsidRPr="00C275AE" w:rsidRDefault="00A35D0E" w:rsidP="004D16CC">
            <w:pPr>
              <w:jc w:val="center"/>
            </w:pPr>
            <w:r>
              <w:t>88.3 (24.4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132DE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94FFC" w14:textId="77777777" w:rsidR="00A35D0E" w:rsidRPr="00C275AE" w:rsidRDefault="00A35D0E" w:rsidP="004D16CC">
            <w:pPr>
              <w:jc w:val="center"/>
            </w:pPr>
            <w:r>
              <w:t>80.1 (31.0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E2827" w14:textId="77777777" w:rsidR="00A35D0E" w:rsidRPr="00C275AE" w:rsidRDefault="00A35D0E" w:rsidP="004D16CC">
            <w:pPr>
              <w:jc w:val="center"/>
            </w:pPr>
            <w:r>
              <w:t>167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71D16" w14:textId="77777777" w:rsidR="00A35D0E" w:rsidRPr="00C275AE" w:rsidRDefault="00A35D0E" w:rsidP="004D16CC">
            <w:pPr>
              <w:jc w:val="center"/>
            </w:pPr>
            <w:r>
              <w:t>82.1 (29.5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3A252" w14:textId="77777777" w:rsidR="00A35D0E" w:rsidRPr="00C275AE" w:rsidRDefault="00A35D0E" w:rsidP="004D16CC">
            <w:pPr>
              <w:jc w:val="center"/>
            </w:pPr>
            <w:r>
              <w:t>133</w:t>
            </w:r>
          </w:p>
        </w:tc>
      </w:tr>
      <w:tr w:rsidR="00A35D0E" w:rsidRPr="00C275AE" w14:paraId="3D660E0F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A7FF5F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Drivin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CBBE5" w14:textId="77777777" w:rsidR="00A35D0E" w:rsidRPr="00C275AE" w:rsidRDefault="00A35D0E" w:rsidP="004D16CC">
            <w:pPr>
              <w:jc w:val="center"/>
            </w:pPr>
            <w:r>
              <w:t>82.9 (29.0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13EF8" w14:textId="77777777" w:rsidR="00A35D0E" w:rsidRPr="00C275AE" w:rsidRDefault="00A35D0E" w:rsidP="004D16CC">
            <w:pPr>
              <w:jc w:val="center"/>
            </w:pPr>
            <w:r>
              <w:t>258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996D2" w14:textId="77777777" w:rsidR="00A35D0E" w:rsidRPr="00C275AE" w:rsidRDefault="00A35D0E" w:rsidP="004D16CC">
            <w:pPr>
              <w:jc w:val="center"/>
            </w:pPr>
            <w:r>
              <w:t>83.4 (29.1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BD154" w14:textId="77777777" w:rsidR="00A35D0E" w:rsidRPr="00C275AE" w:rsidRDefault="00A35D0E" w:rsidP="004D16CC">
            <w:pPr>
              <w:jc w:val="center"/>
            </w:pPr>
            <w:r>
              <w:t>21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A5198" w14:textId="77777777" w:rsidR="00A35D0E" w:rsidRPr="00C275AE" w:rsidRDefault="00A35D0E" w:rsidP="004D16CC">
            <w:pPr>
              <w:jc w:val="center"/>
            </w:pPr>
            <w:r>
              <w:t>75.2 (35.3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8F209" w14:textId="77777777" w:rsidR="00A35D0E" w:rsidRPr="00C275AE" w:rsidRDefault="00A35D0E" w:rsidP="004D16CC">
            <w:pPr>
              <w:jc w:val="center"/>
            </w:pPr>
            <w:r>
              <w:t>103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A177D" w14:textId="77777777" w:rsidR="00A35D0E" w:rsidRPr="00C275AE" w:rsidRDefault="00A35D0E" w:rsidP="004D16CC">
            <w:pPr>
              <w:jc w:val="center"/>
            </w:pPr>
            <w:r>
              <w:t>75.0 (36.5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3F68A" w14:textId="77777777" w:rsidR="00A35D0E" w:rsidRPr="00C275AE" w:rsidRDefault="00A35D0E" w:rsidP="004D16CC">
            <w:pPr>
              <w:jc w:val="center"/>
            </w:pPr>
            <w:r>
              <w:t>83</w:t>
            </w:r>
          </w:p>
        </w:tc>
      </w:tr>
      <w:tr w:rsidR="00A35D0E" w:rsidRPr="00C275AE" w14:paraId="0A31349C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62E18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Colour Vision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2FDA0" w14:textId="77777777" w:rsidR="00A35D0E" w:rsidRPr="00C275AE" w:rsidRDefault="00A35D0E" w:rsidP="004D16CC">
            <w:pPr>
              <w:jc w:val="center"/>
            </w:pPr>
            <w:r>
              <w:t>93.7 (16.2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18B1BA" w14:textId="77777777" w:rsidR="00A35D0E" w:rsidRPr="00C275AE" w:rsidRDefault="00A35D0E" w:rsidP="004D16CC">
            <w:pPr>
              <w:jc w:val="center"/>
            </w:pPr>
            <w:r>
              <w:t>380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6F4CD" w14:textId="77777777" w:rsidR="00A35D0E" w:rsidRPr="00C275AE" w:rsidRDefault="00A35D0E" w:rsidP="004D16CC">
            <w:pPr>
              <w:jc w:val="center"/>
            </w:pPr>
            <w:r>
              <w:t>94.0 (15.8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CA3A35" w14:textId="77777777" w:rsidR="00A35D0E" w:rsidRPr="00C275AE" w:rsidRDefault="00A35D0E" w:rsidP="004D16CC">
            <w:pPr>
              <w:jc w:val="center"/>
            </w:pPr>
            <w:r>
              <w:t>322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7E603" w14:textId="77777777" w:rsidR="00A35D0E" w:rsidRPr="00C275AE" w:rsidRDefault="00A35D0E" w:rsidP="004D16CC">
            <w:pPr>
              <w:jc w:val="center"/>
            </w:pPr>
            <w:r>
              <w:t>93.4 (18.6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AFC428" w14:textId="77777777" w:rsidR="00A35D0E" w:rsidRPr="00C275AE" w:rsidRDefault="00A35D0E" w:rsidP="004D16CC">
            <w:pPr>
              <w:jc w:val="center"/>
            </w:pPr>
            <w:r>
              <w:t>163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4D573" w14:textId="77777777" w:rsidR="00A35D0E" w:rsidRPr="00C275AE" w:rsidRDefault="00A35D0E" w:rsidP="004D16CC">
            <w:pPr>
              <w:jc w:val="center"/>
            </w:pPr>
            <w:r>
              <w:t>95.0 (16.6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7D68FA" w14:textId="77777777" w:rsidR="00A35D0E" w:rsidRPr="00C275AE" w:rsidRDefault="00A35D0E" w:rsidP="004D16CC">
            <w:pPr>
              <w:jc w:val="center"/>
            </w:pPr>
            <w:r>
              <w:t>130</w:t>
            </w:r>
          </w:p>
        </w:tc>
      </w:tr>
      <w:tr w:rsidR="00A35D0E" w:rsidRPr="00C275AE" w14:paraId="79D28580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C0CD5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Peripheral Vision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4F7C8" w14:textId="77777777" w:rsidR="00A35D0E" w:rsidRPr="00C275AE" w:rsidRDefault="00A35D0E" w:rsidP="004D16CC">
            <w:pPr>
              <w:jc w:val="center"/>
            </w:pPr>
            <w:r>
              <w:t>85.3 (22.9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E29A88" w14:textId="77777777" w:rsidR="00A35D0E" w:rsidRPr="00C275AE" w:rsidRDefault="00A35D0E" w:rsidP="004D16CC">
            <w:pPr>
              <w:jc w:val="center"/>
            </w:pPr>
            <w:r>
              <w:t>381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F3C62" w14:textId="77777777" w:rsidR="00A35D0E" w:rsidRPr="00C275AE" w:rsidRDefault="00A35D0E" w:rsidP="004D16CC">
            <w:pPr>
              <w:jc w:val="center"/>
            </w:pPr>
            <w:r>
              <w:t>86.0 (23.0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C4183" w14:textId="77777777" w:rsidR="00A35D0E" w:rsidRPr="00C275AE" w:rsidRDefault="00A35D0E" w:rsidP="004D16CC">
            <w:pPr>
              <w:jc w:val="center"/>
            </w:pPr>
            <w:r>
              <w:t>322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A041F" w14:textId="77777777" w:rsidR="00A35D0E" w:rsidRPr="00C275AE" w:rsidRDefault="00A35D0E" w:rsidP="004D16CC">
            <w:pPr>
              <w:jc w:val="center"/>
            </w:pPr>
            <w:r>
              <w:t>84.0 (25.1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D08AF" w14:textId="77777777" w:rsidR="00A35D0E" w:rsidRPr="00C275AE" w:rsidRDefault="00A35D0E" w:rsidP="004D16CC">
            <w:pPr>
              <w:jc w:val="center"/>
            </w:pPr>
            <w:r>
              <w:t>164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2D8DF" w14:textId="77777777" w:rsidR="00A35D0E" w:rsidRPr="00C275AE" w:rsidRDefault="00A35D0E" w:rsidP="004D16CC">
            <w:pPr>
              <w:jc w:val="center"/>
            </w:pPr>
            <w:r>
              <w:t>84.7 (25.7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6BECD" w14:textId="77777777" w:rsidR="00A35D0E" w:rsidRPr="00C275AE" w:rsidRDefault="00A35D0E" w:rsidP="004D16CC">
            <w:pPr>
              <w:jc w:val="center"/>
            </w:pPr>
            <w:r>
              <w:t>131</w:t>
            </w:r>
          </w:p>
        </w:tc>
      </w:tr>
      <w:tr w:rsidR="00A35D0E" w:rsidRPr="00C275AE" w14:paraId="031F34DB" w14:textId="77777777" w:rsidTr="004D16CC">
        <w:trPr>
          <w:trHeight w:val="545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88733" w14:textId="77777777" w:rsidR="00A35D0E" w:rsidRPr="00C275AE" w:rsidRDefault="00A35D0E" w:rsidP="004D16CC">
            <w:pPr>
              <w:rPr>
                <w:b/>
                <w:bCs/>
              </w:rPr>
            </w:pPr>
            <w:r>
              <w:rPr>
                <w:b/>
                <w:bCs/>
              </w:rPr>
              <w:t>Overall Score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76135" w14:textId="77777777" w:rsidR="00A35D0E" w:rsidRPr="00C275AE" w:rsidRDefault="00A35D0E" w:rsidP="004D16CC">
            <w:pPr>
              <w:jc w:val="center"/>
            </w:pPr>
            <w:r>
              <w:t>80.0 (17.4)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8F223" w14:textId="77777777" w:rsidR="00A35D0E" w:rsidRPr="00C275AE" w:rsidRDefault="00A35D0E" w:rsidP="004D16CC">
            <w:pPr>
              <w:jc w:val="center"/>
            </w:pPr>
            <w:r>
              <w:t>384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E1848" w14:textId="77777777" w:rsidR="00A35D0E" w:rsidRPr="00C275AE" w:rsidRDefault="00A35D0E" w:rsidP="004D16CC">
            <w:pPr>
              <w:jc w:val="center"/>
            </w:pPr>
            <w:r>
              <w:t>80.4 (17.2)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66DC1" w14:textId="77777777" w:rsidR="00A35D0E" w:rsidRPr="00C275AE" w:rsidRDefault="00A35D0E" w:rsidP="004D16CC">
            <w:pPr>
              <w:jc w:val="center"/>
            </w:pPr>
            <w:r>
              <w:t>32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D58A8" w14:textId="77777777" w:rsidR="00A35D0E" w:rsidRPr="00C275AE" w:rsidRDefault="00A35D0E" w:rsidP="004D16CC">
            <w:pPr>
              <w:jc w:val="center"/>
            </w:pPr>
            <w:r>
              <w:t>76.1 (19.6)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F132C" w14:textId="77777777" w:rsidR="00A35D0E" w:rsidRPr="00C275AE" w:rsidRDefault="00A35D0E" w:rsidP="004D16CC">
            <w:pPr>
              <w:jc w:val="center"/>
            </w:pPr>
            <w:r>
              <w:t>167</w:t>
            </w:r>
          </w:p>
        </w:tc>
        <w:tc>
          <w:tcPr>
            <w:tcW w:w="1102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CF7FA2" w14:textId="77777777" w:rsidR="00A35D0E" w:rsidRPr="00C275AE" w:rsidRDefault="00A35D0E" w:rsidP="004D16CC">
            <w:pPr>
              <w:jc w:val="center"/>
            </w:pPr>
            <w:r>
              <w:t>77.3 (19.7)</w:t>
            </w:r>
          </w:p>
        </w:tc>
        <w:tc>
          <w:tcPr>
            <w:tcW w:w="842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06568" w14:textId="77777777" w:rsidR="00A35D0E" w:rsidRPr="00C275AE" w:rsidRDefault="00A35D0E" w:rsidP="004D16CC">
            <w:pPr>
              <w:jc w:val="center"/>
            </w:pPr>
            <w:r>
              <w:t>133</w:t>
            </w:r>
          </w:p>
        </w:tc>
      </w:tr>
    </w:tbl>
    <w:p w14:paraId="5F3B6297" w14:textId="77777777" w:rsidR="00A35D0E" w:rsidRDefault="00A35D0E" w:rsidP="00A35D0E">
      <w:pPr>
        <w:spacing w:line="480" w:lineRule="auto"/>
      </w:pPr>
    </w:p>
    <w:p w14:paraId="04421B12" w14:textId="77777777" w:rsidR="00A35D0E" w:rsidRPr="00765D76" w:rsidRDefault="00A35D0E" w:rsidP="00A35D0E">
      <w:r w:rsidRPr="00DF2D7C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DF2D7C">
        <w:rPr>
          <w:b/>
          <w:bCs/>
        </w:rPr>
        <w:t>.</w:t>
      </w:r>
      <w:r w:rsidRPr="00765D76">
        <w:t xml:space="preserve">  Haemoglobin A1c (HbA</w:t>
      </w:r>
      <w:r w:rsidRPr="00F53D35">
        <w:rPr>
          <w:vertAlign w:val="subscript"/>
        </w:rPr>
        <w:t>1c</w:t>
      </w:r>
      <w:r w:rsidRPr="00765D76">
        <w:t xml:space="preserve">) change from baseline outcomes at Month 12 (M12) and Month 24 (M24) for the treatment-naïve and non-treatment-naïve cohorts.  </w:t>
      </w:r>
    </w:p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962"/>
        <w:gridCol w:w="862"/>
        <w:gridCol w:w="982"/>
        <w:gridCol w:w="702"/>
        <w:gridCol w:w="1062"/>
        <w:gridCol w:w="782"/>
        <w:gridCol w:w="1102"/>
        <w:gridCol w:w="842"/>
      </w:tblGrid>
      <w:tr w:rsidR="00A35D0E" w:rsidRPr="00765D76" w14:paraId="77C96281" w14:textId="77777777" w:rsidTr="004D16CC">
        <w:trPr>
          <w:trHeight w:val="483"/>
        </w:trPr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52E58" w14:textId="77777777" w:rsidR="00A35D0E" w:rsidRPr="00765D76" w:rsidRDefault="00A35D0E" w:rsidP="004D16CC"/>
        </w:tc>
        <w:tc>
          <w:tcPr>
            <w:tcW w:w="35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FD7A4" w14:textId="77777777" w:rsidR="00A35D0E" w:rsidRPr="00765D76" w:rsidRDefault="00A35D0E" w:rsidP="004D16CC">
            <w:pPr>
              <w:jc w:val="center"/>
              <w:rPr>
                <w:color w:val="FFFFFF" w:themeColor="background1"/>
              </w:rPr>
            </w:pPr>
            <w:r w:rsidRPr="00765D76">
              <w:rPr>
                <w:b/>
                <w:bCs/>
                <w:color w:val="FFFFFF" w:themeColor="background1"/>
              </w:rPr>
              <w:t>Treatment-naive</w:t>
            </w:r>
          </w:p>
        </w:tc>
        <w:tc>
          <w:tcPr>
            <w:tcW w:w="37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050D2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Non-treatment-naive</w:t>
            </w:r>
          </w:p>
        </w:tc>
      </w:tr>
      <w:tr w:rsidR="00A35D0E" w:rsidRPr="00765D76" w14:paraId="0CA91942" w14:textId="77777777" w:rsidTr="004D16CC">
        <w:trPr>
          <w:trHeight w:val="486"/>
        </w:trPr>
        <w:tc>
          <w:tcPr>
            <w:tcW w:w="16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4D405" w14:textId="77777777" w:rsidR="00A35D0E" w:rsidRPr="00765D76" w:rsidRDefault="00A35D0E" w:rsidP="004D16CC">
            <w:r w:rsidRPr="00765D76">
              <w:rPr>
                <w:b/>
                <w:bCs/>
              </w:rPr>
              <w:t>HbA1c (mmol/mol)</w:t>
            </w:r>
          </w:p>
        </w:tc>
        <w:tc>
          <w:tcPr>
            <w:tcW w:w="18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67FB0" w14:textId="77777777" w:rsidR="00A35D0E" w:rsidRPr="00765D76" w:rsidRDefault="00A35D0E" w:rsidP="004D16CC">
            <w:pPr>
              <w:rPr>
                <w:color w:val="FFFFFF" w:themeColor="background1"/>
              </w:rPr>
            </w:pPr>
            <w:r w:rsidRPr="00765D76">
              <w:rPr>
                <w:b/>
                <w:bCs/>
                <w:color w:val="FFFFFF" w:themeColor="background1"/>
              </w:rPr>
              <w:t>M12 (n=388)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D3B6F" w14:textId="77777777" w:rsidR="00A35D0E" w:rsidRPr="00765D76" w:rsidRDefault="00A35D0E" w:rsidP="004D16CC">
            <w:pPr>
              <w:jc w:val="center"/>
              <w:rPr>
                <w:color w:val="FFFFFF" w:themeColor="background1"/>
              </w:rPr>
            </w:pPr>
            <w:r w:rsidRPr="00765D76">
              <w:rPr>
                <w:b/>
                <w:bCs/>
                <w:color w:val="FFFFFF" w:themeColor="background1"/>
              </w:rPr>
              <w:t>M24 (n=326)</w:t>
            </w:r>
          </w:p>
        </w:tc>
        <w:tc>
          <w:tcPr>
            <w:tcW w:w="18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DE984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M12 (n=165)</w:t>
            </w:r>
          </w:p>
        </w:tc>
        <w:tc>
          <w:tcPr>
            <w:tcW w:w="19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43EC7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M24 (n=135)</w:t>
            </w:r>
          </w:p>
        </w:tc>
      </w:tr>
      <w:tr w:rsidR="00A35D0E" w:rsidRPr="00765D76" w14:paraId="7179617A" w14:textId="77777777" w:rsidTr="004D16CC">
        <w:trPr>
          <w:trHeight w:val="589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3ABEF6" w14:textId="77777777" w:rsidR="00A35D0E" w:rsidRPr="00765D76" w:rsidRDefault="00A35D0E" w:rsidP="004D16CC"/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CAFDF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Mean (SD)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3C2F2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n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A9BF2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Mean (SD)</w:t>
            </w:r>
          </w:p>
        </w:tc>
        <w:tc>
          <w:tcPr>
            <w:tcW w:w="7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D918B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n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55A6F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Mean (SD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B4577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n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4CAB5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Mean (SD)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171D9" w14:textId="77777777" w:rsidR="00A35D0E" w:rsidRPr="00765D76" w:rsidRDefault="00A35D0E" w:rsidP="004D16CC">
            <w:pPr>
              <w:jc w:val="center"/>
            </w:pPr>
            <w:r w:rsidRPr="00765D76">
              <w:rPr>
                <w:b/>
                <w:bCs/>
              </w:rPr>
              <w:t>n</w:t>
            </w:r>
          </w:p>
        </w:tc>
      </w:tr>
      <w:tr w:rsidR="00A35D0E" w:rsidRPr="00765D76" w14:paraId="375E69A0" w14:textId="77777777" w:rsidTr="004D16CC">
        <w:trPr>
          <w:trHeight w:val="545"/>
        </w:trPr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D88BE" w14:textId="77777777" w:rsidR="00A35D0E" w:rsidRPr="00765D76" w:rsidRDefault="00A35D0E" w:rsidP="004D16CC">
            <w:r w:rsidRPr="00765D76">
              <w:rPr>
                <w:b/>
                <w:bCs/>
              </w:rPr>
              <w:t>Baselin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3D1F1" w14:textId="77777777" w:rsidR="00A35D0E" w:rsidRPr="00765D76" w:rsidRDefault="00A35D0E" w:rsidP="004D16CC">
            <w:pPr>
              <w:jc w:val="center"/>
            </w:pPr>
            <w:r w:rsidRPr="00765D76">
              <w:t>66.1</w:t>
            </w:r>
          </w:p>
          <w:p w14:paraId="77E9DA1F" w14:textId="77777777" w:rsidR="00A35D0E" w:rsidRPr="00765D76" w:rsidRDefault="00A35D0E" w:rsidP="004D16CC">
            <w:pPr>
              <w:jc w:val="center"/>
            </w:pPr>
            <w:r w:rsidRPr="00765D76">
              <w:t>(20.5)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1D3B7" w14:textId="77777777" w:rsidR="00A35D0E" w:rsidRPr="00765D76" w:rsidRDefault="00A35D0E" w:rsidP="004D16CC">
            <w:pPr>
              <w:jc w:val="center"/>
            </w:pPr>
            <w:r w:rsidRPr="00765D76">
              <w:t>19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40873" w14:textId="77777777" w:rsidR="00A35D0E" w:rsidRPr="00765D76" w:rsidRDefault="00A35D0E" w:rsidP="004D16CC">
            <w:pPr>
              <w:jc w:val="center"/>
            </w:pPr>
            <w:r w:rsidRPr="00765D76">
              <w:t>65.8</w:t>
            </w:r>
          </w:p>
          <w:p w14:paraId="12C4C5A6" w14:textId="77777777" w:rsidR="00A35D0E" w:rsidRPr="00765D76" w:rsidRDefault="00A35D0E" w:rsidP="004D16CC">
            <w:pPr>
              <w:jc w:val="center"/>
            </w:pPr>
            <w:r w:rsidRPr="00765D76">
              <w:t>(18.9)</w:t>
            </w:r>
          </w:p>
        </w:tc>
        <w:tc>
          <w:tcPr>
            <w:tcW w:w="7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F28AE" w14:textId="77777777" w:rsidR="00A35D0E" w:rsidRPr="00765D76" w:rsidRDefault="00A35D0E" w:rsidP="004D16CC">
            <w:pPr>
              <w:jc w:val="center"/>
            </w:pPr>
            <w:r w:rsidRPr="00765D76">
              <w:t>17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8631C" w14:textId="77777777" w:rsidR="00A35D0E" w:rsidRPr="00765D76" w:rsidRDefault="00A35D0E" w:rsidP="004D16CC">
            <w:pPr>
              <w:jc w:val="center"/>
            </w:pPr>
            <w:r w:rsidRPr="00765D76">
              <w:t>66.8</w:t>
            </w:r>
          </w:p>
          <w:p w14:paraId="6D6ED45E" w14:textId="77777777" w:rsidR="00A35D0E" w:rsidRPr="00765D76" w:rsidRDefault="00A35D0E" w:rsidP="004D16CC">
            <w:pPr>
              <w:jc w:val="center"/>
            </w:pPr>
            <w:r w:rsidRPr="00765D76">
              <w:t>(18.0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5FC44" w14:textId="77777777" w:rsidR="00A35D0E" w:rsidRPr="00765D76" w:rsidRDefault="00A35D0E" w:rsidP="004D16CC">
            <w:pPr>
              <w:jc w:val="center"/>
            </w:pPr>
            <w:r w:rsidRPr="00765D76">
              <w:t>60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BA454" w14:textId="77777777" w:rsidR="00A35D0E" w:rsidRPr="00765D76" w:rsidRDefault="00A35D0E" w:rsidP="004D16CC">
            <w:pPr>
              <w:jc w:val="center"/>
            </w:pPr>
            <w:r w:rsidRPr="00765D76">
              <w:t>66.3</w:t>
            </w:r>
          </w:p>
          <w:p w14:paraId="0E1C0C60" w14:textId="77777777" w:rsidR="00A35D0E" w:rsidRPr="00765D76" w:rsidRDefault="00A35D0E" w:rsidP="004D16CC">
            <w:pPr>
              <w:jc w:val="center"/>
            </w:pPr>
            <w:r w:rsidRPr="00765D76">
              <w:t>(17.9)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37AE4" w14:textId="77777777" w:rsidR="00A35D0E" w:rsidRPr="00765D76" w:rsidRDefault="00A35D0E" w:rsidP="004D16CC">
            <w:pPr>
              <w:jc w:val="center"/>
            </w:pPr>
            <w:r w:rsidRPr="00765D76">
              <w:t>53</w:t>
            </w:r>
          </w:p>
        </w:tc>
      </w:tr>
      <w:tr w:rsidR="00A35D0E" w:rsidRPr="00765D76" w14:paraId="14EAB569" w14:textId="77777777" w:rsidTr="004D16CC">
        <w:trPr>
          <w:trHeight w:val="545"/>
        </w:trPr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6EF13" w14:textId="77777777" w:rsidR="00A35D0E" w:rsidRPr="00765D76" w:rsidRDefault="00A35D0E" w:rsidP="004D16CC">
            <w:r w:rsidRPr="00765D76">
              <w:rPr>
                <w:b/>
                <w:bCs/>
              </w:rPr>
              <w:t>M12 or M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E7E78" w14:textId="77777777" w:rsidR="00A35D0E" w:rsidRPr="00765D76" w:rsidRDefault="00A35D0E" w:rsidP="004D16CC">
            <w:pPr>
              <w:jc w:val="center"/>
            </w:pPr>
            <w:r w:rsidRPr="00765D76">
              <w:t>65.7</w:t>
            </w:r>
          </w:p>
          <w:p w14:paraId="5416C83D" w14:textId="77777777" w:rsidR="00A35D0E" w:rsidRPr="00765D76" w:rsidRDefault="00A35D0E" w:rsidP="004D16CC">
            <w:pPr>
              <w:jc w:val="center"/>
            </w:pPr>
            <w:r w:rsidRPr="00765D76">
              <w:t>(19.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CB5BD" w14:textId="77777777" w:rsidR="00A35D0E" w:rsidRPr="00765D76" w:rsidRDefault="00A35D0E" w:rsidP="004D16CC">
            <w:pPr>
              <w:jc w:val="center"/>
            </w:pPr>
            <w:r w:rsidRPr="00765D76">
              <w:t>13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4C483" w14:textId="77777777" w:rsidR="00A35D0E" w:rsidRPr="00765D76" w:rsidRDefault="00A35D0E" w:rsidP="004D16CC">
            <w:pPr>
              <w:jc w:val="center"/>
            </w:pPr>
            <w:r w:rsidRPr="00765D76">
              <w:t>67.6</w:t>
            </w:r>
          </w:p>
          <w:p w14:paraId="1713BFEA" w14:textId="77777777" w:rsidR="00A35D0E" w:rsidRPr="00765D76" w:rsidRDefault="00A35D0E" w:rsidP="004D16CC">
            <w:pPr>
              <w:jc w:val="center"/>
            </w:pPr>
            <w:r w:rsidRPr="00765D76">
              <w:t>(21.2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6442E" w14:textId="77777777" w:rsidR="00A35D0E" w:rsidRPr="00765D76" w:rsidRDefault="00A35D0E" w:rsidP="004D16CC">
            <w:pPr>
              <w:jc w:val="center"/>
            </w:pPr>
            <w:r w:rsidRPr="00765D76">
              <w:t>9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28030" w14:textId="77777777" w:rsidR="00A35D0E" w:rsidRPr="00765D76" w:rsidRDefault="00A35D0E" w:rsidP="004D16CC">
            <w:pPr>
              <w:jc w:val="center"/>
            </w:pPr>
            <w:r w:rsidRPr="00765D76">
              <w:t>63.6</w:t>
            </w:r>
          </w:p>
          <w:p w14:paraId="3FDC856F" w14:textId="77777777" w:rsidR="00A35D0E" w:rsidRPr="00765D76" w:rsidRDefault="00A35D0E" w:rsidP="004D16CC">
            <w:pPr>
              <w:jc w:val="center"/>
            </w:pPr>
            <w:r w:rsidRPr="00765D76">
              <w:t>(13.7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7BE8E" w14:textId="77777777" w:rsidR="00A35D0E" w:rsidRPr="00765D76" w:rsidRDefault="00A35D0E" w:rsidP="004D16CC">
            <w:pPr>
              <w:jc w:val="center"/>
            </w:pPr>
            <w:r w:rsidRPr="00765D76">
              <w:t>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60F27" w14:textId="77777777" w:rsidR="00A35D0E" w:rsidRPr="00765D76" w:rsidRDefault="00A35D0E" w:rsidP="004D16CC">
            <w:pPr>
              <w:jc w:val="center"/>
            </w:pPr>
            <w:r w:rsidRPr="00765D76">
              <w:t>69.5</w:t>
            </w:r>
          </w:p>
          <w:p w14:paraId="008FFC2D" w14:textId="77777777" w:rsidR="00A35D0E" w:rsidRPr="00765D76" w:rsidRDefault="00A35D0E" w:rsidP="004D16CC">
            <w:pPr>
              <w:jc w:val="center"/>
            </w:pPr>
            <w:r w:rsidRPr="00765D76">
              <w:t>(20.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9F5E2" w14:textId="77777777" w:rsidR="00A35D0E" w:rsidRPr="00765D76" w:rsidRDefault="00A35D0E" w:rsidP="004D16CC">
            <w:pPr>
              <w:jc w:val="center"/>
            </w:pPr>
            <w:r w:rsidRPr="00765D76">
              <w:t>29</w:t>
            </w:r>
          </w:p>
        </w:tc>
      </w:tr>
      <w:tr w:rsidR="00A35D0E" w:rsidRPr="00765D76" w14:paraId="0B2BFB86" w14:textId="77777777" w:rsidTr="004D16CC">
        <w:trPr>
          <w:trHeight w:val="701"/>
        </w:trPr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E2ED3" w14:textId="77777777" w:rsidR="00A35D0E" w:rsidRPr="00765D76" w:rsidRDefault="00A35D0E" w:rsidP="004D16CC">
            <w:r w:rsidRPr="00765D76">
              <w:rPr>
                <w:b/>
                <w:bCs/>
              </w:rPr>
              <w:t>Change from Baselin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71889" w14:textId="77777777" w:rsidR="00A35D0E" w:rsidRPr="00765D76" w:rsidRDefault="00A35D0E" w:rsidP="004D16CC">
            <w:pPr>
              <w:jc w:val="center"/>
            </w:pPr>
            <w:r w:rsidRPr="00765D76">
              <w:t>-2.9</w:t>
            </w:r>
          </w:p>
          <w:p w14:paraId="1E952F57" w14:textId="77777777" w:rsidR="00A35D0E" w:rsidRPr="00765D76" w:rsidRDefault="00A35D0E" w:rsidP="004D16CC">
            <w:pPr>
              <w:jc w:val="center"/>
            </w:pPr>
            <w:r w:rsidRPr="00765D76">
              <w:t>(16.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5E1EA" w14:textId="77777777" w:rsidR="00A35D0E" w:rsidRPr="00765D76" w:rsidRDefault="00A35D0E" w:rsidP="004D16CC">
            <w:pPr>
              <w:jc w:val="center"/>
            </w:pPr>
            <w:r w:rsidRPr="00765D76">
              <w:t>9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8A885" w14:textId="77777777" w:rsidR="00A35D0E" w:rsidRPr="00765D76" w:rsidRDefault="00A35D0E" w:rsidP="004D16CC">
            <w:pPr>
              <w:jc w:val="center"/>
            </w:pPr>
            <w:r w:rsidRPr="00765D76">
              <w:t>0.4</w:t>
            </w:r>
          </w:p>
          <w:p w14:paraId="0165E058" w14:textId="77777777" w:rsidR="00A35D0E" w:rsidRPr="00765D76" w:rsidRDefault="00A35D0E" w:rsidP="004D16CC">
            <w:pPr>
              <w:jc w:val="center"/>
            </w:pPr>
            <w:r w:rsidRPr="00765D76">
              <w:t>(17.2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C4458" w14:textId="77777777" w:rsidR="00A35D0E" w:rsidRPr="00765D76" w:rsidRDefault="00A35D0E" w:rsidP="004D16CC">
            <w:pPr>
              <w:jc w:val="center"/>
            </w:pPr>
            <w:r w:rsidRPr="00765D76">
              <w:t>7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6BC89" w14:textId="77777777" w:rsidR="00A35D0E" w:rsidRPr="00765D76" w:rsidRDefault="00A35D0E" w:rsidP="004D16CC">
            <w:pPr>
              <w:jc w:val="center"/>
            </w:pPr>
            <w:r w:rsidRPr="00765D76">
              <w:t>2.7</w:t>
            </w:r>
          </w:p>
          <w:p w14:paraId="0F6BAD89" w14:textId="77777777" w:rsidR="00A35D0E" w:rsidRPr="00765D76" w:rsidRDefault="00A35D0E" w:rsidP="004D16CC">
            <w:pPr>
              <w:jc w:val="center"/>
            </w:pPr>
            <w:r w:rsidRPr="00765D76">
              <w:t>(10.5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D2B79" w14:textId="77777777" w:rsidR="00A35D0E" w:rsidRPr="00765D76" w:rsidRDefault="00A35D0E" w:rsidP="004D16CC">
            <w:pPr>
              <w:jc w:val="center"/>
            </w:pPr>
            <w:r w:rsidRPr="00765D76">
              <w:t>1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99E78" w14:textId="77777777" w:rsidR="00A35D0E" w:rsidRPr="00765D76" w:rsidRDefault="00A35D0E" w:rsidP="004D16CC">
            <w:pPr>
              <w:jc w:val="center"/>
            </w:pPr>
            <w:r w:rsidRPr="00765D76">
              <w:t>-0.7</w:t>
            </w:r>
          </w:p>
          <w:p w14:paraId="27312F72" w14:textId="77777777" w:rsidR="00A35D0E" w:rsidRPr="00765D76" w:rsidRDefault="00A35D0E" w:rsidP="004D16CC">
            <w:pPr>
              <w:jc w:val="center"/>
            </w:pPr>
            <w:r w:rsidRPr="00765D76">
              <w:t>(13.6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5F7B1" w14:textId="77777777" w:rsidR="00A35D0E" w:rsidRPr="00765D76" w:rsidRDefault="00A35D0E" w:rsidP="004D16CC">
            <w:pPr>
              <w:jc w:val="center"/>
            </w:pPr>
            <w:r w:rsidRPr="00765D76">
              <w:t>18</w:t>
            </w:r>
          </w:p>
        </w:tc>
      </w:tr>
    </w:tbl>
    <w:p w14:paraId="315CFC54" w14:textId="77777777" w:rsidR="00A35D0E" w:rsidRDefault="00A35D0E" w:rsidP="00A35D0E"/>
    <w:p w14:paraId="5748E247" w14:textId="77777777" w:rsidR="00A35D0E" w:rsidRPr="00290C5F" w:rsidRDefault="00A35D0E" w:rsidP="00A35D0E">
      <w:r w:rsidRPr="00DF2D7C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DF2D7C">
        <w:rPr>
          <w:b/>
          <w:bCs/>
        </w:rPr>
        <w:t>.</w:t>
      </w:r>
      <w:r w:rsidRPr="00290C5F">
        <w:t xml:space="preserve">  Summary of treatment-emergent adverse events reported over the 2-year follow-up period (M24) for the treatment-naïve and non-treatment-naïve patient cohorts.  </w:t>
      </w:r>
    </w:p>
    <w:tbl>
      <w:tblPr>
        <w:tblW w:w="94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1"/>
        <w:gridCol w:w="1779"/>
        <w:gridCol w:w="1087"/>
        <w:gridCol w:w="1163"/>
        <w:gridCol w:w="1012"/>
        <w:gridCol w:w="1106"/>
      </w:tblGrid>
      <w:tr w:rsidR="00A35D0E" w:rsidRPr="00290C5F" w14:paraId="7B1775CE" w14:textId="77777777" w:rsidTr="004D16CC">
        <w:trPr>
          <w:trHeight w:val="472"/>
        </w:trPr>
        <w:tc>
          <w:tcPr>
            <w:tcW w:w="331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DADBD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Category</w:t>
            </w:r>
          </w:p>
        </w:tc>
        <w:tc>
          <w:tcPr>
            <w:tcW w:w="177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EED5F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Total Number</w:t>
            </w:r>
            <w:r>
              <w:rPr>
                <w:b/>
                <w:bCs/>
              </w:rPr>
              <w:t xml:space="preserve"> </w:t>
            </w:r>
            <w:r w:rsidRPr="00290C5F">
              <w:rPr>
                <w:b/>
                <w:bCs/>
              </w:rPr>
              <w:t>of Events at M24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53AD0" w14:textId="77777777" w:rsidR="00A35D0E" w:rsidRPr="00290C5F" w:rsidRDefault="00A35D0E" w:rsidP="004D16CC">
            <w:pPr>
              <w:jc w:val="center"/>
              <w:rPr>
                <w:color w:val="FFFFFF" w:themeColor="background1"/>
              </w:rPr>
            </w:pPr>
            <w:r w:rsidRPr="00290C5F">
              <w:rPr>
                <w:b/>
                <w:bCs/>
                <w:color w:val="FFFFFF" w:themeColor="background1"/>
              </w:rPr>
              <w:t>Treatment-naïve (N=507)</w:t>
            </w:r>
          </w:p>
        </w:tc>
        <w:tc>
          <w:tcPr>
            <w:tcW w:w="21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E2D94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Non-treatment-naïve (N=241)</w:t>
            </w:r>
          </w:p>
        </w:tc>
      </w:tr>
      <w:tr w:rsidR="00A35D0E" w:rsidRPr="00290C5F" w14:paraId="1C6B1633" w14:textId="77777777" w:rsidTr="004D16CC">
        <w:trPr>
          <w:trHeight w:val="75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0F6788" w14:textId="77777777" w:rsidR="00A35D0E" w:rsidRPr="00290C5F" w:rsidRDefault="00A35D0E" w:rsidP="004D16CC"/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03A473" w14:textId="77777777" w:rsidR="00A35D0E" w:rsidRPr="00290C5F" w:rsidRDefault="00A35D0E" w:rsidP="004D16CC">
            <w:pPr>
              <w:jc w:val="center"/>
            </w:pP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893A9" w14:textId="77777777" w:rsidR="00A35D0E" w:rsidRPr="00290C5F" w:rsidRDefault="00A35D0E" w:rsidP="004D16CC">
            <w:pPr>
              <w:jc w:val="center"/>
              <w:rPr>
                <w:color w:val="FFFFFF" w:themeColor="background1"/>
              </w:rPr>
            </w:pPr>
            <w:r w:rsidRPr="00290C5F">
              <w:rPr>
                <w:b/>
                <w:bCs/>
                <w:color w:val="FFFFFF" w:themeColor="background1"/>
              </w:rPr>
              <w:t>Events</w:t>
            </w:r>
          </w:p>
          <w:p w14:paraId="37D5A9F7" w14:textId="77777777" w:rsidR="00A35D0E" w:rsidRPr="00290C5F" w:rsidRDefault="00A35D0E" w:rsidP="004D16CC">
            <w:pPr>
              <w:jc w:val="center"/>
              <w:rPr>
                <w:color w:val="FFFFFF" w:themeColor="background1"/>
              </w:rPr>
            </w:pPr>
            <w:r w:rsidRPr="00290C5F">
              <w:rPr>
                <w:b/>
                <w:bCs/>
                <w:color w:val="FFFFFF" w:themeColor="background1"/>
              </w:rPr>
              <w:t>n</w: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62DF8" w14:textId="77777777" w:rsidR="00A35D0E" w:rsidRPr="00290C5F" w:rsidRDefault="00A35D0E" w:rsidP="004D16CC">
            <w:pPr>
              <w:jc w:val="center"/>
              <w:rPr>
                <w:color w:val="FFFFFF" w:themeColor="background1"/>
              </w:rPr>
            </w:pPr>
            <w:r w:rsidRPr="00290C5F">
              <w:rPr>
                <w:b/>
                <w:bCs/>
                <w:color w:val="FFFFFF" w:themeColor="background1"/>
              </w:rPr>
              <w:t>Patients</w:t>
            </w:r>
          </w:p>
          <w:p w14:paraId="0B7E3047" w14:textId="77777777" w:rsidR="00A35D0E" w:rsidRPr="00290C5F" w:rsidRDefault="00A35D0E" w:rsidP="004D16CC">
            <w:pPr>
              <w:jc w:val="center"/>
              <w:rPr>
                <w:color w:val="FFFFFF" w:themeColor="background1"/>
              </w:rPr>
            </w:pPr>
            <w:r w:rsidRPr="00290C5F">
              <w:rPr>
                <w:b/>
                <w:bCs/>
                <w:color w:val="FFFFFF" w:themeColor="background1"/>
              </w:rPr>
              <w:t>n (%)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EDB94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Events</w:t>
            </w:r>
          </w:p>
          <w:p w14:paraId="6C0A70B0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n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20B6B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Patients</w:t>
            </w:r>
          </w:p>
          <w:p w14:paraId="68CD05F9" w14:textId="77777777" w:rsidR="00A35D0E" w:rsidRPr="00290C5F" w:rsidRDefault="00A35D0E" w:rsidP="004D16CC">
            <w:pPr>
              <w:jc w:val="center"/>
            </w:pPr>
            <w:r w:rsidRPr="00290C5F">
              <w:rPr>
                <w:b/>
                <w:bCs/>
              </w:rPr>
              <w:t>n (%)</w:t>
            </w:r>
          </w:p>
        </w:tc>
      </w:tr>
      <w:tr w:rsidR="00A35D0E" w:rsidRPr="00290C5F" w14:paraId="473EBE09" w14:textId="77777777" w:rsidTr="004D16CC">
        <w:trPr>
          <w:trHeight w:val="307"/>
        </w:trPr>
        <w:tc>
          <w:tcPr>
            <w:tcW w:w="331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3F55DA" w14:textId="77777777" w:rsidR="00A35D0E" w:rsidRPr="00290C5F" w:rsidRDefault="00A35D0E" w:rsidP="004D16CC">
            <w:r w:rsidRPr="00290C5F">
              <w:rPr>
                <w:lang w:val="en-AU"/>
              </w:rPr>
              <w:t>Number of Adverse Events</w:t>
            </w:r>
          </w:p>
        </w:tc>
        <w:tc>
          <w:tcPr>
            <w:tcW w:w="177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FCD764B" w14:textId="77777777" w:rsidR="00A35D0E" w:rsidRPr="00290C5F" w:rsidRDefault="00A35D0E" w:rsidP="004D16CC">
            <w:pPr>
              <w:jc w:val="center"/>
            </w:pPr>
            <w:r w:rsidRPr="00290C5F">
              <w:t>950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3FFCE1" w14:textId="77777777" w:rsidR="00A35D0E" w:rsidRPr="00290C5F" w:rsidRDefault="00A35D0E" w:rsidP="004D16CC">
            <w:pPr>
              <w:jc w:val="center"/>
            </w:pPr>
            <w:r w:rsidRPr="00290C5F">
              <w:t>713</w: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D51136" w14:textId="77777777" w:rsidR="00A35D0E" w:rsidRPr="00290C5F" w:rsidRDefault="00A35D0E" w:rsidP="004D16CC">
            <w:pPr>
              <w:jc w:val="center"/>
            </w:pPr>
            <w:r w:rsidRPr="00290C5F">
              <w:t>225 (44.4)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023DC6" w14:textId="77777777" w:rsidR="00A35D0E" w:rsidRPr="00290C5F" w:rsidRDefault="00A35D0E" w:rsidP="004D16CC">
            <w:pPr>
              <w:jc w:val="center"/>
            </w:pPr>
            <w:r w:rsidRPr="00290C5F">
              <w:t>237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08CA1F" w14:textId="77777777" w:rsidR="00A35D0E" w:rsidRPr="00290C5F" w:rsidRDefault="00A35D0E" w:rsidP="004D16CC">
            <w:pPr>
              <w:jc w:val="center"/>
            </w:pPr>
            <w:r w:rsidRPr="00290C5F">
              <w:t>88 (36.5)</w:t>
            </w:r>
          </w:p>
        </w:tc>
      </w:tr>
      <w:tr w:rsidR="00A35D0E" w:rsidRPr="00290C5F" w14:paraId="17E78A87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0D30A4" w14:textId="77777777" w:rsidR="00A35D0E" w:rsidRPr="00290C5F" w:rsidRDefault="00A35D0E" w:rsidP="004D16CC">
            <w:r>
              <w:t xml:space="preserve">      </w:t>
            </w:r>
            <w:r w:rsidRPr="00290C5F">
              <w:t>Eye Disorder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0FE776" w14:textId="77777777" w:rsidR="00A35D0E" w:rsidRPr="00290C5F" w:rsidRDefault="00A35D0E" w:rsidP="004D16CC">
            <w:pPr>
              <w:jc w:val="center"/>
            </w:pPr>
            <w:r w:rsidRPr="00290C5F">
              <w:t>183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2F5237" w14:textId="77777777" w:rsidR="00A35D0E" w:rsidRPr="00290C5F" w:rsidRDefault="00A35D0E" w:rsidP="004D16CC">
            <w:pPr>
              <w:jc w:val="center"/>
            </w:pPr>
            <w:r w:rsidRPr="00290C5F">
              <w:t>128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971D23D" w14:textId="77777777" w:rsidR="00A35D0E" w:rsidRPr="00290C5F" w:rsidRDefault="00A35D0E" w:rsidP="004D16CC">
            <w:pPr>
              <w:jc w:val="center"/>
            </w:pPr>
            <w:r w:rsidRPr="00290C5F">
              <w:t>80 (15.8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9B21DC" w14:textId="77777777" w:rsidR="00A35D0E" w:rsidRPr="00290C5F" w:rsidRDefault="00A35D0E" w:rsidP="004D16CC">
            <w:pPr>
              <w:jc w:val="center"/>
            </w:pPr>
            <w:r w:rsidRPr="00290C5F">
              <w:t>55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6EDB7F" w14:textId="77777777" w:rsidR="00A35D0E" w:rsidRPr="00290C5F" w:rsidRDefault="00A35D0E" w:rsidP="004D16CC">
            <w:pPr>
              <w:jc w:val="center"/>
            </w:pPr>
            <w:r w:rsidRPr="00290C5F">
              <w:t>35 (14.5)</w:t>
            </w:r>
          </w:p>
        </w:tc>
      </w:tr>
      <w:tr w:rsidR="00A35D0E" w:rsidRPr="00290C5F" w14:paraId="3EAAEEB1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BA2C65" w14:textId="77777777" w:rsidR="00A35D0E" w:rsidRPr="00290C5F" w:rsidRDefault="00A35D0E" w:rsidP="004D16CC">
            <w:r>
              <w:t xml:space="preserve">      </w:t>
            </w:r>
            <w:r w:rsidRPr="00290C5F">
              <w:t>Non-eye disorder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45DFE2" w14:textId="77777777" w:rsidR="00A35D0E" w:rsidRPr="00290C5F" w:rsidRDefault="00A35D0E" w:rsidP="004D16CC">
            <w:pPr>
              <w:jc w:val="center"/>
            </w:pPr>
            <w:r w:rsidRPr="00290C5F">
              <w:t>767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AA95A0" w14:textId="77777777" w:rsidR="00A35D0E" w:rsidRPr="00290C5F" w:rsidRDefault="00A35D0E" w:rsidP="004D16CC">
            <w:pPr>
              <w:jc w:val="center"/>
            </w:pPr>
            <w:r w:rsidRPr="00290C5F">
              <w:t>585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3B01A1" w14:textId="77777777" w:rsidR="00A35D0E" w:rsidRPr="00290C5F" w:rsidRDefault="00A35D0E" w:rsidP="004D16CC">
            <w:pPr>
              <w:jc w:val="center"/>
            </w:pPr>
            <w:r w:rsidRPr="00290C5F">
              <w:t>199 (39.3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BA438C" w14:textId="77777777" w:rsidR="00A35D0E" w:rsidRPr="00290C5F" w:rsidRDefault="00A35D0E" w:rsidP="004D16CC">
            <w:pPr>
              <w:jc w:val="center"/>
            </w:pPr>
            <w:r w:rsidRPr="00290C5F">
              <w:t>182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BE2554" w14:textId="77777777" w:rsidR="00A35D0E" w:rsidRPr="00290C5F" w:rsidRDefault="00A35D0E" w:rsidP="004D16CC">
            <w:pPr>
              <w:jc w:val="center"/>
            </w:pPr>
            <w:r w:rsidRPr="00290C5F">
              <w:t>72 (29.9)</w:t>
            </w:r>
          </w:p>
        </w:tc>
      </w:tr>
      <w:tr w:rsidR="00A35D0E" w:rsidRPr="00290C5F" w14:paraId="2AE5FB42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93DAB6" w14:textId="77777777" w:rsidR="00A35D0E" w:rsidRPr="00290C5F" w:rsidRDefault="00A35D0E" w:rsidP="004D16CC">
            <w:r w:rsidRPr="00290C5F">
              <w:t>Of which are SAE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3A4CDC" w14:textId="77777777" w:rsidR="00A35D0E" w:rsidRPr="00290C5F" w:rsidRDefault="00A35D0E" w:rsidP="004D16CC">
            <w:pPr>
              <w:jc w:val="center"/>
            </w:pPr>
            <w:r w:rsidRPr="00290C5F">
              <w:t>387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A37E78" w14:textId="77777777" w:rsidR="00A35D0E" w:rsidRPr="00290C5F" w:rsidRDefault="00A35D0E" w:rsidP="004D16CC">
            <w:pPr>
              <w:jc w:val="center"/>
            </w:pPr>
            <w:r w:rsidRPr="00290C5F">
              <w:t>297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37A6AD" w14:textId="77777777" w:rsidR="00A35D0E" w:rsidRPr="00290C5F" w:rsidRDefault="00A35D0E" w:rsidP="004D16CC">
            <w:pPr>
              <w:jc w:val="center"/>
            </w:pPr>
            <w:r w:rsidRPr="00290C5F">
              <w:t>123 (24.3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01EF98" w14:textId="77777777" w:rsidR="00A35D0E" w:rsidRPr="00290C5F" w:rsidRDefault="00A35D0E" w:rsidP="004D16CC">
            <w:pPr>
              <w:jc w:val="center"/>
            </w:pPr>
            <w:r w:rsidRPr="00290C5F">
              <w:t>90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5195A0" w14:textId="77777777" w:rsidR="00A35D0E" w:rsidRPr="00290C5F" w:rsidRDefault="00A35D0E" w:rsidP="004D16CC">
            <w:pPr>
              <w:jc w:val="center"/>
            </w:pPr>
            <w:r w:rsidRPr="00290C5F">
              <w:t>43 (17.8)</w:t>
            </w:r>
          </w:p>
        </w:tc>
      </w:tr>
      <w:tr w:rsidR="00A35D0E" w:rsidRPr="00290C5F" w14:paraId="010A3C4A" w14:textId="77777777" w:rsidTr="004D16CC">
        <w:trPr>
          <w:trHeight w:val="335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E4EE8A" w14:textId="77777777" w:rsidR="00A35D0E" w:rsidRPr="00290C5F" w:rsidRDefault="00A35D0E" w:rsidP="004D16CC">
            <w:r>
              <w:t xml:space="preserve">      </w:t>
            </w:r>
            <w:r w:rsidRPr="00290C5F">
              <w:t>Eye Disorder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9FFCA0" w14:textId="77777777" w:rsidR="00A35D0E" w:rsidRPr="00290C5F" w:rsidRDefault="00A35D0E" w:rsidP="004D16CC">
            <w:pPr>
              <w:jc w:val="center"/>
            </w:pPr>
            <w:r w:rsidRPr="00290C5F">
              <w:t>29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AB4D74" w14:textId="77777777" w:rsidR="00A35D0E" w:rsidRPr="00290C5F" w:rsidRDefault="00A35D0E" w:rsidP="004D16CC">
            <w:pPr>
              <w:jc w:val="center"/>
            </w:pPr>
            <w:r w:rsidRPr="00290C5F">
              <w:t>22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C75859" w14:textId="77777777" w:rsidR="00A35D0E" w:rsidRPr="00290C5F" w:rsidRDefault="00A35D0E" w:rsidP="004D16CC">
            <w:pPr>
              <w:jc w:val="center"/>
            </w:pPr>
            <w:r w:rsidRPr="00290C5F">
              <w:t>16 (3.2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9515D0" w14:textId="77777777" w:rsidR="00A35D0E" w:rsidRPr="00290C5F" w:rsidRDefault="00A35D0E" w:rsidP="004D16CC">
            <w:pPr>
              <w:jc w:val="center"/>
            </w:pPr>
            <w:r w:rsidRPr="00290C5F">
              <w:t>7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72B158" w14:textId="77777777" w:rsidR="00A35D0E" w:rsidRPr="00290C5F" w:rsidRDefault="00A35D0E" w:rsidP="004D16CC">
            <w:pPr>
              <w:jc w:val="center"/>
            </w:pPr>
            <w:r w:rsidRPr="00290C5F">
              <w:t>6 (2.5)</w:t>
            </w:r>
          </w:p>
        </w:tc>
      </w:tr>
      <w:tr w:rsidR="00A35D0E" w:rsidRPr="00290C5F" w14:paraId="68530389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B782A8" w14:textId="77777777" w:rsidR="00A35D0E" w:rsidRPr="00290C5F" w:rsidRDefault="00A35D0E" w:rsidP="004D16CC">
            <w:r>
              <w:t xml:space="preserve">     </w:t>
            </w:r>
            <w:r w:rsidRPr="00290C5F">
              <w:t>Non-eye disorder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B1C1B1C" w14:textId="77777777" w:rsidR="00A35D0E" w:rsidRPr="00290C5F" w:rsidRDefault="00A35D0E" w:rsidP="004D16CC">
            <w:pPr>
              <w:jc w:val="center"/>
            </w:pPr>
            <w:r w:rsidRPr="00290C5F">
              <w:t>358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48C95D" w14:textId="77777777" w:rsidR="00A35D0E" w:rsidRPr="00290C5F" w:rsidRDefault="00A35D0E" w:rsidP="004D16CC">
            <w:pPr>
              <w:jc w:val="center"/>
            </w:pPr>
            <w:r w:rsidRPr="00290C5F">
              <w:t>275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61CB38" w14:textId="77777777" w:rsidR="00A35D0E" w:rsidRPr="00290C5F" w:rsidRDefault="00A35D0E" w:rsidP="004D16CC">
            <w:pPr>
              <w:jc w:val="center"/>
            </w:pPr>
            <w:r w:rsidRPr="00290C5F">
              <w:t>113 (22.3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BDD7AE" w14:textId="77777777" w:rsidR="00A35D0E" w:rsidRPr="00290C5F" w:rsidRDefault="00A35D0E" w:rsidP="004D16CC">
            <w:pPr>
              <w:jc w:val="center"/>
            </w:pPr>
            <w:r w:rsidRPr="00290C5F">
              <w:t>83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08167A" w14:textId="77777777" w:rsidR="00A35D0E" w:rsidRPr="00290C5F" w:rsidRDefault="00A35D0E" w:rsidP="004D16CC">
            <w:pPr>
              <w:jc w:val="center"/>
            </w:pPr>
            <w:r w:rsidRPr="00290C5F">
              <w:t>38 (15.8)</w:t>
            </w:r>
          </w:p>
        </w:tc>
      </w:tr>
      <w:tr w:rsidR="00A35D0E" w:rsidRPr="00290C5F" w14:paraId="066CAB6D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BB87F8" w14:textId="77777777" w:rsidR="00A35D0E" w:rsidRPr="00290C5F" w:rsidRDefault="00A35D0E" w:rsidP="004D16CC">
            <w:r w:rsidRPr="00290C5F">
              <w:t>Any Treatment Emergent AE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5C26D5" w14:textId="77777777" w:rsidR="00A35D0E" w:rsidRPr="00290C5F" w:rsidRDefault="00A35D0E" w:rsidP="004D16CC">
            <w:pPr>
              <w:jc w:val="center"/>
            </w:pPr>
            <w:r w:rsidRPr="00290C5F">
              <w:t>948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4AAF3D" w14:textId="77777777" w:rsidR="00A35D0E" w:rsidRPr="00290C5F" w:rsidRDefault="00A35D0E" w:rsidP="004D16CC">
            <w:pPr>
              <w:jc w:val="center"/>
            </w:pPr>
            <w:r w:rsidRPr="00290C5F">
              <w:t>711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31ACA7" w14:textId="77777777" w:rsidR="00A35D0E" w:rsidRPr="00290C5F" w:rsidRDefault="00A35D0E" w:rsidP="004D16CC">
            <w:pPr>
              <w:jc w:val="center"/>
            </w:pPr>
            <w:r w:rsidRPr="00290C5F">
              <w:t>225 (44.4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B92EF4" w14:textId="77777777" w:rsidR="00A35D0E" w:rsidRPr="00290C5F" w:rsidRDefault="00A35D0E" w:rsidP="004D16CC">
            <w:pPr>
              <w:jc w:val="center"/>
            </w:pPr>
            <w:r w:rsidRPr="00290C5F">
              <w:t>237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4B0788" w14:textId="77777777" w:rsidR="00A35D0E" w:rsidRPr="00290C5F" w:rsidRDefault="00A35D0E" w:rsidP="004D16CC">
            <w:pPr>
              <w:jc w:val="center"/>
            </w:pPr>
            <w:r w:rsidRPr="00290C5F">
              <w:t>88 (36.5)</w:t>
            </w:r>
          </w:p>
        </w:tc>
      </w:tr>
      <w:tr w:rsidR="00A35D0E" w:rsidRPr="00290C5F" w14:paraId="309E0F1B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F91EDC" w14:textId="77777777" w:rsidR="00A35D0E" w:rsidRPr="00290C5F" w:rsidRDefault="00A35D0E" w:rsidP="004D16CC">
            <w:r>
              <w:t xml:space="preserve">     </w:t>
            </w:r>
            <w:r w:rsidRPr="00290C5F">
              <w:t>Eye Disorder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21A27C" w14:textId="77777777" w:rsidR="00A35D0E" w:rsidRPr="00290C5F" w:rsidRDefault="00A35D0E" w:rsidP="004D16CC">
            <w:pPr>
              <w:jc w:val="center"/>
            </w:pPr>
            <w:r w:rsidRPr="00290C5F">
              <w:t>183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632A3E" w14:textId="77777777" w:rsidR="00A35D0E" w:rsidRPr="00290C5F" w:rsidRDefault="00A35D0E" w:rsidP="004D16CC">
            <w:pPr>
              <w:jc w:val="center"/>
            </w:pPr>
            <w:r w:rsidRPr="00290C5F">
              <w:t>128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585308" w14:textId="77777777" w:rsidR="00A35D0E" w:rsidRPr="00290C5F" w:rsidRDefault="00A35D0E" w:rsidP="004D16CC">
            <w:pPr>
              <w:jc w:val="center"/>
            </w:pPr>
            <w:r w:rsidRPr="00290C5F">
              <w:t>80 (15.8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7630D3" w14:textId="77777777" w:rsidR="00A35D0E" w:rsidRPr="00290C5F" w:rsidRDefault="00A35D0E" w:rsidP="004D16CC">
            <w:pPr>
              <w:jc w:val="center"/>
            </w:pPr>
            <w:r w:rsidRPr="00290C5F">
              <w:t>55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3BDD1A" w14:textId="77777777" w:rsidR="00A35D0E" w:rsidRPr="00290C5F" w:rsidRDefault="00A35D0E" w:rsidP="004D16CC">
            <w:pPr>
              <w:jc w:val="center"/>
            </w:pPr>
            <w:r w:rsidRPr="00290C5F">
              <w:t>35 (14.5)</w:t>
            </w:r>
          </w:p>
        </w:tc>
      </w:tr>
      <w:tr w:rsidR="00A35D0E" w:rsidRPr="00290C5F" w14:paraId="22D42A9A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B63E6C" w14:textId="77777777" w:rsidR="00A35D0E" w:rsidRPr="00290C5F" w:rsidRDefault="00A35D0E" w:rsidP="004D16CC">
            <w:r>
              <w:t xml:space="preserve">     </w:t>
            </w:r>
            <w:r w:rsidRPr="00290C5F">
              <w:t>Non-eye disorder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85973D" w14:textId="77777777" w:rsidR="00A35D0E" w:rsidRPr="00290C5F" w:rsidRDefault="00A35D0E" w:rsidP="004D16CC">
            <w:pPr>
              <w:jc w:val="center"/>
            </w:pPr>
            <w:r w:rsidRPr="00290C5F">
              <w:t>765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07EF7B" w14:textId="77777777" w:rsidR="00A35D0E" w:rsidRPr="00290C5F" w:rsidRDefault="00A35D0E" w:rsidP="004D16CC">
            <w:pPr>
              <w:jc w:val="center"/>
            </w:pPr>
            <w:r w:rsidRPr="00290C5F">
              <w:t>583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7AFFF3" w14:textId="77777777" w:rsidR="00A35D0E" w:rsidRPr="00290C5F" w:rsidRDefault="00A35D0E" w:rsidP="004D16CC">
            <w:pPr>
              <w:jc w:val="center"/>
            </w:pPr>
            <w:r w:rsidRPr="00290C5F">
              <w:t>199 (39.3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B9E4F1" w14:textId="77777777" w:rsidR="00A35D0E" w:rsidRPr="00290C5F" w:rsidRDefault="00A35D0E" w:rsidP="004D16CC">
            <w:pPr>
              <w:jc w:val="center"/>
            </w:pPr>
            <w:r w:rsidRPr="00290C5F">
              <w:t>182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90DF51" w14:textId="77777777" w:rsidR="00A35D0E" w:rsidRPr="00290C5F" w:rsidRDefault="00A35D0E" w:rsidP="004D16CC">
            <w:pPr>
              <w:jc w:val="center"/>
            </w:pPr>
            <w:r w:rsidRPr="00290C5F">
              <w:t>72 (29.9)</w:t>
            </w:r>
          </w:p>
        </w:tc>
      </w:tr>
      <w:tr w:rsidR="00A35D0E" w:rsidRPr="00290C5F" w14:paraId="5101D489" w14:textId="77777777" w:rsidTr="004D16CC">
        <w:trPr>
          <w:trHeight w:val="30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073194E" w14:textId="77777777" w:rsidR="00A35D0E" w:rsidRPr="00290C5F" w:rsidRDefault="00A35D0E" w:rsidP="004D16CC">
            <w:r w:rsidRPr="00290C5F">
              <w:t>Any Non Treatment Emergent AEs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9EAA7E" w14:textId="77777777" w:rsidR="00A35D0E" w:rsidRPr="00290C5F" w:rsidRDefault="00A35D0E" w:rsidP="004D16CC">
            <w:pPr>
              <w:jc w:val="center"/>
            </w:pPr>
            <w:r w:rsidRPr="00290C5F">
              <w:t>2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FF5F7E" w14:textId="77777777" w:rsidR="00A35D0E" w:rsidRPr="00290C5F" w:rsidRDefault="00A35D0E" w:rsidP="004D16CC">
            <w:pPr>
              <w:jc w:val="center"/>
            </w:pPr>
            <w:r w:rsidRPr="00290C5F">
              <w:t>2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FF35B3" w14:textId="77777777" w:rsidR="00A35D0E" w:rsidRPr="00290C5F" w:rsidRDefault="00A35D0E" w:rsidP="004D16CC">
            <w:pPr>
              <w:jc w:val="center"/>
            </w:pPr>
            <w:r w:rsidRPr="00290C5F">
              <w:t>1 (0.2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BBCE1A" w14:textId="77777777" w:rsidR="00A35D0E" w:rsidRPr="00290C5F" w:rsidRDefault="00A35D0E" w:rsidP="004D16CC">
            <w:pPr>
              <w:jc w:val="center"/>
            </w:pPr>
            <w:r w:rsidRPr="00290C5F">
              <w:t>-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DE6627" w14:textId="77777777" w:rsidR="00A35D0E" w:rsidRPr="00290C5F" w:rsidRDefault="00A35D0E" w:rsidP="004D16CC">
            <w:pPr>
              <w:jc w:val="center"/>
            </w:pPr>
            <w:r w:rsidRPr="00290C5F">
              <w:t>-</w:t>
            </w:r>
          </w:p>
        </w:tc>
      </w:tr>
      <w:tr w:rsidR="00A35D0E" w:rsidRPr="00290C5F" w14:paraId="331CA080" w14:textId="77777777" w:rsidTr="004D16CC">
        <w:trPr>
          <w:trHeight w:val="617"/>
        </w:trPr>
        <w:tc>
          <w:tcPr>
            <w:tcW w:w="331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437AF6" w14:textId="77777777" w:rsidR="00A35D0E" w:rsidRPr="00290C5F" w:rsidRDefault="00A35D0E" w:rsidP="004D16CC">
            <w:r w:rsidRPr="00290C5F">
              <w:rPr>
                <w:lang w:val="en-AU"/>
              </w:rPr>
              <w:lastRenderedPageBreak/>
              <w:t>Reasonable Causal Relationship between the AE and the Injection Procedure</w:t>
            </w:r>
          </w:p>
        </w:tc>
        <w:tc>
          <w:tcPr>
            <w:tcW w:w="177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D11E7D" w14:textId="77777777" w:rsidR="00A35D0E" w:rsidRPr="00290C5F" w:rsidRDefault="00A35D0E" w:rsidP="004D16CC">
            <w:pPr>
              <w:jc w:val="center"/>
            </w:pPr>
            <w:r w:rsidRPr="00290C5F">
              <w:t>57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8B6333" w14:textId="77777777" w:rsidR="00A35D0E" w:rsidRPr="00290C5F" w:rsidRDefault="00A35D0E" w:rsidP="004D16CC">
            <w:pPr>
              <w:jc w:val="center"/>
            </w:pPr>
            <w:r w:rsidRPr="00290C5F">
              <w:t>44 (6.2%)</w: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0696170" w14:textId="77777777" w:rsidR="00A35D0E" w:rsidRPr="00290C5F" w:rsidRDefault="00A35D0E" w:rsidP="004D16CC">
            <w:pPr>
              <w:jc w:val="center"/>
            </w:pPr>
            <w:r w:rsidRPr="00290C5F">
              <w:t>28 (5.5%)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CBCB39" w14:textId="77777777" w:rsidR="00A35D0E" w:rsidRPr="00290C5F" w:rsidRDefault="00A35D0E" w:rsidP="004D16CC">
            <w:pPr>
              <w:jc w:val="center"/>
            </w:pPr>
            <w:r w:rsidRPr="00290C5F">
              <w:t>13 (5.5%)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4012C4" w14:textId="77777777" w:rsidR="00A35D0E" w:rsidRPr="00290C5F" w:rsidRDefault="00A35D0E" w:rsidP="004D16CC">
            <w:pPr>
              <w:jc w:val="center"/>
            </w:pPr>
            <w:r w:rsidRPr="00290C5F">
              <w:t>10 (4.1%)</w:t>
            </w:r>
          </w:p>
        </w:tc>
      </w:tr>
      <w:tr w:rsidR="00A35D0E" w:rsidRPr="00290C5F" w14:paraId="08C50CA2" w14:textId="77777777" w:rsidTr="004D16CC">
        <w:trPr>
          <w:trHeight w:val="617"/>
        </w:trPr>
        <w:tc>
          <w:tcPr>
            <w:tcW w:w="331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462A49" w14:textId="77777777" w:rsidR="00A35D0E" w:rsidRPr="00290C5F" w:rsidRDefault="00A35D0E" w:rsidP="004D16CC">
            <w:r w:rsidRPr="00290C5F">
              <w:rPr>
                <w:lang w:val="en-AU"/>
              </w:rPr>
              <w:t>Reasonable Causal Relationship between Intravitreal Aflibercept and AE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D11FEA" w14:textId="77777777" w:rsidR="00A35D0E" w:rsidRPr="00290C5F" w:rsidRDefault="00A35D0E" w:rsidP="004D16CC">
            <w:pPr>
              <w:jc w:val="center"/>
            </w:pPr>
            <w:r w:rsidRPr="00290C5F">
              <w:t>35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C23557" w14:textId="77777777" w:rsidR="00A35D0E" w:rsidRPr="00290C5F" w:rsidRDefault="00A35D0E" w:rsidP="004D16CC">
            <w:pPr>
              <w:jc w:val="center"/>
            </w:pPr>
            <w:r w:rsidRPr="00290C5F">
              <w:t>26 (3.6%)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852292" w14:textId="77777777" w:rsidR="00A35D0E" w:rsidRPr="00290C5F" w:rsidRDefault="00A35D0E" w:rsidP="004D16CC">
            <w:pPr>
              <w:jc w:val="center"/>
            </w:pPr>
            <w:r w:rsidRPr="00290C5F">
              <w:t>16 (3.2%)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8C1E52" w14:textId="77777777" w:rsidR="00A35D0E" w:rsidRPr="00290C5F" w:rsidRDefault="00A35D0E" w:rsidP="004D16CC">
            <w:pPr>
              <w:jc w:val="center"/>
            </w:pPr>
            <w:r w:rsidRPr="00290C5F">
              <w:t>9 (3.8%)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73FD30" w14:textId="77777777" w:rsidR="00A35D0E" w:rsidRPr="00290C5F" w:rsidRDefault="00A35D0E" w:rsidP="004D16CC">
            <w:pPr>
              <w:jc w:val="center"/>
            </w:pPr>
            <w:r w:rsidRPr="00290C5F">
              <w:t>6 (2.5%)</w:t>
            </w:r>
          </w:p>
        </w:tc>
      </w:tr>
    </w:tbl>
    <w:p w14:paraId="0A824F70" w14:textId="77777777" w:rsidR="00A35D0E" w:rsidRDefault="00A35D0E" w:rsidP="00A35D0E">
      <w:pPr>
        <w:spacing w:line="480" w:lineRule="auto"/>
      </w:pPr>
    </w:p>
    <w:p w14:paraId="442E3216" w14:textId="77777777" w:rsidR="00A35D0E" w:rsidRPr="008A4D26" w:rsidRDefault="00A35D0E" w:rsidP="00A35D0E">
      <w:r w:rsidRPr="00445A81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445A81">
        <w:rPr>
          <w:b/>
          <w:bCs/>
        </w:rPr>
        <w:t>.</w:t>
      </w:r>
      <w:r w:rsidRPr="008A4D26">
        <w:t xml:space="preserve">  Summary of key injection procedure causal associated adverse events by preferred term and severity reported over the 2-year follow-up period (M24) for the treatment-naïve and non-treatment-naïve patient cohorts.  </w:t>
      </w:r>
    </w:p>
    <w:tbl>
      <w:tblPr>
        <w:tblW w:w="10000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2"/>
        <w:gridCol w:w="2702"/>
        <w:gridCol w:w="997"/>
        <w:gridCol w:w="1094"/>
        <w:gridCol w:w="813"/>
        <w:gridCol w:w="1778"/>
        <w:gridCol w:w="1664"/>
      </w:tblGrid>
      <w:tr w:rsidR="00A35D0E" w:rsidRPr="008A4D26" w14:paraId="6E39F972" w14:textId="77777777" w:rsidTr="004D16CC">
        <w:trPr>
          <w:trHeight w:val="827"/>
        </w:trPr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44AE3" w14:textId="77777777" w:rsidR="00A35D0E" w:rsidRPr="008A4D26" w:rsidRDefault="00A35D0E" w:rsidP="004D16CC"/>
        </w:tc>
        <w:tc>
          <w:tcPr>
            <w:tcW w:w="27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9B896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Preferred term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B2F55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Events,</w:t>
            </w:r>
          </w:p>
          <w:p w14:paraId="4BC38561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n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0A83E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Patients,</w:t>
            </w:r>
          </w:p>
          <w:p w14:paraId="13A30960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n (%)</w:t>
            </w:r>
          </w:p>
        </w:tc>
        <w:tc>
          <w:tcPr>
            <w:tcW w:w="8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B59D9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SAE,</w:t>
            </w:r>
          </w:p>
          <w:p w14:paraId="78A2DFF3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n</w:t>
            </w:r>
          </w:p>
        </w:tc>
        <w:tc>
          <w:tcPr>
            <w:tcW w:w="17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672E1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Causal relationship with procedure, n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1D01F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Causal relationship with IVT-AFL, n</w:t>
            </w:r>
          </w:p>
        </w:tc>
      </w:tr>
      <w:tr w:rsidR="00A35D0E" w:rsidRPr="008A4D26" w14:paraId="0CFAFBE7" w14:textId="77777777" w:rsidTr="004D16CC">
        <w:trPr>
          <w:trHeight w:val="438"/>
        </w:trPr>
        <w:tc>
          <w:tcPr>
            <w:tcW w:w="9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404040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14:paraId="41236F7E" w14:textId="77777777" w:rsidR="00A35D0E" w:rsidRPr="008A4D26" w:rsidRDefault="00A35D0E" w:rsidP="004D16CC">
            <w:pPr>
              <w:jc w:val="center"/>
              <w:rPr>
                <w:color w:val="FFFFFF" w:themeColor="background1"/>
              </w:rPr>
            </w:pPr>
            <w:r w:rsidRPr="008A4D26">
              <w:rPr>
                <w:b/>
                <w:bCs/>
                <w:color w:val="FFFFFF" w:themeColor="background1"/>
              </w:rPr>
              <w:t>Treatment-naïve</w:t>
            </w:r>
          </w:p>
          <w:p w14:paraId="07790FF7" w14:textId="77777777" w:rsidR="00A35D0E" w:rsidRPr="008A4D26" w:rsidRDefault="00A35D0E" w:rsidP="004D16CC">
            <w:pPr>
              <w:jc w:val="center"/>
              <w:rPr>
                <w:color w:val="FFFFFF" w:themeColor="background1"/>
              </w:rPr>
            </w:pPr>
            <w:r w:rsidRPr="008A4D26">
              <w:rPr>
                <w:b/>
                <w:bCs/>
                <w:color w:val="FFFFFF" w:themeColor="background1"/>
              </w:rPr>
              <w:t>(N=507)</w:t>
            </w:r>
          </w:p>
        </w:tc>
        <w:tc>
          <w:tcPr>
            <w:tcW w:w="2702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62C61" w14:textId="77777777" w:rsidR="00A35D0E" w:rsidRPr="008A4D26" w:rsidRDefault="00A35D0E" w:rsidP="004D16CC">
            <w:pPr>
              <w:ind w:left="174"/>
            </w:pPr>
            <w:r w:rsidRPr="008A4D26">
              <w:t>Cataract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1612D" w14:textId="77777777" w:rsidR="00A35D0E" w:rsidRPr="008A4D26" w:rsidRDefault="00A35D0E" w:rsidP="004D16CC">
            <w:pPr>
              <w:jc w:val="center"/>
            </w:pPr>
            <w:r w:rsidRPr="008A4D26">
              <w:t>10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9D051" w14:textId="77777777" w:rsidR="00A35D0E" w:rsidRPr="008A4D26" w:rsidRDefault="00A35D0E" w:rsidP="004D16CC">
            <w:pPr>
              <w:jc w:val="center"/>
            </w:pPr>
            <w:r w:rsidRPr="008A4D26">
              <w:t>9 (1.8)</w:t>
            </w:r>
          </w:p>
        </w:tc>
        <w:tc>
          <w:tcPr>
            <w:tcW w:w="813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98C84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07CAC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B885C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</w:tr>
      <w:tr w:rsidR="00A35D0E" w:rsidRPr="008A4D26" w14:paraId="74F2BD26" w14:textId="77777777" w:rsidTr="004D16CC">
        <w:trPr>
          <w:trHeight w:val="36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39E9587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B0FE5" w14:textId="77777777" w:rsidR="00A35D0E" w:rsidRPr="008A4D26" w:rsidRDefault="00A35D0E" w:rsidP="004D16CC">
            <w:pPr>
              <w:ind w:left="174"/>
            </w:pPr>
            <w:r w:rsidRPr="008A4D26">
              <w:t>Conjunctival haemorrhage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D9257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3FEC1" w14:textId="77777777" w:rsidR="00A35D0E" w:rsidRPr="008A4D26" w:rsidRDefault="00A35D0E" w:rsidP="004D16CC">
            <w:pPr>
              <w:jc w:val="center"/>
            </w:pPr>
            <w:r w:rsidRPr="008A4D26">
              <w:t>2 (0.4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1025C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471DE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1219A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69EF6BFD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F4F6174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A6DE4" w14:textId="77777777" w:rsidR="00A35D0E" w:rsidRPr="008A4D26" w:rsidRDefault="00A35D0E" w:rsidP="004D16CC">
            <w:pPr>
              <w:ind w:left="174"/>
            </w:pPr>
            <w:r w:rsidRPr="008A4D26">
              <w:t>Corneal abrasio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699FE" w14:textId="77777777" w:rsidR="00A35D0E" w:rsidRPr="008A4D26" w:rsidRDefault="00A35D0E" w:rsidP="004D16CC">
            <w:pPr>
              <w:jc w:val="center"/>
            </w:pPr>
            <w:r w:rsidRPr="008A4D26">
              <w:t>5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EA121" w14:textId="77777777" w:rsidR="00A35D0E" w:rsidRPr="008A4D26" w:rsidRDefault="00A35D0E" w:rsidP="004D16CC">
            <w:pPr>
              <w:jc w:val="center"/>
            </w:pPr>
            <w:r w:rsidRPr="008A4D26">
              <w:t>5 (1.0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85291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46DF3" w14:textId="77777777" w:rsidR="00A35D0E" w:rsidRPr="008A4D26" w:rsidRDefault="00A35D0E" w:rsidP="004D16CC">
            <w:pPr>
              <w:jc w:val="center"/>
            </w:pPr>
            <w:r w:rsidRPr="008A4D26">
              <w:t>5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AE4FC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2396FA3F" w14:textId="77777777" w:rsidTr="004D16CC">
        <w:trPr>
          <w:trHeight w:val="36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0EBDF3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9E27A" w14:textId="77777777" w:rsidR="00A35D0E" w:rsidRPr="008A4D26" w:rsidRDefault="00A35D0E" w:rsidP="004D16CC">
            <w:pPr>
              <w:ind w:left="174"/>
            </w:pPr>
            <w:r w:rsidRPr="008A4D26">
              <w:t>Endophthalmitis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23BF0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222F4" w14:textId="77777777" w:rsidR="00A35D0E" w:rsidRPr="008A4D26" w:rsidRDefault="00A35D0E" w:rsidP="004D16CC">
            <w:pPr>
              <w:jc w:val="center"/>
            </w:pPr>
            <w:r w:rsidRPr="008A4D26">
              <w:t>2 (0.4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3D065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E7FCB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96510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04ED2E8F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20AF7C9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0BD00" w14:textId="77777777" w:rsidR="00A35D0E" w:rsidRPr="008A4D26" w:rsidRDefault="00A35D0E" w:rsidP="004D16CC">
            <w:pPr>
              <w:ind w:left="174"/>
            </w:pPr>
            <w:r w:rsidRPr="008A4D26">
              <w:t>Eye pai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F80E4" w14:textId="77777777" w:rsidR="00A35D0E" w:rsidRPr="008A4D26" w:rsidRDefault="00A35D0E" w:rsidP="004D16CC">
            <w:pPr>
              <w:jc w:val="center"/>
            </w:pPr>
            <w:r w:rsidRPr="008A4D26">
              <w:t>4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08724" w14:textId="77777777" w:rsidR="00A35D0E" w:rsidRPr="008A4D26" w:rsidRDefault="00A35D0E" w:rsidP="004D16CC">
            <w:pPr>
              <w:jc w:val="center"/>
            </w:pPr>
            <w:r w:rsidRPr="008A4D26">
              <w:t>4 (0.8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D4186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79C86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CC1A1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26974281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A1FDB2D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7FBCD" w14:textId="77777777" w:rsidR="00A35D0E" w:rsidRPr="008A4D26" w:rsidRDefault="00A35D0E" w:rsidP="004D16CC">
            <w:pPr>
              <w:ind w:left="174"/>
            </w:pPr>
            <w:r w:rsidRPr="008A4D26">
              <w:t>Eyelid pai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3D8FD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842DF" w14:textId="77777777" w:rsidR="00A35D0E" w:rsidRPr="008A4D26" w:rsidRDefault="00A35D0E" w:rsidP="004D16CC">
            <w:pPr>
              <w:jc w:val="center"/>
            </w:pPr>
            <w:r w:rsidRPr="008A4D26">
              <w:t>1 (0.2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A1A22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9823D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6299C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</w:tr>
      <w:tr w:rsidR="00A35D0E" w:rsidRPr="008A4D26" w14:paraId="0106F50F" w14:textId="77777777" w:rsidTr="004D16CC">
        <w:trPr>
          <w:trHeight w:val="36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3DF19DF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02CAB" w14:textId="77777777" w:rsidR="00A35D0E" w:rsidRPr="008A4D26" w:rsidRDefault="00A35D0E" w:rsidP="004D16CC">
            <w:pPr>
              <w:ind w:left="174"/>
            </w:pPr>
            <w:r w:rsidRPr="008A4D26">
              <w:t>Injection site pai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E7FDA" w14:textId="77777777" w:rsidR="00A35D0E" w:rsidRPr="008A4D26" w:rsidRDefault="00A35D0E" w:rsidP="004D16CC">
            <w:pPr>
              <w:jc w:val="center"/>
            </w:pPr>
            <w:r w:rsidRPr="008A4D26">
              <w:t>5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B9F0C" w14:textId="77777777" w:rsidR="00A35D0E" w:rsidRPr="008A4D26" w:rsidRDefault="00A35D0E" w:rsidP="004D16CC">
            <w:pPr>
              <w:jc w:val="center"/>
            </w:pPr>
            <w:r w:rsidRPr="008A4D26">
              <w:t>5 (1.0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14276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F7E0F" w14:textId="77777777" w:rsidR="00A35D0E" w:rsidRPr="008A4D26" w:rsidRDefault="00A35D0E" w:rsidP="004D16CC">
            <w:pPr>
              <w:jc w:val="center"/>
            </w:pPr>
            <w:r w:rsidRPr="008A4D26">
              <w:t>3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3FEE8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</w:tr>
      <w:tr w:rsidR="00A35D0E" w:rsidRPr="008A4D26" w14:paraId="6F6385D8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2F3EDB6" w14:textId="77777777" w:rsidR="00A35D0E" w:rsidRPr="008A4D26" w:rsidRDefault="00A35D0E" w:rsidP="004D16CC">
            <w:pPr>
              <w:jc w:val="center"/>
            </w:pPr>
          </w:p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30781" w14:textId="77777777" w:rsidR="00A35D0E" w:rsidRPr="008A4D26" w:rsidRDefault="00A35D0E" w:rsidP="004D16CC">
            <w:pPr>
              <w:ind w:left="174"/>
            </w:pPr>
            <w:r w:rsidRPr="008A4D26">
              <w:t>Intraocular pressure increased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3C188" w14:textId="77777777" w:rsidR="00A35D0E" w:rsidRPr="008A4D26" w:rsidRDefault="00A35D0E" w:rsidP="004D16CC">
            <w:pPr>
              <w:jc w:val="center"/>
            </w:pPr>
            <w:r w:rsidRPr="008A4D26">
              <w:t>5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44B96" w14:textId="77777777" w:rsidR="00A35D0E" w:rsidRPr="008A4D26" w:rsidRDefault="00A35D0E" w:rsidP="004D16CC">
            <w:pPr>
              <w:jc w:val="center"/>
            </w:pPr>
            <w:r w:rsidRPr="008A4D26">
              <w:t>4 (0.8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4706A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971D0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03A91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</w:tr>
      <w:tr w:rsidR="00A35D0E" w:rsidRPr="008A4D26" w14:paraId="680BFDE5" w14:textId="77777777" w:rsidTr="004D16CC">
        <w:trPr>
          <w:trHeight w:val="438"/>
        </w:trPr>
        <w:tc>
          <w:tcPr>
            <w:tcW w:w="9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bottom"/>
            <w:hideMark/>
          </w:tcPr>
          <w:p w14:paraId="5812A003" w14:textId="77777777" w:rsidR="00A35D0E" w:rsidRPr="008A4D26" w:rsidRDefault="00A35D0E" w:rsidP="004D16CC">
            <w:pPr>
              <w:jc w:val="center"/>
            </w:pPr>
            <w:r w:rsidRPr="008A4D26">
              <w:rPr>
                <w:b/>
                <w:bCs/>
              </w:rPr>
              <w:t>Non-treatment-naïve (N=241)</w:t>
            </w:r>
          </w:p>
        </w:tc>
        <w:tc>
          <w:tcPr>
            <w:tcW w:w="2702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16655" w14:textId="77777777" w:rsidR="00A35D0E" w:rsidRPr="008A4D26" w:rsidRDefault="00A35D0E" w:rsidP="004D16CC">
            <w:pPr>
              <w:ind w:left="174"/>
            </w:pPr>
            <w:r w:rsidRPr="008A4D26">
              <w:t>Cataract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FC384" w14:textId="77777777" w:rsidR="00A35D0E" w:rsidRPr="008A4D26" w:rsidRDefault="00A35D0E" w:rsidP="004D16CC">
            <w:pPr>
              <w:jc w:val="center"/>
            </w:pPr>
            <w:r w:rsidRPr="008A4D26">
              <w:t>4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C635D" w14:textId="77777777" w:rsidR="00A35D0E" w:rsidRPr="008A4D26" w:rsidRDefault="00A35D0E" w:rsidP="004D16CC">
            <w:pPr>
              <w:jc w:val="center"/>
            </w:pPr>
            <w:r w:rsidRPr="008A4D26">
              <w:t>4 (1.7)</w:t>
            </w:r>
          </w:p>
        </w:tc>
        <w:tc>
          <w:tcPr>
            <w:tcW w:w="813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CBA68" w14:textId="77777777" w:rsidR="00A35D0E" w:rsidRPr="008A4D26" w:rsidRDefault="00A35D0E" w:rsidP="004D16CC">
            <w:pPr>
              <w:jc w:val="center"/>
            </w:pPr>
            <w:r w:rsidRPr="008A4D26">
              <w:t>2</w:t>
            </w:r>
          </w:p>
        </w:tc>
        <w:tc>
          <w:tcPr>
            <w:tcW w:w="1778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7F688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99593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43FE6D24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F181DB3" w14:textId="77777777" w:rsidR="00A35D0E" w:rsidRPr="008A4D26" w:rsidRDefault="00A35D0E" w:rsidP="004D16CC"/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817E5" w14:textId="77777777" w:rsidR="00A35D0E" w:rsidRPr="008A4D26" w:rsidRDefault="00A35D0E" w:rsidP="004D16CC">
            <w:pPr>
              <w:ind w:left="174"/>
            </w:pPr>
            <w:r w:rsidRPr="008A4D26">
              <w:t>Conjunctival haemorrhage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98B0D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849EA" w14:textId="77777777" w:rsidR="00A35D0E" w:rsidRPr="008A4D26" w:rsidRDefault="00A35D0E" w:rsidP="004D16CC">
            <w:pPr>
              <w:jc w:val="center"/>
            </w:pPr>
            <w:r w:rsidRPr="008A4D26">
              <w:t>1 (0.4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867D4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41757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050F4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7198CBC3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2ADE961" w14:textId="77777777" w:rsidR="00A35D0E" w:rsidRPr="008A4D26" w:rsidRDefault="00A35D0E" w:rsidP="004D16CC"/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DEE5E9" w14:textId="77777777" w:rsidR="00A35D0E" w:rsidRPr="008A4D26" w:rsidRDefault="00A35D0E" w:rsidP="004D16CC">
            <w:pPr>
              <w:ind w:left="174"/>
            </w:pPr>
            <w:r w:rsidRPr="008A4D26">
              <w:t>Corneal abrasio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6F3E8" w14:textId="77777777" w:rsidR="00A35D0E" w:rsidRPr="008A4D26" w:rsidRDefault="00A35D0E" w:rsidP="004D16CC">
            <w:pPr>
              <w:jc w:val="center"/>
            </w:pPr>
            <w:r w:rsidRPr="008A4D26">
              <w:t>4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80A6E" w14:textId="77777777" w:rsidR="00A35D0E" w:rsidRPr="008A4D26" w:rsidRDefault="00A35D0E" w:rsidP="004D16CC">
            <w:pPr>
              <w:jc w:val="center"/>
            </w:pPr>
            <w:r w:rsidRPr="008A4D26">
              <w:t>4 (1.7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52787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A52C4" w14:textId="77777777" w:rsidR="00A35D0E" w:rsidRPr="008A4D26" w:rsidRDefault="00A35D0E" w:rsidP="004D16CC">
            <w:pPr>
              <w:jc w:val="center"/>
            </w:pPr>
            <w:r w:rsidRPr="008A4D26">
              <w:t>4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5F22F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13D981F4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DCDFE1D" w14:textId="77777777" w:rsidR="00A35D0E" w:rsidRPr="008A4D26" w:rsidRDefault="00A35D0E" w:rsidP="004D16CC"/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A6532" w14:textId="77777777" w:rsidR="00A35D0E" w:rsidRPr="008A4D26" w:rsidRDefault="00A35D0E" w:rsidP="004D16CC">
            <w:pPr>
              <w:ind w:left="174"/>
            </w:pPr>
            <w:r w:rsidRPr="008A4D26">
              <w:t>Eye pai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8EDA7" w14:textId="77777777" w:rsidR="00A35D0E" w:rsidRPr="008A4D26" w:rsidRDefault="00A35D0E" w:rsidP="004D16CC">
            <w:pPr>
              <w:jc w:val="center"/>
            </w:pPr>
            <w:r w:rsidRPr="008A4D26">
              <w:t>3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20C3E" w14:textId="77777777" w:rsidR="00A35D0E" w:rsidRPr="008A4D26" w:rsidRDefault="00A35D0E" w:rsidP="004D16CC">
            <w:pPr>
              <w:jc w:val="center"/>
            </w:pPr>
            <w:r w:rsidRPr="008A4D26">
              <w:t>3 (1.2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C6191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7D69C" w14:textId="77777777" w:rsidR="00A35D0E" w:rsidRPr="008A4D26" w:rsidRDefault="00A35D0E" w:rsidP="004D16CC">
            <w:pPr>
              <w:jc w:val="center"/>
            </w:pPr>
            <w:r w:rsidRPr="008A4D26">
              <w:t>1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8" w:space="0" w:color="A6A6A6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0FDE7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</w:tr>
      <w:tr w:rsidR="00A35D0E" w:rsidRPr="008A4D26" w14:paraId="21FDBA9C" w14:textId="77777777" w:rsidTr="004D16CC">
        <w:trPr>
          <w:trHeight w:val="438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A5B2B02" w14:textId="77777777" w:rsidR="00A35D0E" w:rsidRPr="008A4D26" w:rsidRDefault="00A35D0E" w:rsidP="004D16CC"/>
        </w:tc>
        <w:tc>
          <w:tcPr>
            <w:tcW w:w="2702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DBC80" w14:textId="77777777" w:rsidR="00A35D0E" w:rsidRPr="008A4D26" w:rsidRDefault="00A35D0E" w:rsidP="004D16CC">
            <w:pPr>
              <w:ind w:left="174"/>
            </w:pPr>
            <w:r w:rsidRPr="008A4D26">
              <w:t>Injection site pain</w:t>
            </w:r>
          </w:p>
        </w:tc>
        <w:tc>
          <w:tcPr>
            <w:tcW w:w="997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54CFE" w14:textId="77777777" w:rsidR="00A35D0E" w:rsidRPr="008A4D26" w:rsidRDefault="00A35D0E" w:rsidP="004D16CC">
            <w:pPr>
              <w:jc w:val="center"/>
            </w:pPr>
            <w:r w:rsidRPr="008A4D26">
              <w:t>4</w:t>
            </w:r>
          </w:p>
        </w:tc>
        <w:tc>
          <w:tcPr>
            <w:tcW w:w="1094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7ABF3" w14:textId="77777777" w:rsidR="00A35D0E" w:rsidRPr="008A4D26" w:rsidRDefault="00A35D0E" w:rsidP="004D16CC">
            <w:pPr>
              <w:jc w:val="center"/>
            </w:pPr>
            <w:r w:rsidRPr="008A4D26">
              <w:t>3 (1.2)</w:t>
            </w:r>
          </w:p>
        </w:tc>
        <w:tc>
          <w:tcPr>
            <w:tcW w:w="813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C76E6" w14:textId="77777777" w:rsidR="00A35D0E" w:rsidRPr="008A4D26" w:rsidRDefault="00A35D0E" w:rsidP="004D16CC">
            <w:pPr>
              <w:jc w:val="center"/>
            </w:pPr>
            <w:r w:rsidRPr="008A4D26">
              <w:t>0</w:t>
            </w:r>
          </w:p>
        </w:tc>
        <w:tc>
          <w:tcPr>
            <w:tcW w:w="1778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A2581" w14:textId="77777777" w:rsidR="00A35D0E" w:rsidRPr="008A4D26" w:rsidRDefault="00A35D0E" w:rsidP="004D16CC">
            <w:pPr>
              <w:jc w:val="center"/>
            </w:pPr>
            <w:r w:rsidRPr="008A4D26">
              <w:t>3</w:t>
            </w:r>
          </w:p>
        </w:tc>
        <w:tc>
          <w:tcPr>
            <w:tcW w:w="1664" w:type="dxa"/>
            <w:tcBorders>
              <w:top w:val="single" w:sz="8" w:space="0" w:color="A6A6A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D986F" w14:textId="77777777" w:rsidR="00A35D0E" w:rsidRPr="008A4D26" w:rsidRDefault="00A35D0E" w:rsidP="004D16CC">
            <w:pPr>
              <w:jc w:val="center"/>
            </w:pPr>
            <w:r w:rsidRPr="008A4D26">
              <w:t>3</w:t>
            </w:r>
          </w:p>
        </w:tc>
      </w:tr>
    </w:tbl>
    <w:p w14:paraId="1DECB5CF" w14:textId="77777777" w:rsidR="00A35D0E" w:rsidRDefault="00A35D0E" w:rsidP="00A35D0E"/>
    <w:p w14:paraId="1D079673" w14:textId="77777777" w:rsidR="00A35D0E" w:rsidRDefault="00A35D0E" w:rsidP="00A35D0E"/>
    <w:p w14:paraId="472381DC" w14:textId="77777777" w:rsidR="00A35D0E" w:rsidRDefault="00A35D0E" w:rsidP="00A35D0E"/>
    <w:p w14:paraId="3E105D2A" w14:textId="77777777" w:rsidR="00EA0C9D" w:rsidRDefault="00EA0C9D"/>
    <w:sectPr w:rsidR="00EA0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1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B3D46"/>
    <w:multiLevelType w:val="multilevel"/>
    <w:tmpl w:val="E66AF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95149E"/>
    <w:multiLevelType w:val="hybridMultilevel"/>
    <w:tmpl w:val="3CF61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630FF"/>
    <w:multiLevelType w:val="hybridMultilevel"/>
    <w:tmpl w:val="C5ACF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646C2"/>
    <w:multiLevelType w:val="hybridMultilevel"/>
    <w:tmpl w:val="81F87DC6"/>
    <w:lvl w:ilvl="0" w:tplc="6EFADE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CE68ED"/>
    <w:multiLevelType w:val="hybridMultilevel"/>
    <w:tmpl w:val="4C548086"/>
    <w:lvl w:ilvl="0" w:tplc="6EFADE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3265392">
    <w:abstractNumId w:val="4"/>
  </w:num>
  <w:num w:numId="2" w16cid:durableId="180778140">
    <w:abstractNumId w:val="3"/>
  </w:num>
  <w:num w:numId="3" w16cid:durableId="1181429020">
    <w:abstractNumId w:val="1"/>
  </w:num>
  <w:num w:numId="4" w16cid:durableId="1239942187">
    <w:abstractNumId w:val="0"/>
  </w:num>
  <w:num w:numId="5" w16cid:durableId="3898826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D0E"/>
    <w:rsid w:val="004952B6"/>
    <w:rsid w:val="0072188F"/>
    <w:rsid w:val="007D2D16"/>
    <w:rsid w:val="00A35D0E"/>
    <w:rsid w:val="00EA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0EDCF"/>
  <w15:chartTrackingRefBased/>
  <w15:docId w15:val="{E0D09494-2D77-E944-A205-7D2181994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0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35D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D0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35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D0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5D0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35D0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35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D0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D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D0E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D0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35D0E"/>
  </w:style>
  <w:style w:type="paragraph" w:styleId="NormalWeb">
    <w:name w:val="Normal (Web)"/>
    <w:basedOn w:val="Normal"/>
    <w:uiPriority w:val="99"/>
    <w:semiHidden/>
    <w:unhideWhenUsed/>
    <w:rsid w:val="00A35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A35D0E"/>
  </w:style>
  <w:style w:type="paragraph" w:styleId="ListParagraph">
    <w:name w:val="List Paragraph"/>
    <w:basedOn w:val="Normal"/>
    <w:uiPriority w:val="34"/>
    <w:qFormat/>
    <w:rsid w:val="00A35D0E"/>
    <w:pPr>
      <w:ind w:left="720"/>
      <w:contextualSpacing/>
    </w:pPr>
  </w:style>
  <w:style w:type="paragraph" w:styleId="Revision">
    <w:name w:val="Revision"/>
    <w:hidden/>
    <w:uiPriority w:val="99"/>
    <w:semiHidden/>
    <w:rsid w:val="00A35D0E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35D0E"/>
    <w:rPr>
      <w:color w:val="808080"/>
    </w:rPr>
  </w:style>
  <w:style w:type="character" w:customStyle="1" w:styleId="fn-label">
    <w:name w:val="fn-label"/>
    <w:basedOn w:val="DefaultParagraphFont"/>
    <w:rsid w:val="00A35D0E"/>
  </w:style>
  <w:style w:type="paragraph" w:customStyle="1" w:styleId="Default">
    <w:name w:val="Default"/>
    <w:rsid w:val="00A35D0E"/>
    <w:pPr>
      <w:autoSpaceDE w:val="0"/>
      <w:autoSpaceDN w:val="0"/>
      <w:adjustRightInd w:val="0"/>
    </w:pPr>
    <w:rPr>
      <w:rFonts w:ascii="Palatino Linotype" w:hAnsi="Palatino Linotype" w:cs="Palatino Linotype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5D0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5D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6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22-12-14T13:38:00Z</dcterms:created>
  <dcterms:modified xsi:type="dcterms:W3CDTF">2022-12-14T13:38:00Z</dcterms:modified>
</cp:coreProperties>
</file>